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6555DC" w:rsidRDefault="00654E8F" w:rsidP="0001436A">
      <w:pPr>
        <w:pStyle w:val="SupplementaryMaterial"/>
        <w:rPr>
          <w:b w:val="0"/>
        </w:rPr>
      </w:pPr>
      <w:r w:rsidRPr="006555DC">
        <w:t>Supplementary Material</w:t>
      </w:r>
    </w:p>
    <w:p w14:paraId="4D059444" w14:textId="1E8F897E" w:rsidR="00994A3D" w:rsidRPr="006555DC" w:rsidRDefault="00654E8F" w:rsidP="0001436A">
      <w:pPr>
        <w:pStyle w:val="1"/>
      </w:pPr>
      <w:r w:rsidRPr="006555DC">
        <w:t>Supplementary Figure</w:t>
      </w:r>
    </w:p>
    <w:p w14:paraId="3E4E443D" w14:textId="0B569058" w:rsidR="00086659" w:rsidRPr="006555DC" w:rsidRDefault="00433C53" w:rsidP="00C500C4">
      <w:pPr>
        <w:jc w:val="center"/>
      </w:pPr>
      <w:r w:rsidRPr="006555DC">
        <w:rPr>
          <w:noProof/>
        </w:rPr>
        <w:drawing>
          <wp:inline distT="0" distB="0" distL="0" distR="0" wp14:anchorId="59EDCB74" wp14:editId="054A3817">
            <wp:extent cx="4415155" cy="2243455"/>
            <wp:effectExtent l="0" t="0" r="4445" b="4445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5155" cy="2243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93347E" w14:textId="053914A5" w:rsidR="00086659" w:rsidRPr="006555DC" w:rsidRDefault="001D4668" w:rsidP="00C500C4">
      <w:pPr>
        <w:jc w:val="center"/>
        <w:rPr>
          <w:sz w:val="21"/>
          <w:szCs w:val="21"/>
        </w:rPr>
      </w:pPr>
      <w:r w:rsidRPr="006555DC">
        <w:rPr>
          <w:b/>
          <w:bCs/>
          <w:sz w:val="21"/>
          <w:szCs w:val="21"/>
        </w:rPr>
        <w:t xml:space="preserve">Supplementary </w:t>
      </w:r>
      <w:r w:rsidR="00F87DA7" w:rsidRPr="006555DC">
        <w:rPr>
          <w:b/>
          <w:bCs/>
          <w:sz w:val="21"/>
          <w:szCs w:val="21"/>
        </w:rPr>
        <w:t>Figure 1</w:t>
      </w:r>
      <w:r w:rsidRPr="006555DC">
        <w:rPr>
          <w:b/>
          <w:bCs/>
          <w:sz w:val="21"/>
          <w:szCs w:val="21"/>
        </w:rPr>
        <w:t xml:space="preserve"> |</w:t>
      </w:r>
      <w:r w:rsidR="00F87DA7" w:rsidRPr="006555DC">
        <w:rPr>
          <w:b/>
          <w:bCs/>
          <w:sz w:val="21"/>
          <w:szCs w:val="21"/>
        </w:rPr>
        <w:t xml:space="preserve"> </w:t>
      </w:r>
      <w:r w:rsidR="00F87DA7" w:rsidRPr="006555DC">
        <w:rPr>
          <w:sz w:val="21"/>
          <w:szCs w:val="21"/>
        </w:rPr>
        <w:t>The distribution of all meningitis-causing species from 2014 to 2020.</w:t>
      </w:r>
    </w:p>
    <w:p w14:paraId="79D9A726" w14:textId="603BE001" w:rsidR="00372590" w:rsidRPr="006555DC" w:rsidRDefault="003A411F" w:rsidP="00C500C4">
      <w:pPr>
        <w:jc w:val="center"/>
        <w:rPr>
          <w:sz w:val="21"/>
          <w:szCs w:val="21"/>
        </w:rPr>
      </w:pPr>
      <w:r w:rsidRPr="006555DC">
        <w:rPr>
          <w:noProof/>
        </w:rPr>
        <w:lastRenderedPageBreak/>
        <w:drawing>
          <wp:inline distT="0" distB="0" distL="0" distR="0" wp14:anchorId="77D2C9E9" wp14:editId="7FA46176">
            <wp:extent cx="6249670" cy="31724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9670" cy="3172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E32DF1" w14:textId="2214925C" w:rsidR="00372590" w:rsidRPr="006555DC" w:rsidRDefault="003A411F" w:rsidP="00C500C4">
      <w:pPr>
        <w:jc w:val="center"/>
        <w:rPr>
          <w:sz w:val="21"/>
          <w:szCs w:val="21"/>
        </w:rPr>
      </w:pPr>
      <w:bookmarkStart w:id="0" w:name="_Hlk113738403"/>
      <w:r w:rsidRPr="006555DC">
        <w:rPr>
          <w:b/>
          <w:bCs/>
          <w:sz w:val="21"/>
          <w:szCs w:val="21"/>
        </w:rPr>
        <w:t>Supplementary Figure 2</w:t>
      </w:r>
      <w:bookmarkEnd w:id="0"/>
      <w:r w:rsidRPr="006555DC">
        <w:rPr>
          <w:b/>
          <w:bCs/>
          <w:sz w:val="21"/>
          <w:szCs w:val="21"/>
        </w:rPr>
        <w:t xml:space="preserve"> |</w:t>
      </w:r>
      <w:r w:rsidR="008F7085" w:rsidRPr="006555DC">
        <w:t xml:space="preserve"> </w:t>
      </w:r>
      <w:r w:rsidR="00AC5179" w:rsidRPr="006555DC">
        <w:rPr>
          <w:sz w:val="21"/>
          <w:szCs w:val="21"/>
        </w:rPr>
        <w:t>Sequence types (STs) distribution of the strains in death group and survival group.</w:t>
      </w:r>
    </w:p>
    <w:p w14:paraId="7E835C63" w14:textId="77777777" w:rsidR="00372590" w:rsidRPr="006555DC" w:rsidRDefault="00372590" w:rsidP="00C500C4">
      <w:pPr>
        <w:jc w:val="center"/>
        <w:rPr>
          <w:sz w:val="21"/>
          <w:szCs w:val="21"/>
        </w:rPr>
      </w:pPr>
    </w:p>
    <w:p w14:paraId="497192EF" w14:textId="10EA67B2" w:rsidR="00CF0AF7" w:rsidRPr="006555DC" w:rsidRDefault="00CF0AF7" w:rsidP="00CF0AF7">
      <w:pPr>
        <w:pStyle w:val="1"/>
      </w:pPr>
      <w:r w:rsidRPr="006555DC">
        <w:t>Supplementary Tables</w:t>
      </w:r>
    </w:p>
    <w:p w14:paraId="0CC8AE8D" w14:textId="5D649AE6" w:rsidR="00554F9F" w:rsidRPr="006555DC" w:rsidRDefault="001D4668" w:rsidP="00F72824">
      <w:pPr>
        <w:spacing w:before="240"/>
      </w:pPr>
      <w:r w:rsidRPr="006555DC">
        <w:rPr>
          <w:b/>
          <w:bCs/>
          <w:sz w:val="21"/>
          <w:szCs w:val="21"/>
        </w:rPr>
        <w:t xml:space="preserve">Supplementary </w:t>
      </w:r>
      <w:r w:rsidR="00F72824" w:rsidRPr="006555DC">
        <w:rPr>
          <w:b/>
          <w:bCs/>
          <w:sz w:val="21"/>
          <w:szCs w:val="21"/>
        </w:rPr>
        <w:t>Table 1</w:t>
      </w:r>
      <w:r w:rsidRPr="006555DC">
        <w:rPr>
          <w:b/>
          <w:bCs/>
          <w:sz w:val="21"/>
          <w:szCs w:val="21"/>
        </w:rPr>
        <w:t xml:space="preserve"> |</w:t>
      </w:r>
      <w:r w:rsidR="00F72824" w:rsidRPr="006555DC">
        <w:rPr>
          <w:sz w:val="21"/>
          <w:szCs w:val="21"/>
        </w:rPr>
        <w:t xml:space="preserve"> </w:t>
      </w:r>
      <w:r w:rsidR="006E19ED" w:rsidRPr="006555DC">
        <w:rPr>
          <w:sz w:val="21"/>
          <w:szCs w:val="21"/>
        </w:rPr>
        <w:t>Primers, product size, and PCR conditions used for this study</w:t>
      </w:r>
      <w:r w:rsidR="006F0387" w:rsidRPr="006555DC">
        <w:rPr>
          <w:sz w:val="21"/>
          <w:szCs w:val="21"/>
        </w:rPr>
        <w:t>.</w:t>
      </w:r>
    </w:p>
    <w:tbl>
      <w:tblPr>
        <w:tblW w:w="10774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3807"/>
        <w:gridCol w:w="993"/>
        <w:gridCol w:w="1437"/>
        <w:gridCol w:w="283"/>
        <w:gridCol w:w="993"/>
      </w:tblGrid>
      <w:tr w:rsidR="00EF1CDB" w:rsidRPr="006555DC" w14:paraId="11C66A1C" w14:textId="77777777" w:rsidTr="003428CD">
        <w:trPr>
          <w:trHeight w:val="183"/>
          <w:jc w:val="center"/>
        </w:trPr>
        <w:tc>
          <w:tcPr>
            <w:tcW w:w="3261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7C5A27DD" w14:textId="77777777" w:rsidR="00EF1CDB" w:rsidRPr="006555DC" w:rsidRDefault="00EF1CDB" w:rsidP="003428CD">
            <w:pPr>
              <w:widowControl w:val="0"/>
              <w:spacing w:before="0" w:after="0"/>
              <w:ind w:rightChars="-5" w:right="-12"/>
              <w:jc w:val="both"/>
              <w:rPr>
                <w:rFonts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Capsular serotypes</w:t>
            </w:r>
          </w:p>
        </w:tc>
        <w:tc>
          <w:tcPr>
            <w:tcW w:w="3807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29B83EC6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Primers</w:t>
            </w:r>
          </w:p>
        </w:tc>
        <w:tc>
          <w:tcPr>
            <w:tcW w:w="993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1C4D0494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bp</w:t>
            </w:r>
          </w:p>
        </w:tc>
        <w:tc>
          <w:tcPr>
            <w:tcW w:w="1437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51B562A7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Temperature (°C)</w:t>
            </w:r>
          </w:p>
        </w:tc>
        <w:tc>
          <w:tcPr>
            <w:tcW w:w="283" w:type="dxa"/>
            <w:tcBorders>
              <w:left w:val="nil"/>
              <w:bottom w:val="single" w:sz="8" w:space="0" w:color="auto"/>
              <w:right w:val="nil"/>
            </w:tcBorders>
          </w:tcPr>
          <w:p w14:paraId="3696860C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left w:val="nil"/>
              <w:bottom w:val="single" w:sz="8" w:space="0" w:color="auto"/>
              <w:right w:val="nil"/>
            </w:tcBorders>
          </w:tcPr>
          <w:p w14:paraId="47A14AFB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Reference</w:t>
            </w:r>
          </w:p>
        </w:tc>
      </w:tr>
      <w:tr w:rsidR="00EF1CDB" w:rsidRPr="006555DC" w14:paraId="57A45770" w14:textId="77777777" w:rsidTr="003428CD">
        <w:trPr>
          <w:trHeight w:val="183"/>
          <w:jc w:val="center"/>
        </w:trPr>
        <w:tc>
          <w:tcPr>
            <w:tcW w:w="326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3E16F5F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proofErr w:type="spellStart"/>
            <w:r w:rsidRPr="006555DC">
              <w:rPr>
                <w:rFonts w:eastAsia="宋体" w:cs="Times New Roman"/>
                <w:color w:val="000000"/>
                <w:kern w:val="2"/>
                <w:sz w:val="18"/>
                <w:szCs w:val="18"/>
              </w:rPr>
              <w:t>wzi</w:t>
            </w:r>
            <w:proofErr w:type="spellEnd"/>
          </w:p>
        </w:tc>
        <w:tc>
          <w:tcPr>
            <w:tcW w:w="380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A7A2FA7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 w:val="18"/>
                <w:szCs w:val="18"/>
              </w:rPr>
            </w:pPr>
            <w:r w:rsidRPr="006555DC">
              <w:rPr>
                <w:rFonts w:eastAsia="宋体" w:cs="Times New Roman"/>
                <w:color w:val="000000"/>
                <w:spacing w:val="-1"/>
                <w:kern w:val="2"/>
                <w:sz w:val="18"/>
                <w:szCs w:val="18"/>
              </w:rPr>
              <w:t>F:</w:t>
            </w:r>
            <w:r w:rsidRPr="006555DC">
              <w:rPr>
                <w:rFonts w:eastAsia="宋体" w:cs="Times New Roman"/>
                <w:color w:val="000000"/>
                <w:spacing w:val="2"/>
                <w:kern w:val="2"/>
                <w:sz w:val="18"/>
                <w:szCs w:val="18"/>
              </w:rPr>
              <w:t xml:space="preserve"> </w:t>
            </w:r>
            <w:r w:rsidRPr="006555DC">
              <w:rPr>
                <w:rFonts w:eastAsia="宋体" w:cs="Times New Roman"/>
                <w:color w:val="000000"/>
                <w:kern w:val="2"/>
                <w:sz w:val="18"/>
                <w:szCs w:val="18"/>
              </w:rPr>
              <w:t>CGAGCGCTTTCTATCTTGGT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8316F3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color w:val="000000"/>
                <w:kern w:val="2"/>
                <w:sz w:val="18"/>
                <w:szCs w:val="18"/>
              </w:rPr>
              <w:t>580</w:t>
            </w:r>
          </w:p>
        </w:tc>
        <w:tc>
          <w:tcPr>
            <w:tcW w:w="143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C1436BB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color w:val="000000"/>
                <w:kern w:val="2"/>
                <w:sz w:val="18"/>
                <w:szCs w:val="18"/>
              </w:rPr>
              <w:t>55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845E39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1FBD0C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[</w:t>
            </w: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]</w:t>
            </w:r>
          </w:p>
        </w:tc>
      </w:tr>
      <w:tr w:rsidR="00EF1CDB" w:rsidRPr="006555DC" w14:paraId="4CBB8000" w14:textId="77777777" w:rsidTr="003428CD">
        <w:trPr>
          <w:trHeight w:val="183"/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B5AF9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DE2E3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R: GAGAGCCACTGGTTCCAGAA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615E8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30712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E433AAD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2EA6A2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EF1CDB" w:rsidRPr="006555DC" w14:paraId="70A53A70" w14:textId="77777777" w:rsidTr="003428CD">
        <w:trPr>
          <w:trHeight w:val="183"/>
          <w:jc w:val="center"/>
        </w:trPr>
        <w:tc>
          <w:tcPr>
            <w:tcW w:w="949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A5019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Virulence Gen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24FAF98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100BE5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EF1CDB" w:rsidRPr="006555DC" w14:paraId="2BC075B7" w14:textId="77777777" w:rsidTr="003428CD">
        <w:trPr>
          <w:trHeight w:val="167"/>
          <w:jc w:val="center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BFE143" w14:textId="77777777" w:rsidR="00EF1CDB" w:rsidRPr="006555DC" w:rsidRDefault="00EF1CDB" w:rsidP="003428CD">
            <w:pPr>
              <w:widowControl w:val="0"/>
              <w:spacing w:before="0" w:after="0"/>
              <w:ind w:firstLineChars="100" w:firstLine="18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proofErr w:type="spellStart"/>
            <w:r w:rsidRPr="006555DC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iucA</w:t>
            </w:r>
            <w:proofErr w:type="spellEnd"/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18383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F1: AATCAATGGCTATTCCCGCTG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8EE699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39</w:t>
            </w:r>
          </w:p>
        </w:tc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31434A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CEF4133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A54122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[</w:t>
            </w: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]</w:t>
            </w:r>
          </w:p>
        </w:tc>
      </w:tr>
      <w:tr w:rsidR="00EF1CDB" w:rsidRPr="006555DC" w14:paraId="1D9A6193" w14:textId="77777777" w:rsidTr="003428CD">
        <w:trPr>
          <w:trHeight w:val="192"/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0C872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68486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R1: CGCTTCACTTCTTTCACTGACAGG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6CA9F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27E33F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445A52D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DE9F84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EF1CDB" w:rsidRPr="006555DC" w14:paraId="39930B5E" w14:textId="77777777" w:rsidTr="003428CD">
        <w:trPr>
          <w:trHeight w:val="162"/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DF6FB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8C5F7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F2: GCTTATTTCTCCCCAACCC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6F52D9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83</w:t>
            </w:r>
          </w:p>
        </w:tc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CA1890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1D1BF7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C6896D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EF1CDB" w:rsidRPr="006555DC" w14:paraId="48411D17" w14:textId="77777777" w:rsidTr="003428CD">
        <w:trPr>
          <w:trHeight w:val="197"/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7D6DC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A9B39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R2: TCAGCCCTTTAGCGACAAG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1C9B9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4AD3F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AE7516F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2BD96D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EF1CDB" w:rsidRPr="006555DC" w14:paraId="76C9564B" w14:textId="77777777" w:rsidTr="003428CD">
        <w:trPr>
          <w:trHeight w:val="162"/>
          <w:jc w:val="center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05C3D1" w14:textId="77777777" w:rsidR="00EF1CDB" w:rsidRPr="006555DC" w:rsidRDefault="00EF1CDB" w:rsidP="003428CD">
            <w:pPr>
              <w:widowControl w:val="0"/>
              <w:spacing w:before="0" w:after="0"/>
              <w:ind w:firstLineChars="100" w:firstLine="18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proofErr w:type="spellStart"/>
            <w:r w:rsidRPr="006555DC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iroB</w:t>
            </w:r>
            <w:proofErr w:type="spellEnd"/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4935CED7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F1: ATCTCATCATCTACCCTCCGCTC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4CE480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35</w:t>
            </w:r>
          </w:p>
        </w:tc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E6C68A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05B4CEA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A26A00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[</w:t>
            </w: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]</w:t>
            </w:r>
          </w:p>
        </w:tc>
      </w:tr>
      <w:tr w:rsidR="00EF1CDB" w:rsidRPr="006555DC" w14:paraId="219A9A48" w14:textId="77777777" w:rsidTr="003428CD">
        <w:trPr>
          <w:trHeight w:val="192"/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0070BC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1CF1AEF2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R1: GGTTCGCCGTCGTTTTCAA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D13ACC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C9AFDA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36C0EE5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8432B9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EF1CDB" w:rsidRPr="006555DC" w14:paraId="418EF725" w14:textId="77777777" w:rsidTr="003428CD">
        <w:trPr>
          <w:trHeight w:val="167"/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1D830A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5E38EA07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F2: CAAAAAAGCAGCAGAGGC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76EEC0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85</w:t>
            </w:r>
          </w:p>
        </w:tc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B21E49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D408486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28F6BF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EF1CDB" w:rsidRPr="006555DC" w14:paraId="24C11CE3" w14:textId="77777777" w:rsidTr="003428CD">
        <w:trPr>
          <w:trHeight w:val="192"/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AC26A7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7B5390D5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R2: TCACTGGCGGAATCCAACAC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E8361C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70BE65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244E395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DBC27D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EF1CDB" w:rsidRPr="006555DC" w14:paraId="2EA01DA9" w14:textId="77777777" w:rsidTr="003428CD">
        <w:trPr>
          <w:trHeight w:val="162"/>
          <w:jc w:val="center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7E0463" w14:textId="77777777" w:rsidR="00EF1CDB" w:rsidRPr="006555DC" w:rsidRDefault="00EF1CDB" w:rsidP="003428CD">
            <w:pPr>
              <w:widowControl w:val="0"/>
              <w:spacing w:before="0" w:after="0"/>
              <w:ind w:firstLineChars="100" w:firstLine="18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peg-344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407B0E3A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F1: CTTGAAACTATCCCTCCAGTC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DD8CC1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08</w:t>
            </w:r>
          </w:p>
        </w:tc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6D9F1C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17DA43A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12219C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[</w:t>
            </w: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]</w:t>
            </w:r>
          </w:p>
        </w:tc>
      </w:tr>
      <w:tr w:rsidR="00EF1CDB" w:rsidRPr="006555DC" w14:paraId="32961DAF" w14:textId="77777777" w:rsidTr="003428CD">
        <w:trPr>
          <w:trHeight w:val="197"/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9EBAE1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17742574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R1: CCAGCGAAAGAATAACCCC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CD9334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951758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AD6290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AAEEC0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EF1CDB" w:rsidRPr="006555DC" w14:paraId="76067F8F" w14:textId="77777777" w:rsidTr="003428CD">
        <w:trPr>
          <w:trHeight w:val="162"/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FD858F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6FF9A79F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F2: AAAGGACAGAAAGCCAGTG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A07572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11</w:t>
            </w:r>
          </w:p>
        </w:tc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C68BD4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EF0FB1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39E4AD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EF1CDB" w:rsidRPr="006555DC" w14:paraId="7CB05EEB" w14:textId="77777777" w:rsidTr="003428CD">
        <w:trPr>
          <w:trHeight w:val="192"/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58926C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4AF634A4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R2: CAATGACGAGGGGGATAATC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4E57B6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87BCAD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C5E37B3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8BBBCD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EF1CDB" w:rsidRPr="006555DC" w14:paraId="379DB02C" w14:textId="77777777" w:rsidTr="003428CD">
        <w:trPr>
          <w:trHeight w:val="167"/>
          <w:jc w:val="center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364719" w14:textId="77777777" w:rsidR="00EF1CDB" w:rsidRPr="006555DC" w:rsidRDefault="00EF1CDB" w:rsidP="003428CD">
            <w:pPr>
              <w:widowControl w:val="0"/>
              <w:spacing w:before="0" w:after="0"/>
              <w:ind w:firstLineChars="100" w:firstLine="18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proofErr w:type="spellStart"/>
            <w:r w:rsidRPr="006555DC">
              <w:rPr>
                <w:rFonts w:eastAsia="宋体" w:cs="Times New Roman"/>
                <w:i/>
                <w:iCs/>
                <w:kern w:val="2"/>
                <w:sz w:val="18"/>
                <w:szCs w:val="18"/>
                <w:vertAlign w:val="subscript"/>
                <w:lang w:eastAsia="zh-CN"/>
              </w:rPr>
              <w:t>p</w:t>
            </w:r>
            <w:r w:rsidRPr="006555DC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rmpA</w:t>
            </w:r>
            <w:proofErr w:type="spellEnd"/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5E5248F2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F: GAGTAGTTAATAAATCAATAGCAAT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C554F7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32</w:t>
            </w:r>
          </w:p>
        </w:tc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595488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40CC636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1CF989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[</w:t>
            </w: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]</w:t>
            </w:r>
          </w:p>
        </w:tc>
      </w:tr>
      <w:tr w:rsidR="00EF1CDB" w:rsidRPr="006555DC" w14:paraId="7EB37DA6" w14:textId="77777777" w:rsidTr="003428CD">
        <w:trPr>
          <w:trHeight w:val="192"/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7C52B0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377D0773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R: CAGTAGGCATTGCAGCA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9394A1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B9B3C4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932206D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12AE40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EF1CDB" w:rsidRPr="006555DC" w14:paraId="1782AD19" w14:textId="77777777" w:rsidTr="003428CD">
        <w:trPr>
          <w:trHeight w:val="167"/>
          <w:jc w:val="center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E8568C" w14:textId="77777777" w:rsidR="00EF1CDB" w:rsidRPr="006555DC" w:rsidRDefault="00EF1CDB" w:rsidP="003428CD">
            <w:pPr>
              <w:widowControl w:val="0"/>
              <w:spacing w:before="0" w:after="0"/>
              <w:ind w:firstLineChars="100" w:firstLine="18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i/>
                <w:iCs/>
                <w:kern w:val="2"/>
                <w:sz w:val="18"/>
                <w:szCs w:val="18"/>
                <w:vertAlign w:val="subscript"/>
                <w:lang w:eastAsia="zh-CN"/>
              </w:rPr>
              <w:t>p</w:t>
            </w:r>
            <w:r w:rsidRPr="006555DC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rmpA2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5A4D1266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F: GTGCAATAAGGATGTTACATT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C7AF37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30</w:t>
            </w:r>
          </w:p>
        </w:tc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99BADA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5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0A2304A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233A5C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[</w:t>
            </w: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]</w:t>
            </w:r>
          </w:p>
        </w:tc>
      </w:tr>
      <w:tr w:rsidR="00EF1CDB" w:rsidRPr="006555DC" w14:paraId="046C184A" w14:textId="77777777" w:rsidTr="003428CD">
        <w:trPr>
          <w:trHeight w:val="192"/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374B1D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63493F65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R: GGATGCCCTCCTCCTG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11F7D0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5C8C2E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17A7B3C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D65AF4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EF1CDB" w:rsidRPr="006555DC" w14:paraId="28117C70" w14:textId="77777777" w:rsidTr="003428CD">
        <w:trPr>
          <w:trHeight w:val="162"/>
          <w:jc w:val="center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EC7F10" w14:textId="77777777" w:rsidR="00EF1CDB" w:rsidRPr="006555DC" w:rsidRDefault="00EF1CDB" w:rsidP="003428CD">
            <w:pPr>
              <w:widowControl w:val="0"/>
              <w:spacing w:before="0" w:after="0"/>
              <w:ind w:firstLineChars="100" w:firstLine="18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proofErr w:type="spellStart"/>
            <w:r w:rsidRPr="006555DC">
              <w:rPr>
                <w:rFonts w:eastAsia="宋体" w:cs="Times New Roman"/>
                <w:i/>
                <w:iCs/>
                <w:kern w:val="2"/>
                <w:sz w:val="18"/>
                <w:szCs w:val="18"/>
                <w:vertAlign w:val="subscript"/>
                <w:lang w:eastAsia="zh-CN"/>
              </w:rPr>
              <w:t>c</w:t>
            </w:r>
            <w:r w:rsidRPr="006555DC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rmpA</w:t>
            </w:r>
            <w:proofErr w:type="spellEnd"/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28D35AC9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F: GTAATAGAGATATAAATATCATATTG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4E9FEB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88</w:t>
            </w:r>
          </w:p>
        </w:tc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59DE7A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0B8BB93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00B44C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[</w:t>
            </w: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]</w:t>
            </w:r>
          </w:p>
        </w:tc>
      </w:tr>
      <w:tr w:rsidR="00EF1CDB" w:rsidRPr="006555DC" w14:paraId="4EBBA2B7" w14:textId="77777777" w:rsidTr="003428CD">
        <w:trPr>
          <w:trHeight w:val="197"/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DF8A56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37CAE12E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R: CATCTTTCATCAACCATTTC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2D76AD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2ECA4D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213C4C4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70500B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EF1CDB" w:rsidRPr="006555DC" w14:paraId="5DB42799" w14:textId="77777777" w:rsidTr="003428CD">
        <w:trPr>
          <w:trHeight w:val="197"/>
          <w:jc w:val="center"/>
        </w:trPr>
        <w:tc>
          <w:tcPr>
            <w:tcW w:w="949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F5E35E7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ESBL Gen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C469637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FD97C5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EF1CDB" w:rsidRPr="006555DC" w14:paraId="6EACD470" w14:textId="77777777" w:rsidTr="003428CD">
        <w:trPr>
          <w:trHeight w:val="197"/>
          <w:jc w:val="center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5FF9E9" w14:textId="77777777" w:rsidR="00EF1CDB" w:rsidRPr="006555DC" w:rsidRDefault="00EF1CDB" w:rsidP="003428CD">
            <w:pPr>
              <w:widowControl w:val="0"/>
              <w:spacing w:before="0" w:after="0"/>
              <w:ind w:firstLineChars="100" w:firstLine="18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i/>
                <w:color w:val="000000"/>
                <w:sz w:val="18"/>
                <w:szCs w:val="18"/>
              </w:rPr>
              <w:t>bla</w:t>
            </w:r>
            <w:r w:rsidRPr="006555DC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CTX-M-1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74035DF9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color w:val="000000"/>
                <w:spacing w:val="-1"/>
                <w:sz w:val="18"/>
                <w:szCs w:val="18"/>
              </w:rPr>
              <w:t>F:</w:t>
            </w:r>
            <w:r w:rsidRPr="006555DC">
              <w:rPr>
                <w:rFonts w:eastAsia="宋体" w:cs="Times New Roman"/>
                <w:color w:val="000000"/>
                <w:spacing w:val="2"/>
                <w:sz w:val="18"/>
                <w:szCs w:val="18"/>
              </w:rPr>
              <w:t xml:space="preserve"> </w:t>
            </w:r>
            <w:r w:rsidRPr="006555DC">
              <w:rPr>
                <w:rFonts w:eastAsia="宋体" w:cs="Times New Roman"/>
                <w:color w:val="000000"/>
                <w:sz w:val="18"/>
                <w:szCs w:val="18"/>
              </w:rPr>
              <w:t>GGTTAAAAAATCACTGCGTC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38FCBD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color w:val="000000"/>
                <w:sz w:val="18"/>
                <w:szCs w:val="18"/>
              </w:rPr>
              <w:t>825-863</w:t>
            </w:r>
          </w:p>
        </w:tc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44AC0F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689ADA5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D73F86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[</w:t>
            </w: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]</w:t>
            </w:r>
          </w:p>
        </w:tc>
      </w:tr>
      <w:tr w:rsidR="00EF1CDB" w:rsidRPr="006555DC" w14:paraId="10AFDA98" w14:textId="77777777" w:rsidTr="003428CD">
        <w:trPr>
          <w:trHeight w:val="197"/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5EC7F1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0A29611D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R: TTGGTGACGATTTTAGCCGC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7F530C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A1F86E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3C48494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1EFBD5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EF1CDB" w:rsidRPr="006555DC" w14:paraId="061F9CCA" w14:textId="77777777" w:rsidTr="003428CD">
        <w:trPr>
          <w:trHeight w:val="197"/>
          <w:jc w:val="center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61C63F" w14:textId="77777777" w:rsidR="00EF1CDB" w:rsidRPr="006555DC" w:rsidRDefault="00EF1CDB" w:rsidP="003428CD">
            <w:pPr>
              <w:widowControl w:val="0"/>
              <w:spacing w:before="0" w:after="0"/>
              <w:ind w:firstLineChars="100" w:firstLine="18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i/>
                <w:color w:val="000000"/>
                <w:sz w:val="18"/>
                <w:szCs w:val="18"/>
              </w:rPr>
              <w:t>bla</w:t>
            </w:r>
            <w:r w:rsidRPr="006555DC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CTX-M-2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52FF2E3C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color w:val="000000"/>
                <w:spacing w:val="-1"/>
                <w:sz w:val="18"/>
                <w:szCs w:val="18"/>
              </w:rPr>
              <w:t>F:</w:t>
            </w:r>
            <w:r w:rsidRPr="006555DC">
              <w:rPr>
                <w:rFonts w:eastAsia="宋体" w:cs="Times New Roman"/>
                <w:color w:val="000000"/>
                <w:spacing w:val="2"/>
                <w:sz w:val="18"/>
                <w:szCs w:val="18"/>
              </w:rPr>
              <w:t xml:space="preserve"> </w:t>
            </w:r>
            <w:r w:rsidRPr="006555DC">
              <w:rPr>
                <w:rFonts w:eastAsia="宋体" w:cs="Times New Roman"/>
                <w:color w:val="000000"/>
                <w:sz w:val="18"/>
                <w:szCs w:val="18"/>
              </w:rPr>
              <w:t>ATGATGACTCAGAGCATTCG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9D9B5A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color w:val="000000"/>
                <w:sz w:val="18"/>
                <w:szCs w:val="18"/>
              </w:rPr>
              <w:t>827-865</w:t>
            </w:r>
          </w:p>
        </w:tc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5D8039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50 </w:t>
            </w:r>
          </w:p>
          <w:p w14:paraId="050CCAD9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 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6CEACE4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CB7A4C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[</w:t>
            </w: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]</w:t>
            </w:r>
          </w:p>
        </w:tc>
      </w:tr>
      <w:tr w:rsidR="00EF1CDB" w:rsidRPr="006555DC" w14:paraId="6D31AB26" w14:textId="77777777" w:rsidTr="003428CD">
        <w:trPr>
          <w:trHeight w:val="197"/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CEA96F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6446B5B4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R: TGGGTTACGATTTTCGCCGC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B5A4F1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857044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030BBD1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A215F9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EF1CDB" w:rsidRPr="006555DC" w14:paraId="2A03B850" w14:textId="77777777" w:rsidTr="003428CD">
        <w:trPr>
          <w:trHeight w:val="197"/>
          <w:jc w:val="center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7FCBC4" w14:textId="77777777" w:rsidR="00EF1CDB" w:rsidRPr="006555DC" w:rsidRDefault="00EF1CDB" w:rsidP="003428CD">
            <w:pPr>
              <w:widowControl w:val="0"/>
              <w:spacing w:before="0" w:after="0"/>
              <w:ind w:firstLineChars="100" w:firstLine="18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i/>
                <w:color w:val="000000"/>
                <w:sz w:val="18"/>
                <w:szCs w:val="18"/>
              </w:rPr>
              <w:t>bla</w:t>
            </w:r>
            <w:r w:rsidRPr="006555DC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CTX-M-8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32B8D487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color w:val="000000"/>
                <w:spacing w:val="-1"/>
                <w:sz w:val="18"/>
                <w:szCs w:val="18"/>
              </w:rPr>
              <w:t>F:</w:t>
            </w:r>
            <w:r w:rsidRPr="006555DC">
              <w:rPr>
                <w:rFonts w:eastAsia="宋体" w:cs="Times New Roman"/>
                <w:color w:val="000000"/>
                <w:spacing w:val="2"/>
                <w:sz w:val="18"/>
                <w:szCs w:val="18"/>
              </w:rPr>
              <w:t xml:space="preserve"> </w:t>
            </w:r>
            <w:r w:rsidRPr="006555DC">
              <w:rPr>
                <w:rFonts w:eastAsia="宋体" w:cs="Times New Roman"/>
                <w:color w:val="000000"/>
                <w:sz w:val="18"/>
                <w:szCs w:val="18"/>
              </w:rPr>
              <w:t>ATGGTACGACGAATGATATC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BE0CF7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045C56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48 </w:t>
            </w:r>
          </w:p>
          <w:p w14:paraId="2F572BC8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 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E3757A5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2A336C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[</w:t>
            </w: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]</w:t>
            </w:r>
          </w:p>
        </w:tc>
      </w:tr>
      <w:tr w:rsidR="00EF1CDB" w:rsidRPr="006555DC" w14:paraId="57E11A30" w14:textId="77777777" w:rsidTr="003428CD">
        <w:trPr>
          <w:trHeight w:val="197"/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C29520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22DFD214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R: TAATCATACAGAAGTCGCAG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8B2101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7E181B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B6F7748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3FFD31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EF1CDB" w:rsidRPr="006555DC" w14:paraId="7CEC6616" w14:textId="77777777" w:rsidTr="003428CD">
        <w:trPr>
          <w:trHeight w:val="197"/>
          <w:jc w:val="center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B69806" w14:textId="77777777" w:rsidR="00EF1CDB" w:rsidRPr="006555DC" w:rsidRDefault="00EF1CDB" w:rsidP="003428CD">
            <w:pPr>
              <w:widowControl w:val="0"/>
              <w:spacing w:before="0" w:after="0"/>
              <w:ind w:firstLineChars="100" w:firstLine="18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i/>
                <w:color w:val="000000"/>
                <w:sz w:val="18"/>
                <w:szCs w:val="18"/>
              </w:rPr>
              <w:t>bla</w:t>
            </w:r>
            <w:r w:rsidRPr="006555DC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CTX-M-9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04F3104D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color w:val="000000"/>
                <w:spacing w:val="-1"/>
                <w:sz w:val="18"/>
                <w:szCs w:val="18"/>
              </w:rPr>
              <w:t>F:</w:t>
            </w:r>
            <w:r w:rsidRPr="006555DC">
              <w:rPr>
                <w:rFonts w:eastAsia="宋体" w:cs="Times New Roman"/>
                <w:color w:val="000000"/>
                <w:spacing w:val="2"/>
                <w:sz w:val="18"/>
                <w:szCs w:val="18"/>
              </w:rPr>
              <w:t xml:space="preserve"> </w:t>
            </w:r>
            <w:r w:rsidRPr="006555DC">
              <w:rPr>
                <w:rFonts w:eastAsia="宋体" w:cs="Times New Roman"/>
                <w:color w:val="000000"/>
                <w:sz w:val="18"/>
                <w:szCs w:val="18"/>
              </w:rPr>
              <w:t>ATGGTGACAAAGAGAGTGC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C4FFA9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color w:val="000000"/>
                <w:sz w:val="18"/>
                <w:szCs w:val="18"/>
              </w:rPr>
              <w:t>863-826</w:t>
            </w:r>
          </w:p>
        </w:tc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90DE3F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50 </w:t>
            </w:r>
          </w:p>
          <w:p w14:paraId="03AAE770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 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E7D7147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6F9679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[</w:t>
            </w: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]</w:t>
            </w:r>
          </w:p>
        </w:tc>
      </w:tr>
      <w:tr w:rsidR="00EF1CDB" w:rsidRPr="006555DC" w14:paraId="5037BB45" w14:textId="77777777" w:rsidTr="003428CD">
        <w:trPr>
          <w:trHeight w:val="197"/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155ACC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124900E1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R: CCCTTCGGCGATGATTCTC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B37721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EDFA17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4A01AAC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2C1BE9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EF1CDB" w:rsidRPr="006555DC" w14:paraId="2E5B25FA" w14:textId="77777777" w:rsidTr="003428CD">
        <w:trPr>
          <w:trHeight w:val="197"/>
          <w:jc w:val="center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182933" w14:textId="77777777" w:rsidR="00EF1CDB" w:rsidRPr="006555DC" w:rsidRDefault="00EF1CDB" w:rsidP="003428CD">
            <w:pPr>
              <w:widowControl w:val="0"/>
              <w:spacing w:before="0" w:after="0"/>
              <w:ind w:firstLineChars="100" w:firstLine="18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i/>
                <w:color w:val="000000"/>
                <w:sz w:val="18"/>
                <w:szCs w:val="18"/>
              </w:rPr>
              <w:t>bla</w:t>
            </w:r>
            <w:r w:rsidRPr="006555DC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CTX-M-25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0AF148EC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color w:val="000000"/>
                <w:spacing w:val="-1"/>
                <w:sz w:val="18"/>
                <w:szCs w:val="18"/>
              </w:rPr>
              <w:t>F:</w:t>
            </w:r>
            <w:r w:rsidRPr="006555DC">
              <w:rPr>
                <w:rFonts w:eastAsia="宋体" w:cs="Times New Roman"/>
                <w:color w:val="000000"/>
                <w:spacing w:val="2"/>
                <w:sz w:val="18"/>
                <w:szCs w:val="18"/>
              </w:rPr>
              <w:t xml:space="preserve"> </w:t>
            </w:r>
            <w:r w:rsidRPr="006555DC">
              <w:rPr>
                <w:rFonts w:eastAsia="宋体" w:cs="Times New Roman"/>
                <w:color w:val="000000"/>
                <w:sz w:val="18"/>
                <w:szCs w:val="18"/>
              </w:rPr>
              <w:t>ATGATGAGAAAAAGCGTAAG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872C78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69</w:t>
            </w:r>
          </w:p>
        </w:tc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C1F447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50 </w:t>
            </w:r>
          </w:p>
          <w:p w14:paraId="64C504DC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 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558472E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AFB90E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[</w:t>
            </w: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]</w:t>
            </w:r>
          </w:p>
        </w:tc>
      </w:tr>
      <w:tr w:rsidR="00EF1CDB" w:rsidRPr="006555DC" w14:paraId="1B45DE38" w14:textId="77777777" w:rsidTr="003428CD">
        <w:trPr>
          <w:trHeight w:val="197"/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CCC421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3F8D1DCD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R: TTAATAACCGTCGGTGAC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BD0609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9D4277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D0B95BE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7C4A93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EF1CDB" w:rsidRPr="006555DC" w14:paraId="16D805A3" w14:textId="77777777" w:rsidTr="003428CD">
        <w:trPr>
          <w:trHeight w:val="197"/>
          <w:jc w:val="center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6AC4A3" w14:textId="77777777" w:rsidR="00EF1CDB" w:rsidRPr="006555DC" w:rsidRDefault="00EF1CDB" w:rsidP="003428CD">
            <w:pPr>
              <w:widowControl w:val="0"/>
              <w:spacing w:before="0" w:after="0"/>
              <w:ind w:firstLineChars="100" w:firstLine="18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i/>
                <w:color w:val="000000"/>
                <w:sz w:val="18"/>
                <w:szCs w:val="18"/>
              </w:rPr>
              <w:t>bla</w:t>
            </w:r>
            <w:r w:rsidRPr="006555DC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CTX-M-65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35068731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color w:val="000000"/>
                <w:spacing w:val="-1"/>
                <w:sz w:val="18"/>
                <w:szCs w:val="18"/>
              </w:rPr>
              <w:t>F:</w:t>
            </w:r>
            <w:r w:rsidRPr="006555DC">
              <w:rPr>
                <w:rFonts w:eastAsia="宋体" w:cs="Times New Roman"/>
                <w:color w:val="000000"/>
                <w:spacing w:val="2"/>
                <w:sz w:val="18"/>
                <w:szCs w:val="18"/>
              </w:rPr>
              <w:t xml:space="preserve"> </w:t>
            </w:r>
            <w:r w:rsidRPr="006555DC">
              <w:rPr>
                <w:rFonts w:eastAsia="宋体" w:cs="Times New Roman"/>
                <w:color w:val="000000"/>
                <w:sz w:val="18"/>
                <w:szCs w:val="18"/>
              </w:rPr>
              <w:t>GCAGTACAGCGACAATACCG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7D44CE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20</w:t>
            </w:r>
          </w:p>
        </w:tc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C58328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50 </w:t>
            </w:r>
          </w:p>
          <w:p w14:paraId="1A4553B9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 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0A9B0E7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F47FCF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[</w:t>
            </w: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]</w:t>
            </w:r>
          </w:p>
        </w:tc>
      </w:tr>
      <w:tr w:rsidR="00EF1CDB" w:rsidRPr="006555DC" w14:paraId="1ADAB1E8" w14:textId="77777777" w:rsidTr="003428CD">
        <w:trPr>
          <w:trHeight w:val="197"/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5D0518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2399637B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R: TATCACCCACAGTCCACGAC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8A1F9A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EB4072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31425AA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F5B2D8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EF1CDB" w:rsidRPr="006555DC" w14:paraId="44B0DEB6" w14:textId="77777777" w:rsidTr="003428CD">
        <w:trPr>
          <w:trHeight w:val="197"/>
          <w:jc w:val="center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E7D5EA" w14:textId="77777777" w:rsidR="00EF1CDB" w:rsidRPr="006555DC" w:rsidRDefault="00EF1CDB" w:rsidP="003428CD">
            <w:pPr>
              <w:widowControl w:val="0"/>
              <w:spacing w:before="0" w:after="0"/>
              <w:ind w:firstLineChars="100" w:firstLine="18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proofErr w:type="spellStart"/>
            <w:r w:rsidRPr="006555DC">
              <w:rPr>
                <w:rFonts w:eastAsia="宋体" w:cs="Times New Roman"/>
                <w:i/>
                <w:color w:val="000000"/>
                <w:sz w:val="18"/>
                <w:szCs w:val="18"/>
              </w:rPr>
              <w:t>bla</w:t>
            </w:r>
            <w:r w:rsidRPr="006555DC">
              <w:rPr>
                <w:rFonts w:eastAsia="宋体" w:cs="Times New Roman"/>
                <w:color w:val="000000"/>
                <w:sz w:val="18"/>
                <w:szCs w:val="18"/>
                <w:vertAlign w:val="subscript"/>
              </w:rPr>
              <w:t>SHV</w:t>
            </w:r>
            <w:proofErr w:type="spellEnd"/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23065A89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color w:val="000000"/>
                <w:spacing w:val="-1"/>
                <w:sz w:val="18"/>
                <w:szCs w:val="18"/>
              </w:rPr>
              <w:t>F:</w:t>
            </w:r>
            <w:r w:rsidRPr="006555DC">
              <w:rPr>
                <w:rFonts w:eastAsia="宋体" w:cs="Times New Roman"/>
                <w:color w:val="000000"/>
                <w:spacing w:val="2"/>
                <w:sz w:val="18"/>
                <w:szCs w:val="18"/>
              </w:rPr>
              <w:t xml:space="preserve"> </w:t>
            </w:r>
            <w:r w:rsidRPr="006555DC">
              <w:rPr>
                <w:rFonts w:eastAsia="宋体" w:cs="Times New Roman"/>
                <w:color w:val="000000"/>
                <w:sz w:val="18"/>
                <w:szCs w:val="18"/>
              </w:rPr>
              <w:t>AACGCTTTCCCATGATGAGC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CBFC28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22</w:t>
            </w:r>
          </w:p>
        </w:tc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9561D3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55 </w:t>
            </w:r>
          </w:p>
          <w:p w14:paraId="26D6A695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 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3C16E2F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ACC28F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[</w:t>
            </w: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]</w:t>
            </w:r>
          </w:p>
        </w:tc>
      </w:tr>
      <w:tr w:rsidR="00EF1CDB" w:rsidRPr="006555DC" w14:paraId="6FF4E572" w14:textId="77777777" w:rsidTr="003428CD">
        <w:trPr>
          <w:trHeight w:val="197"/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5CC236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11936025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R: CGCCTCATTCAGTTCCGTTT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DC2CB4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ABD73F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56D6E44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2C1381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EF1CDB" w:rsidRPr="006555DC" w14:paraId="44566466" w14:textId="77777777" w:rsidTr="003428CD">
        <w:trPr>
          <w:trHeight w:val="197"/>
          <w:jc w:val="center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133F5A" w14:textId="77777777" w:rsidR="00EF1CDB" w:rsidRPr="006555DC" w:rsidRDefault="00EF1CDB" w:rsidP="003428CD">
            <w:pPr>
              <w:widowControl w:val="0"/>
              <w:spacing w:before="0" w:after="0"/>
              <w:ind w:firstLineChars="100" w:firstLine="18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proofErr w:type="spellStart"/>
            <w:r w:rsidRPr="006555DC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bla</w:t>
            </w:r>
            <w:r w:rsidRPr="006555DC">
              <w:rPr>
                <w:rFonts w:eastAsia="宋体" w:cs="Times New Roman"/>
                <w:kern w:val="2"/>
                <w:sz w:val="18"/>
                <w:szCs w:val="18"/>
                <w:vertAlign w:val="subscript"/>
                <w:lang w:eastAsia="zh-CN"/>
              </w:rPr>
              <w:t>TEM</w:t>
            </w:r>
            <w:proofErr w:type="spellEnd"/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7A7230B1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F: GGGAACCGGAGCTGAATGA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C2DDB5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54</w:t>
            </w:r>
          </w:p>
        </w:tc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C00F58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59 </w:t>
            </w:r>
          </w:p>
          <w:p w14:paraId="4A196B59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 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C382101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56FDE1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[</w:t>
            </w: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]</w:t>
            </w:r>
          </w:p>
        </w:tc>
      </w:tr>
      <w:tr w:rsidR="00EF1CDB" w:rsidRPr="006555DC" w14:paraId="58BBF64F" w14:textId="77777777" w:rsidTr="003428CD">
        <w:trPr>
          <w:trHeight w:val="197"/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5677B8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2D3B9F71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R: CAGTGCTGCAATGATACCGC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608478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C6E84F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1CAC3B7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C312FA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EF1CDB" w:rsidRPr="006555DC" w14:paraId="5B1DEFF0" w14:textId="77777777" w:rsidTr="003428CD">
        <w:trPr>
          <w:trHeight w:val="197"/>
          <w:jc w:val="center"/>
        </w:trPr>
        <w:tc>
          <w:tcPr>
            <w:tcW w:w="949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DE50758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arbapenem</w:t>
            </w:r>
            <w:r w:rsidRPr="006555DC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resistance gene</w:t>
            </w:r>
          </w:p>
          <w:p w14:paraId="1657A239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 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AF723B9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2240D5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EF1CDB" w:rsidRPr="006555DC" w14:paraId="21BC5E10" w14:textId="77777777" w:rsidTr="003428CD">
        <w:trPr>
          <w:trHeight w:val="197"/>
          <w:jc w:val="center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8AABBF" w14:textId="77777777" w:rsidR="00EF1CDB" w:rsidRPr="006555DC" w:rsidRDefault="00EF1CDB" w:rsidP="003428CD">
            <w:pPr>
              <w:widowControl w:val="0"/>
              <w:spacing w:before="0" w:after="0"/>
              <w:ind w:firstLineChars="100" w:firstLine="18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bla</w:t>
            </w:r>
            <w:r w:rsidRPr="006555DC">
              <w:rPr>
                <w:rFonts w:eastAsia="宋体" w:cs="Times New Roman"/>
                <w:kern w:val="2"/>
                <w:sz w:val="18"/>
                <w:szCs w:val="18"/>
                <w:vertAlign w:val="subscript"/>
                <w:lang w:eastAsia="zh-CN"/>
              </w:rPr>
              <w:t>KPC-2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30EB84E5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F: CGCCAATTTGTTGCTGAAGG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561C1B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41</w:t>
            </w:r>
          </w:p>
        </w:tc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812C9F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55 </w:t>
            </w:r>
          </w:p>
          <w:p w14:paraId="3699B06C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 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111DED9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9F0CD6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[</w:t>
            </w: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]</w:t>
            </w:r>
          </w:p>
        </w:tc>
      </w:tr>
      <w:tr w:rsidR="00EF1CDB" w:rsidRPr="006555DC" w14:paraId="449E1673" w14:textId="77777777" w:rsidTr="003428CD">
        <w:trPr>
          <w:trHeight w:val="197"/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714A01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5F30D90F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R: CATAGTCATTTGCCGTGCCA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040656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74150A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1580DF4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1C2402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EF1CDB" w:rsidRPr="006555DC" w14:paraId="727F6156" w14:textId="77777777" w:rsidTr="003428CD">
        <w:trPr>
          <w:trHeight w:val="197"/>
          <w:jc w:val="center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D01CAE" w14:textId="77777777" w:rsidR="00EF1CDB" w:rsidRPr="006555DC" w:rsidRDefault="00EF1CDB" w:rsidP="003428CD">
            <w:pPr>
              <w:widowControl w:val="0"/>
              <w:spacing w:before="0" w:after="0"/>
              <w:ind w:firstLineChars="100" w:firstLine="18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bla</w:t>
            </w:r>
            <w:r w:rsidRPr="006555DC">
              <w:rPr>
                <w:rFonts w:eastAsia="宋体" w:cs="Times New Roman"/>
                <w:kern w:val="2"/>
                <w:sz w:val="18"/>
                <w:szCs w:val="18"/>
                <w:vertAlign w:val="subscript"/>
                <w:lang w:eastAsia="zh-CN"/>
              </w:rPr>
              <w:t>NDM-1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6DE9366B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F: TCTCGACATGCCGGGTTTCGG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D9A6C7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75</w:t>
            </w:r>
          </w:p>
        </w:tc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DFD62C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57 </w:t>
            </w:r>
          </w:p>
          <w:p w14:paraId="5427FA19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 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B2800E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E74CF1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[</w:t>
            </w: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]</w:t>
            </w:r>
          </w:p>
        </w:tc>
      </w:tr>
      <w:tr w:rsidR="00EF1CDB" w:rsidRPr="006555DC" w14:paraId="06C86DCB" w14:textId="77777777" w:rsidTr="003428CD">
        <w:trPr>
          <w:trHeight w:val="197"/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C60B64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17AFCB94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R: ACCGAGATTGCCGAGCGACTT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21B4D9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23B8A1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B6EE37D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19F493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EF1CDB" w:rsidRPr="006555DC" w14:paraId="742CC110" w14:textId="77777777" w:rsidTr="003428CD">
        <w:trPr>
          <w:trHeight w:val="197"/>
          <w:jc w:val="center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28B5AC" w14:textId="77777777" w:rsidR="00EF1CDB" w:rsidRPr="006555DC" w:rsidRDefault="00EF1CDB" w:rsidP="003428CD">
            <w:pPr>
              <w:widowControl w:val="0"/>
              <w:spacing w:before="0" w:after="0"/>
              <w:ind w:firstLineChars="100" w:firstLine="18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bla</w:t>
            </w:r>
            <w:r w:rsidRPr="006555DC">
              <w:rPr>
                <w:rFonts w:eastAsia="宋体" w:cs="Times New Roman"/>
                <w:kern w:val="2"/>
                <w:sz w:val="18"/>
                <w:szCs w:val="18"/>
                <w:vertAlign w:val="subscript"/>
                <w:lang w:eastAsia="zh-CN"/>
              </w:rPr>
              <w:t>OXA-48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7ECE78C6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F: CGCATCTTGTTGTCCAAGTG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FC3658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012</w:t>
            </w:r>
          </w:p>
        </w:tc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BDB5E5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52 </w:t>
            </w:r>
          </w:p>
          <w:p w14:paraId="2FF7E98F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 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4C7E4D8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A320C4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[</w:t>
            </w: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]</w:t>
            </w:r>
          </w:p>
        </w:tc>
      </w:tr>
      <w:tr w:rsidR="00EF1CDB" w:rsidRPr="006555DC" w14:paraId="36805031" w14:textId="77777777" w:rsidTr="003428CD">
        <w:trPr>
          <w:trHeight w:val="197"/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F7760D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7778B8A5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R: TCGAGCATCAGCATTTTGTC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508FBE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A76B54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FCD405F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2B4199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EF1CDB" w:rsidRPr="006555DC" w14:paraId="1D7CF1D7" w14:textId="77777777" w:rsidTr="003428CD">
        <w:trPr>
          <w:trHeight w:val="197"/>
          <w:jc w:val="center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9137D2" w14:textId="77777777" w:rsidR="00EF1CDB" w:rsidRPr="006555DC" w:rsidRDefault="00EF1CDB" w:rsidP="003428CD">
            <w:pPr>
              <w:widowControl w:val="0"/>
              <w:spacing w:before="0" w:after="0"/>
              <w:ind w:firstLineChars="100" w:firstLine="18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proofErr w:type="spellStart"/>
            <w:r w:rsidRPr="006555DC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bla</w:t>
            </w:r>
            <w:r w:rsidRPr="006555DC">
              <w:rPr>
                <w:rFonts w:eastAsia="宋体" w:cs="Times New Roman"/>
                <w:kern w:val="2"/>
                <w:sz w:val="18"/>
                <w:szCs w:val="18"/>
                <w:vertAlign w:val="subscript"/>
                <w:lang w:eastAsia="zh-CN"/>
              </w:rPr>
              <w:t>SPM</w:t>
            </w:r>
            <w:proofErr w:type="spellEnd"/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25177332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F: CCTACAATCTAACGGCGACC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AAFB0A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49</w:t>
            </w:r>
          </w:p>
        </w:tc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6D791D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55 </w:t>
            </w:r>
          </w:p>
          <w:p w14:paraId="5BCC1624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 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F7A3D4B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8E3465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[</w:t>
            </w: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9]</w:t>
            </w:r>
          </w:p>
        </w:tc>
      </w:tr>
      <w:tr w:rsidR="00EF1CDB" w:rsidRPr="006555DC" w14:paraId="159DB0CE" w14:textId="77777777" w:rsidTr="003428CD">
        <w:trPr>
          <w:trHeight w:val="197"/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569534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5DA6CC66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R: TCGCCGTGTCCAGGTATAAC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FC3D18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C0ABF9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792124C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D4D936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EF1CDB" w:rsidRPr="006555DC" w14:paraId="5AA2DE69" w14:textId="77777777" w:rsidTr="003428CD">
        <w:trPr>
          <w:trHeight w:val="19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D948D8D" w14:textId="77777777" w:rsidR="00EF1CDB" w:rsidRPr="006555DC" w:rsidRDefault="00EF1CDB" w:rsidP="003428CD">
            <w:pPr>
              <w:widowControl w:val="0"/>
              <w:spacing w:before="0" w:after="0"/>
              <w:ind w:firstLineChars="100" w:firstLine="18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proofErr w:type="spellStart"/>
            <w:r w:rsidRPr="006555DC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bla</w:t>
            </w:r>
            <w:r w:rsidRPr="006555DC">
              <w:rPr>
                <w:rFonts w:eastAsia="宋体" w:cs="Times New Roman"/>
                <w:kern w:val="2"/>
                <w:sz w:val="18"/>
                <w:szCs w:val="18"/>
                <w:vertAlign w:val="subscript"/>
                <w:lang w:eastAsia="zh-CN"/>
              </w:rPr>
              <w:t>VIM</w:t>
            </w:r>
            <w:proofErr w:type="spellEnd"/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27073556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F: GGTCTCATTGTCCGTGATGGTGATGAG</w:t>
            </w:r>
          </w:p>
          <w:p w14:paraId="5A95F949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R: CTCGATGAGAGTCCTTCTAGA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894594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7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1B3F135D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50 </w:t>
            </w:r>
          </w:p>
          <w:p w14:paraId="5DD68D08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AED593B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84E06F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[</w:t>
            </w: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0]</w:t>
            </w:r>
          </w:p>
        </w:tc>
      </w:tr>
      <w:tr w:rsidR="00EF1CDB" w:rsidRPr="006555DC" w14:paraId="2613768C" w14:textId="77777777" w:rsidTr="003428CD">
        <w:trPr>
          <w:trHeight w:val="19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53B450D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Membrane porins encode resistance genes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3DD4D492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EBBE81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76F8300E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A587715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DD2CFC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EF1CDB" w:rsidRPr="006555DC" w14:paraId="17750A11" w14:textId="77777777" w:rsidTr="003428CD">
        <w:trPr>
          <w:trHeight w:val="19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3B798C6" w14:textId="77777777" w:rsidR="00EF1CDB" w:rsidRPr="006555DC" w:rsidRDefault="00EF1CDB" w:rsidP="003428CD">
            <w:pPr>
              <w:widowControl w:val="0"/>
              <w:spacing w:before="0" w:after="0"/>
              <w:ind w:firstLineChars="100" w:firstLine="180"/>
              <w:jc w:val="both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OmpK35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456CBB72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F:</w:t>
            </w:r>
            <w:r w:rsidRPr="006555DC">
              <w:rPr>
                <w:rFonts w:hint="eastAsia"/>
              </w:rPr>
              <w:t xml:space="preserve"> </w:t>
            </w:r>
            <w:r w:rsidRPr="006555DC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C</w:t>
            </w: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GGTCCTTGCCTTTGGT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5FE43F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34C42AF1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4B0224F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212AD5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[</w:t>
            </w: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1]</w:t>
            </w:r>
          </w:p>
        </w:tc>
      </w:tr>
      <w:tr w:rsidR="00EF1CDB" w:rsidRPr="006555DC" w14:paraId="1B267EB7" w14:textId="77777777" w:rsidTr="003428CD">
        <w:trPr>
          <w:trHeight w:val="19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00FFC1B" w14:textId="77777777" w:rsidR="00EF1CDB" w:rsidRPr="006555DC" w:rsidRDefault="00EF1CDB" w:rsidP="003428CD">
            <w:pPr>
              <w:widowControl w:val="0"/>
              <w:spacing w:before="0" w:after="0"/>
              <w:ind w:firstLineChars="100" w:firstLine="180"/>
              <w:jc w:val="both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004747B1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R:</w:t>
            </w:r>
            <w:r w:rsidRPr="006555DC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AACGGTATCGCACTGTCT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960766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1BA6C119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74A8FDB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7DB21B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EF1CDB" w:rsidRPr="006555DC" w14:paraId="1F978767" w14:textId="77777777" w:rsidTr="003428CD">
        <w:trPr>
          <w:trHeight w:val="19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ED80235" w14:textId="77777777" w:rsidR="00EF1CDB" w:rsidRPr="006555DC" w:rsidRDefault="00EF1CDB" w:rsidP="003428CD">
            <w:pPr>
              <w:widowControl w:val="0"/>
              <w:spacing w:before="0" w:after="0"/>
              <w:ind w:firstLineChars="100" w:firstLine="180"/>
              <w:jc w:val="both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2FD968EC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9AEC04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4C5D3DD4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019C8D4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3A4C8C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EF1CDB" w:rsidRPr="006555DC" w14:paraId="65BE2892" w14:textId="77777777" w:rsidTr="003428CD">
        <w:trPr>
          <w:trHeight w:val="19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3324D84" w14:textId="77777777" w:rsidR="00EF1CDB" w:rsidRPr="006555DC" w:rsidRDefault="00EF1CDB" w:rsidP="003428CD">
            <w:pPr>
              <w:widowControl w:val="0"/>
              <w:spacing w:before="0" w:after="0"/>
              <w:ind w:firstLineChars="100" w:firstLine="180"/>
              <w:jc w:val="both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0BD4854B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0A3488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698E3EA3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105EF86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C2A845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EF1CDB" w:rsidRPr="006555DC" w14:paraId="16C12F34" w14:textId="77777777" w:rsidTr="003428CD">
        <w:trPr>
          <w:trHeight w:val="19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B274A25" w14:textId="77777777" w:rsidR="00EF1CDB" w:rsidRPr="006555DC" w:rsidRDefault="00EF1CDB" w:rsidP="003428CD">
            <w:pPr>
              <w:widowControl w:val="0"/>
              <w:spacing w:before="0" w:after="0"/>
              <w:ind w:firstLineChars="100" w:firstLine="180"/>
              <w:jc w:val="both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3D5456DE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954BED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658EB5A9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EDC0A2F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7F753B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EF1CDB" w:rsidRPr="006555DC" w14:paraId="29CA354D" w14:textId="77777777" w:rsidTr="003428CD">
        <w:trPr>
          <w:trHeight w:val="19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C3C9E68" w14:textId="77777777" w:rsidR="00EF1CDB" w:rsidRPr="006555DC" w:rsidRDefault="00EF1CDB" w:rsidP="003428CD">
            <w:pPr>
              <w:widowControl w:val="0"/>
              <w:spacing w:before="0" w:after="0"/>
              <w:ind w:firstLineChars="100" w:firstLine="180"/>
              <w:jc w:val="both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OmpK36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0C95BE52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F:</w:t>
            </w:r>
            <w:r w:rsidRPr="006555DC">
              <w:rPr>
                <w:rFonts w:hint="eastAsia"/>
              </w:rPr>
              <w:t xml:space="preserve"> </w:t>
            </w:r>
            <w:r w:rsidRPr="006555DC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G</w:t>
            </w: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AAAGCCCAGGGAAC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B30EA7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5B4605B7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6</w:t>
            </w: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85630A6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950AC1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[</w:t>
            </w: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1]</w:t>
            </w:r>
          </w:p>
        </w:tc>
      </w:tr>
      <w:tr w:rsidR="00EF1CDB" w:rsidRPr="006555DC" w14:paraId="163A6068" w14:textId="77777777" w:rsidTr="003428CD">
        <w:trPr>
          <w:trHeight w:val="19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D6BA4BC" w14:textId="77777777" w:rsidR="00EF1CDB" w:rsidRPr="006555DC" w:rsidRDefault="00EF1CDB" w:rsidP="003428CD">
            <w:pPr>
              <w:widowControl w:val="0"/>
              <w:spacing w:before="0" w:after="0"/>
              <w:ind w:firstLineChars="100" w:firstLine="180"/>
              <w:jc w:val="both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359BB15D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R: </w:t>
            </w:r>
            <w:r w:rsidRPr="006555DC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C</w:t>
            </w: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GTACCGCCTTGAAACAG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F01A4C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062DA377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FE4B525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0606AA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EF1CDB" w:rsidRPr="006555DC" w14:paraId="241AC906" w14:textId="77777777" w:rsidTr="003428CD">
        <w:trPr>
          <w:trHeight w:val="19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891358B" w14:textId="77777777" w:rsidR="00EF1CDB" w:rsidRPr="006555DC" w:rsidRDefault="00EF1CDB" w:rsidP="003428CD">
            <w:pPr>
              <w:widowControl w:val="0"/>
              <w:spacing w:before="0" w:after="0"/>
              <w:ind w:firstLineChars="100" w:firstLine="180"/>
              <w:jc w:val="both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OmpK37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55C00570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F:</w:t>
            </w:r>
            <w:r w:rsidRPr="006555DC">
              <w:rPr>
                <w:rFonts w:hint="eastAsia"/>
              </w:rPr>
              <w:t xml:space="preserve"> </w:t>
            </w: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GGCGATTACGGCTCCT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9D81C3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2F87FB25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6</w:t>
            </w: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EBA8419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6A7BC4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[</w:t>
            </w: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1]</w:t>
            </w:r>
          </w:p>
        </w:tc>
      </w:tr>
      <w:tr w:rsidR="00EF1CDB" w:rsidRPr="006555DC" w14:paraId="712D5F08" w14:textId="77777777" w:rsidTr="003428CD">
        <w:trPr>
          <w:trHeight w:val="197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EB536" w14:textId="77777777" w:rsidR="00EF1CDB" w:rsidRPr="006555DC" w:rsidRDefault="00EF1CDB" w:rsidP="003428CD">
            <w:pPr>
              <w:widowControl w:val="0"/>
              <w:spacing w:before="0" w:after="0"/>
              <w:ind w:firstLineChars="100" w:firstLine="180"/>
              <w:jc w:val="both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A9DC8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R:</w:t>
            </w:r>
            <w:r w:rsidRPr="006555DC">
              <w:rPr>
                <w:rFonts w:hint="eastAsia"/>
              </w:rPr>
              <w:t xml:space="preserve"> </w:t>
            </w:r>
            <w:r w:rsidRPr="006555DC">
              <w:rPr>
                <w:sz w:val="18"/>
                <w:szCs w:val="18"/>
              </w:rPr>
              <w:t>T</w:t>
            </w:r>
            <w:r w:rsidRPr="006555DC"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G</w:t>
            </w:r>
            <w:r w:rsidRPr="006555DC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TGCGGTTATTGGT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3A7DE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6BE1EA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6A7FE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7C13F" w14:textId="77777777" w:rsidR="00EF1CDB" w:rsidRPr="006555DC" w:rsidRDefault="00EF1CDB" w:rsidP="003428C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</w:tr>
    </w:tbl>
    <w:p w14:paraId="0F5A4508" w14:textId="4A02C8CA" w:rsidR="00F75CF7" w:rsidRPr="006555DC" w:rsidRDefault="00F75CF7" w:rsidP="00F75CF7">
      <w:pPr>
        <w:spacing w:before="0" w:after="0"/>
        <w:rPr>
          <w:lang w:eastAsia="zh-CN"/>
        </w:rPr>
      </w:pPr>
      <w:r w:rsidRPr="006555DC">
        <w:rPr>
          <w:rFonts w:hint="eastAsia"/>
          <w:lang w:eastAsia="zh-CN"/>
        </w:rPr>
        <w:t>Re</w:t>
      </w:r>
      <w:r w:rsidRPr="006555DC">
        <w:rPr>
          <w:lang w:eastAsia="zh-CN"/>
        </w:rPr>
        <w:t>ferences:</w:t>
      </w:r>
    </w:p>
    <w:p w14:paraId="52FBB18D" w14:textId="2D9A3119" w:rsidR="004C1AC9" w:rsidRPr="006555DC" w:rsidRDefault="004C1AC9" w:rsidP="00F75CF7">
      <w:pPr>
        <w:spacing w:before="0" w:after="0"/>
      </w:pPr>
      <w:r w:rsidRPr="006555DC">
        <w:t>[1]</w:t>
      </w:r>
      <w:r w:rsidRPr="006555DC">
        <w:tab/>
        <w:t xml:space="preserve">Fan Q, Shen L, Hu R. Application of </w:t>
      </w:r>
      <w:proofErr w:type="spellStart"/>
      <w:r w:rsidRPr="006555DC">
        <w:t>wzi</w:t>
      </w:r>
      <w:proofErr w:type="spellEnd"/>
      <w:r w:rsidRPr="006555DC">
        <w:t xml:space="preserve"> sequencing in the detection of serotypes of Klebsiella pneumoniae carried in feces. Journal of Clinical and Pathology. 2020, 40(11): 2844-2850. </w:t>
      </w:r>
      <w:proofErr w:type="spellStart"/>
      <w:r w:rsidRPr="006555DC">
        <w:t>doi</w:t>
      </w:r>
      <w:proofErr w:type="spellEnd"/>
      <w:r w:rsidRPr="006555DC">
        <w:t>: 10.3978/j.issn.2095-6959.2020.11.007.</w:t>
      </w:r>
    </w:p>
    <w:p w14:paraId="1CD74584" w14:textId="77777777" w:rsidR="004C1AC9" w:rsidRPr="006555DC" w:rsidRDefault="004C1AC9" w:rsidP="00F75CF7">
      <w:pPr>
        <w:spacing w:before="0" w:after="0"/>
      </w:pPr>
      <w:r w:rsidRPr="006555DC">
        <w:t>[2]</w:t>
      </w:r>
      <w:r w:rsidRPr="006555DC">
        <w:tab/>
        <w:t xml:space="preserve">Russo TA, MacDonald U. The Galleria </w:t>
      </w:r>
      <w:proofErr w:type="spellStart"/>
      <w:r w:rsidRPr="006555DC">
        <w:t>mellonella</w:t>
      </w:r>
      <w:proofErr w:type="spellEnd"/>
      <w:r w:rsidRPr="006555DC">
        <w:t xml:space="preserve"> Infection Model Does Not Accurately Differentiate between Hypervirulent and Classical Klebsiella pneumoniae. </w:t>
      </w:r>
      <w:proofErr w:type="spellStart"/>
      <w:r w:rsidRPr="006555DC">
        <w:t>mSphere</w:t>
      </w:r>
      <w:proofErr w:type="spellEnd"/>
      <w:r w:rsidRPr="006555DC">
        <w:t>. 2020;5(1</w:t>
      </w:r>
      <w:proofErr w:type="gramStart"/>
      <w:r w:rsidRPr="006555DC">
        <w:t>):e</w:t>
      </w:r>
      <w:proofErr w:type="gramEnd"/>
      <w:r w:rsidRPr="006555DC">
        <w:t>00850-19. Published 2020 Jan 8. doi:10.1128/mSphere.00850-19</w:t>
      </w:r>
    </w:p>
    <w:p w14:paraId="0992A3E3" w14:textId="77777777" w:rsidR="004C1AC9" w:rsidRPr="006555DC" w:rsidRDefault="004C1AC9" w:rsidP="00F75CF7">
      <w:pPr>
        <w:spacing w:before="0" w:after="0"/>
      </w:pPr>
      <w:r w:rsidRPr="006555DC">
        <w:t>[3]</w:t>
      </w:r>
      <w:r w:rsidRPr="006555DC">
        <w:tab/>
        <w:t xml:space="preserve">M. Saladin, et al.: Diversity of CTX-M beta-lactamases and their promoter regions from Enterobacteriaceae isolated in three Parisian hospitals. FEMS </w:t>
      </w:r>
      <w:proofErr w:type="spellStart"/>
      <w:r w:rsidRPr="006555DC">
        <w:t>Microbiol</w:t>
      </w:r>
      <w:proofErr w:type="spellEnd"/>
      <w:r w:rsidRPr="006555DC">
        <w:t xml:space="preserve"> Lett. 209(2), 161-8 (2002). doi:10.1111/j.1574-</w:t>
      </w:r>
      <w:proofErr w:type="gramStart"/>
      <w:r w:rsidRPr="006555DC">
        <w:t>6968.2002.tb</w:t>
      </w:r>
      <w:proofErr w:type="gramEnd"/>
      <w:r w:rsidRPr="006555DC">
        <w:t>11126.x</w:t>
      </w:r>
    </w:p>
    <w:p w14:paraId="59A5E127" w14:textId="77777777" w:rsidR="004C1AC9" w:rsidRPr="006555DC" w:rsidRDefault="004C1AC9" w:rsidP="00F75CF7">
      <w:pPr>
        <w:spacing w:before="0" w:after="0"/>
      </w:pPr>
      <w:r w:rsidRPr="006555DC">
        <w:t>[4]</w:t>
      </w:r>
      <w:r w:rsidRPr="006555DC">
        <w:tab/>
        <w:t xml:space="preserve">C. J. Munday, J. </w:t>
      </w:r>
      <w:proofErr w:type="spellStart"/>
      <w:r w:rsidRPr="006555DC">
        <w:t>Xiong</w:t>
      </w:r>
      <w:proofErr w:type="spellEnd"/>
      <w:r w:rsidRPr="006555DC">
        <w:t xml:space="preserve">, C. Li, D. Shen and P. M. </w:t>
      </w:r>
      <w:proofErr w:type="spellStart"/>
      <w:r w:rsidRPr="006555DC">
        <w:t>Hawkey</w:t>
      </w:r>
      <w:proofErr w:type="spellEnd"/>
      <w:r w:rsidRPr="006555DC">
        <w:t xml:space="preserve">: Dissemination of CTX-M type beta-lactamases in Enterobacteriaceae isolates in the People's Republic of China. Int J </w:t>
      </w:r>
      <w:proofErr w:type="spellStart"/>
      <w:r w:rsidRPr="006555DC">
        <w:t>Antimicrob</w:t>
      </w:r>
      <w:proofErr w:type="spellEnd"/>
      <w:r w:rsidRPr="006555DC">
        <w:t xml:space="preserve"> Agents. 23(2), 175-80 (2004). </w:t>
      </w:r>
      <w:proofErr w:type="gramStart"/>
      <w:r w:rsidRPr="006555DC">
        <w:t>doi:10.1016/j.ijantimicag</w:t>
      </w:r>
      <w:proofErr w:type="gramEnd"/>
      <w:r w:rsidRPr="006555DC">
        <w:t xml:space="preserve">.2003.07.004  </w:t>
      </w:r>
    </w:p>
    <w:p w14:paraId="4BBB7D05" w14:textId="77777777" w:rsidR="004C1AC9" w:rsidRPr="006555DC" w:rsidRDefault="004C1AC9" w:rsidP="00F75CF7">
      <w:pPr>
        <w:spacing w:before="0" w:after="0"/>
      </w:pPr>
      <w:r w:rsidRPr="006555DC">
        <w:t>[5]</w:t>
      </w:r>
      <w:r w:rsidRPr="006555DC">
        <w:tab/>
        <w:t xml:space="preserve">M. </w:t>
      </w:r>
      <w:proofErr w:type="spellStart"/>
      <w:r w:rsidRPr="006555DC">
        <w:t>Cartelle</w:t>
      </w:r>
      <w:proofErr w:type="spellEnd"/>
      <w:r w:rsidRPr="006555DC">
        <w:t xml:space="preserve">, et al.: </w:t>
      </w:r>
      <w:proofErr w:type="spellStart"/>
      <w:r w:rsidRPr="006555DC">
        <w:t>Characterisation</w:t>
      </w:r>
      <w:proofErr w:type="spellEnd"/>
      <w:r w:rsidRPr="006555DC">
        <w:t xml:space="preserve"> of the first CTX-M-10-producing isolate of Salmonella enterica serotype Virchow. Clin </w:t>
      </w:r>
      <w:proofErr w:type="spellStart"/>
      <w:r w:rsidRPr="006555DC">
        <w:t>Microbiol</w:t>
      </w:r>
      <w:proofErr w:type="spellEnd"/>
      <w:r w:rsidRPr="006555DC">
        <w:t xml:space="preserve"> Infect. 12(3), 285-7 (2006). doi:10.1111/j.1469-0691.</w:t>
      </w:r>
      <w:proofErr w:type="gramStart"/>
      <w:r w:rsidRPr="006555DC">
        <w:t>2005.01300.x</w:t>
      </w:r>
      <w:proofErr w:type="gramEnd"/>
    </w:p>
    <w:p w14:paraId="72B7F936" w14:textId="77777777" w:rsidR="004C1AC9" w:rsidRPr="006555DC" w:rsidRDefault="004C1AC9" w:rsidP="00F75CF7">
      <w:pPr>
        <w:spacing w:before="0" w:after="0"/>
      </w:pPr>
      <w:r w:rsidRPr="006555DC">
        <w:t>[6]</w:t>
      </w:r>
      <w:r w:rsidRPr="006555DC">
        <w:tab/>
        <w:t xml:space="preserve">Zhao Y, Zhang X, Torres VVL, et al. An Outbreak of Carbapenem-Resistant and Hypervirulent Klebsiella pneumoniae in an Intensive Care Unit of a Major Teaching Hospital in Wenzhou, China. Front Public Health. </w:t>
      </w:r>
      <w:proofErr w:type="gramStart"/>
      <w:r w:rsidRPr="006555DC">
        <w:t>2019;7:229</w:t>
      </w:r>
      <w:proofErr w:type="gramEnd"/>
      <w:r w:rsidRPr="006555DC">
        <w:t xml:space="preserve">. doi:10.3389/fpubh.2019.00229 </w:t>
      </w:r>
    </w:p>
    <w:p w14:paraId="16E08900" w14:textId="77777777" w:rsidR="004C1AC9" w:rsidRPr="006555DC" w:rsidRDefault="004C1AC9" w:rsidP="00F75CF7">
      <w:pPr>
        <w:spacing w:before="0" w:after="0"/>
      </w:pPr>
      <w:r w:rsidRPr="006555DC">
        <w:t>[7]</w:t>
      </w:r>
      <w:r w:rsidRPr="006555DC">
        <w:tab/>
        <w:t xml:space="preserve">L. Hidalgo, et al.: Association of the novel aminoglycoside resistance determinant </w:t>
      </w:r>
      <w:proofErr w:type="spellStart"/>
      <w:r w:rsidRPr="006555DC">
        <w:t>RmtF</w:t>
      </w:r>
      <w:proofErr w:type="spellEnd"/>
      <w:r w:rsidRPr="006555DC">
        <w:t xml:space="preserve"> with NDM </w:t>
      </w:r>
      <w:proofErr w:type="spellStart"/>
      <w:r w:rsidRPr="006555DC">
        <w:t>carbapenemase</w:t>
      </w:r>
      <w:proofErr w:type="spellEnd"/>
      <w:r w:rsidRPr="006555DC">
        <w:t xml:space="preserve"> in Enterobacteriaceae isolated in India and the UK. J </w:t>
      </w:r>
      <w:proofErr w:type="spellStart"/>
      <w:r w:rsidRPr="006555DC">
        <w:t>Antimicrob</w:t>
      </w:r>
      <w:proofErr w:type="spellEnd"/>
      <w:r w:rsidRPr="006555DC">
        <w:t xml:space="preserve"> </w:t>
      </w:r>
      <w:proofErr w:type="spellStart"/>
      <w:r w:rsidRPr="006555DC">
        <w:t>Chemother</w:t>
      </w:r>
      <w:proofErr w:type="spellEnd"/>
      <w:r w:rsidRPr="006555DC">
        <w:t>. 68(7), 1543-50 (2013). doi:10.1093/</w:t>
      </w:r>
      <w:proofErr w:type="spellStart"/>
      <w:r w:rsidRPr="006555DC">
        <w:t>jac</w:t>
      </w:r>
      <w:proofErr w:type="spellEnd"/>
      <w:r w:rsidRPr="006555DC">
        <w:t>/dkt078</w:t>
      </w:r>
    </w:p>
    <w:p w14:paraId="3EF48C8F" w14:textId="77777777" w:rsidR="004C1AC9" w:rsidRPr="006555DC" w:rsidRDefault="004C1AC9" w:rsidP="00F75CF7">
      <w:pPr>
        <w:spacing w:before="0" w:after="0"/>
      </w:pPr>
      <w:r w:rsidRPr="006555DC">
        <w:t>[8]</w:t>
      </w:r>
      <w:r w:rsidRPr="006555DC">
        <w:tab/>
        <w:t xml:space="preserve">L. Ma, et al.: Emergence of OXA-48-Producing Klebsiella pneumoniae in Taiwan. </w:t>
      </w:r>
      <w:proofErr w:type="spellStart"/>
      <w:r w:rsidRPr="006555DC">
        <w:t>PLoS</w:t>
      </w:r>
      <w:proofErr w:type="spellEnd"/>
      <w:r w:rsidRPr="006555DC">
        <w:t xml:space="preserve"> One. 10(9), e0139152 (2015). </w:t>
      </w:r>
      <w:proofErr w:type="gramStart"/>
      <w:r w:rsidRPr="006555DC">
        <w:t>doi:10.1371/journal.pone</w:t>
      </w:r>
      <w:proofErr w:type="gramEnd"/>
      <w:r w:rsidRPr="006555DC">
        <w:t>.0139152</w:t>
      </w:r>
    </w:p>
    <w:p w14:paraId="46C10F55" w14:textId="77777777" w:rsidR="004C1AC9" w:rsidRPr="006555DC" w:rsidRDefault="004C1AC9" w:rsidP="00F75CF7">
      <w:pPr>
        <w:spacing w:before="0" w:after="0"/>
      </w:pPr>
      <w:r w:rsidRPr="006555DC">
        <w:t>[9]</w:t>
      </w:r>
      <w:r w:rsidRPr="006555DC">
        <w:tab/>
        <w:t xml:space="preserve">G. Yu, et al.: First report of novel genetic array aacA4-blaIMP-25-oxa30-catB3 and identification of novel metallo-beta-lactamase gene blaIMP25: A Retrospective Study of antibiotic resistance surveillance on </w:t>
      </w:r>
      <w:proofErr w:type="spellStart"/>
      <w:r w:rsidRPr="006555DC">
        <w:t>Psuedomonas</w:t>
      </w:r>
      <w:proofErr w:type="spellEnd"/>
      <w:r w:rsidRPr="006555DC">
        <w:t xml:space="preserve"> aeruginosa in Guangzhou of South China, 2003-2007. </w:t>
      </w:r>
      <w:proofErr w:type="spellStart"/>
      <w:r w:rsidRPr="006555DC">
        <w:t>Microb</w:t>
      </w:r>
      <w:proofErr w:type="spellEnd"/>
      <w:r w:rsidRPr="006555DC">
        <w:t xml:space="preserve"> </w:t>
      </w:r>
      <w:proofErr w:type="spellStart"/>
      <w:r w:rsidRPr="006555DC">
        <w:t>Pathog</w:t>
      </w:r>
      <w:proofErr w:type="spellEnd"/>
      <w:r w:rsidRPr="006555DC">
        <w:t xml:space="preserve">. 95, 62-67 (2016). </w:t>
      </w:r>
      <w:proofErr w:type="gramStart"/>
      <w:r w:rsidRPr="006555DC">
        <w:t>doi:10.1016/j.micpath</w:t>
      </w:r>
      <w:proofErr w:type="gramEnd"/>
      <w:r w:rsidRPr="006555DC">
        <w:t>.2016.02.021</w:t>
      </w:r>
    </w:p>
    <w:p w14:paraId="7776115C" w14:textId="77777777" w:rsidR="004C1AC9" w:rsidRPr="006555DC" w:rsidRDefault="004C1AC9" w:rsidP="00F75CF7">
      <w:pPr>
        <w:spacing w:before="0" w:after="0"/>
      </w:pPr>
      <w:r w:rsidRPr="006555DC">
        <w:t>[10]</w:t>
      </w:r>
      <w:r w:rsidRPr="006555DC">
        <w:tab/>
        <w:t xml:space="preserve">F. M. Kaczmarek, F. Dib-Hajj, W. Shang and T. D. </w:t>
      </w:r>
      <w:proofErr w:type="spellStart"/>
      <w:r w:rsidRPr="006555DC">
        <w:t>Gootz</w:t>
      </w:r>
      <w:proofErr w:type="spellEnd"/>
      <w:r w:rsidRPr="006555DC">
        <w:t xml:space="preserve">: High-level carbapenem resistance in a Klebsiella pneumoniae clinical isolate is due to the combination of </w:t>
      </w:r>
      <w:proofErr w:type="spellStart"/>
      <w:proofErr w:type="gramStart"/>
      <w:r w:rsidRPr="006555DC">
        <w:t>bla</w:t>
      </w:r>
      <w:proofErr w:type="spellEnd"/>
      <w:r w:rsidRPr="006555DC">
        <w:t>(</w:t>
      </w:r>
      <w:proofErr w:type="gramEnd"/>
      <w:r w:rsidRPr="006555DC">
        <w:t xml:space="preserve">ACT-1) beta-lactamase production, porin OmpK35/36 insertional inactivation, and down-regulation of the phosphate transport porin </w:t>
      </w:r>
      <w:proofErr w:type="spellStart"/>
      <w:r w:rsidRPr="006555DC">
        <w:t>phoe</w:t>
      </w:r>
      <w:proofErr w:type="spellEnd"/>
      <w:r w:rsidRPr="006555DC">
        <w:t xml:space="preserve">. </w:t>
      </w:r>
      <w:proofErr w:type="spellStart"/>
      <w:r w:rsidRPr="006555DC">
        <w:t>Antimicrob</w:t>
      </w:r>
      <w:proofErr w:type="spellEnd"/>
      <w:r w:rsidRPr="006555DC">
        <w:t xml:space="preserve"> Agents </w:t>
      </w:r>
      <w:proofErr w:type="spellStart"/>
      <w:r w:rsidRPr="006555DC">
        <w:t>Chemother</w:t>
      </w:r>
      <w:proofErr w:type="spellEnd"/>
      <w:r w:rsidRPr="006555DC">
        <w:t>. 50(10), 3396-406 (2006). doi:10.1128/AAC.00285-06</w:t>
      </w:r>
    </w:p>
    <w:p w14:paraId="4615D364" w14:textId="77777777" w:rsidR="004C1AC9" w:rsidRPr="006555DC" w:rsidRDefault="004C1AC9" w:rsidP="00F75CF7">
      <w:pPr>
        <w:spacing w:before="0" w:after="0"/>
      </w:pPr>
      <w:r w:rsidRPr="006555DC">
        <w:t>[11]</w:t>
      </w:r>
      <w:r w:rsidRPr="006555DC">
        <w:tab/>
        <w:t xml:space="preserve">Pan X, Liu H, Ji Q. Penicillium bloodstream infections resistant to carbon alkene Klebsiella pneumoniae bacteria strain characteristics analysis. Journal of Chinese medicine and clinical. 2021, 21 (7): 1082-1084. </w:t>
      </w:r>
      <w:proofErr w:type="spellStart"/>
      <w:r w:rsidRPr="006555DC">
        <w:t>doi</w:t>
      </w:r>
      <w:proofErr w:type="spellEnd"/>
      <w:r w:rsidRPr="006555DC">
        <w:t>: 10.11655 / zgywylc2021.07.007.</w:t>
      </w:r>
    </w:p>
    <w:p w14:paraId="0F55BD4C" w14:textId="16E0B894" w:rsidR="00454FDF" w:rsidRPr="006555DC" w:rsidRDefault="00CF0AF7" w:rsidP="00F75CF7">
      <w:pPr>
        <w:spacing w:before="240" w:after="0"/>
        <w:rPr>
          <w:sz w:val="21"/>
          <w:szCs w:val="21"/>
        </w:rPr>
      </w:pPr>
      <w:r w:rsidRPr="006555DC">
        <w:rPr>
          <w:b/>
          <w:bCs/>
          <w:sz w:val="21"/>
          <w:szCs w:val="21"/>
        </w:rPr>
        <w:t xml:space="preserve">Supplementary Table 2 | </w:t>
      </w:r>
      <w:r w:rsidR="000300FF" w:rsidRPr="006555DC">
        <w:rPr>
          <w:sz w:val="21"/>
          <w:szCs w:val="21"/>
        </w:rPr>
        <w:t xml:space="preserve">Characteristics of 36 </w:t>
      </w:r>
      <w:r w:rsidR="000300FF" w:rsidRPr="006555DC">
        <w:rPr>
          <w:i/>
          <w:iCs/>
          <w:sz w:val="21"/>
          <w:szCs w:val="21"/>
        </w:rPr>
        <w:t>Klebsiella pneumoniae</w:t>
      </w:r>
      <w:r w:rsidR="000300FF" w:rsidRPr="006555DC">
        <w:rPr>
          <w:sz w:val="21"/>
          <w:szCs w:val="21"/>
        </w:rPr>
        <w:t xml:space="preserve"> meningitis patient.</w:t>
      </w:r>
    </w:p>
    <w:tbl>
      <w:tblPr>
        <w:tblStyle w:val="11"/>
        <w:tblpPr w:leftFromText="180" w:rightFromText="180" w:vertAnchor="text" w:horzAnchor="margin" w:tblpXSpec="center" w:tblpY="399"/>
        <w:tblW w:w="5359" w:type="pct"/>
        <w:tblLook w:val="04A0" w:firstRow="1" w:lastRow="0" w:firstColumn="1" w:lastColumn="0" w:noHBand="0" w:noVBand="1"/>
      </w:tblPr>
      <w:tblGrid>
        <w:gridCol w:w="825"/>
        <w:gridCol w:w="906"/>
        <w:gridCol w:w="894"/>
        <w:gridCol w:w="551"/>
        <w:gridCol w:w="804"/>
        <w:gridCol w:w="1176"/>
        <w:gridCol w:w="133"/>
        <w:gridCol w:w="1043"/>
        <w:gridCol w:w="2069"/>
        <w:gridCol w:w="1580"/>
        <w:gridCol w:w="793"/>
        <w:gridCol w:w="2769"/>
        <w:gridCol w:w="991"/>
      </w:tblGrid>
      <w:tr w:rsidR="00C54155" w:rsidRPr="006555DC" w14:paraId="154252D1" w14:textId="77777777" w:rsidTr="0059536C">
        <w:tc>
          <w:tcPr>
            <w:tcW w:w="284" w:type="pct"/>
            <w:tcBorders>
              <w:left w:val="nil"/>
              <w:bottom w:val="single" w:sz="4" w:space="0" w:color="auto"/>
              <w:right w:val="nil"/>
            </w:tcBorders>
          </w:tcPr>
          <w:p w14:paraId="4E18EDCF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6555DC">
              <w:rPr>
                <w:rFonts w:eastAsia="等线" w:cs="Times New Roman"/>
                <w:b/>
                <w:bCs/>
                <w:sz w:val="18"/>
                <w:szCs w:val="18"/>
              </w:rPr>
              <w:t>Patient</w:t>
            </w:r>
          </w:p>
          <w:p w14:paraId="2D67FB56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6555DC">
              <w:rPr>
                <w:rFonts w:eastAsia="等线" w:cs="Times New Roman"/>
                <w:b/>
                <w:bCs/>
                <w:sz w:val="18"/>
                <w:szCs w:val="18"/>
              </w:rPr>
              <w:lastRenderedPageBreak/>
              <w:t>no.</w:t>
            </w:r>
          </w:p>
        </w:tc>
        <w:tc>
          <w:tcPr>
            <w:tcW w:w="308" w:type="pct"/>
            <w:tcBorders>
              <w:left w:val="nil"/>
              <w:bottom w:val="single" w:sz="4" w:space="0" w:color="auto"/>
              <w:right w:val="nil"/>
            </w:tcBorders>
          </w:tcPr>
          <w:p w14:paraId="49F597A4" w14:textId="19D63804" w:rsidR="00C54155" w:rsidRPr="006555DC" w:rsidRDefault="00C54155" w:rsidP="00B740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6555DC">
              <w:rPr>
                <w:rFonts w:eastAsia="等线" w:cs="Times New Roman"/>
                <w:b/>
                <w:bCs/>
                <w:sz w:val="18"/>
                <w:szCs w:val="18"/>
              </w:rPr>
              <w:lastRenderedPageBreak/>
              <w:t xml:space="preserve">Infection </w:t>
            </w:r>
            <w:r w:rsidRPr="006555DC">
              <w:rPr>
                <w:rFonts w:eastAsia="等线" w:cs="Times New Roman"/>
                <w:b/>
                <w:bCs/>
                <w:sz w:val="18"/>
                <w:szCs w:val="18"/>
              </w:rPr>
              <w:lastRenderedPageBreak/>
              <w:t>type</w:t>
            </w:r>
          </w:p>
        </w:tc>
        <w:tc>
          <w:tcPr>
            <w:tcW w:w="308" w:type="pct"/>
            <w:tcBorders>
              <w:left w:val="nil"/>
              <w:bottom w:val="single" w:sz="4" w:space="0" w:color="auto"/>
              <w:right w:val="nil"/>
            </w:tcBorders>
          </w:tcPr>
          <w:p w14:paraId="0921E39E" w14:textId="4E02514B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6555DC">
              <w:rPr>
                <w:rFonts w:eastAsia="等线" w:cs="Times New Roman"/>
                <w:b/>
                <w:bCs/>
                <w:sz w:val="18"/>
                <w:szCs w:val="18"/>
              </w:rPr>
              <w:lastRenderedPageBreak/>
              <w:t>Strain</w:t>
            </w:r>
          </w:p>
          <w:p w14:paraId="7425E1E9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6555DC">
              <w:rPr>
                <w:rFonts w:eastAsia="等线" w:cs="Times New Roman"/>
                <w:b/>
                <w:bCs/>
                <w:sz w:val="18"/>
                <w:szCs w:val="18"/>
              </w:rPr>
              <w:lastRenderedPageBreak/>
              <w:t>ID</w:t>
            </w:r>
          </w:p>
        </w:tc>
        <w:tc>
          <w:tcPr>
            <w:tcW w:w="190" w:type="pct"/>
            <w:tcBorders>
              <w:left w:val="nil"/>
              <w:bottom w:val="single" w:sz="4" w:space="0" w:color="auto"/>
              <w:right w:val="nil"/>
            </w:tcBorders>
          </w:tcPr>
          <w:p w14:paraId="6C58ACB7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6555DC">
              <w:rPr>
                <w:rFonts w:eastAsia="等线" w:cs="Times New Roman"/>
                <w:b/>
                <w:bCs/>
                <w:sz w:val="18"/>
                <w:szCs w:val="18"/>
              </w:rPr>
              <w:lastRenderedPageBreak/>
              <w:t>Age</w:t>
            </w:r>
          </w:p>
        </w:tc>
        <w:tc>
          <w:tcPr>
            <w:tcW w:w="277" w:type="pct"/>
            <w:tcBorders>
              <w:left w:val="nil"/>
              <w:bottom w:val="single" w:sz="4" w:space="0" w:color="auto"/>
              <w:right w:val="nil"/>
            </w:tcBorders>
          </w:tcPr>
          <w:p w14:paraId="20E6D91A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6555DC">
              <w:rPr>
                <w:rFonts w:eastAsia="等线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405" w:type="pct"/>
            <w:tcBorders>
              <w:left w:val="nil"/>
              <w:bottom w:val="single" w:sz="4" w:space="0" w:color="auto"/>
              <w:right w:val="nil"/>
            </w:tcBorders>
          </w:tcPr>
          <w:p w14:paraId="53236E38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6555DC">
              <w:rPr>
                <w:rFonts w:eastAsia="等线" w:cs="Times New Roman"/>
                <w:b/>
                <w:bCs/>
                <w:sz w:val="18"/>
                <w:szCs w:val="18"/>
              </w:rPr>
              <w:t>Unit</w:t>
            </w:r>
          </w:p>
        </w:tc>
        <w:tc>
          <w:tcPr>
            <w:tcW w:w="405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14847E4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6555DC">
              <w:rPr>
                <w:rFonts w:eastAsia="等线" w:cs="Times New Roman"/>
                <w:b/>
                <w:bCs/>
                <w:sz w:val="18"/>
                <w:szCs w:val="18"/>
              </w:rPr>
              <w:t>Length of</w:t>
            </w:r>
          </w:p>
          <w:p w14:paraId="1CFABEBC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6555DC">
              <w:rPr>
                <w:rFonts w:eastAsia="等线" w:cs="Times New Roman"/>
                <w:b/>
                <w:bCs/>
                <w:sz w:val="18"/>
                <w:szCs w:val="18"/>
              </w:rPr>
              <w:lastRenderedPageBreak/>
              <w:t>stay (Days)</w:t>
            </w:r>
          </w:p>
        </w:tc>
        <w:tc>
          <w:tcPr>
            <w:tcW w:w="712" w:type="pct"/>
            <w:tcBorders>
              <w:left w:val="nil"/>
              <w:bottom w:val="single" w:sz="4" w:space="0" w:color="auto"/>
              <w:right w:val="nil"/>
            </w:tcBorders>
          </w:tcPr>
          <w:p w14:paraId="5A740205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6555DC">
              <w:rPr>
                <w:rFonts w:eastAsia="等线" w:cs="Times New Roman"/>
                <w:b/>
                <w:bCs/>
                <w:sz w:val="18"/>
                <w:szCs w:val="18"/>
              </w:rPr>
              <w:lastRenderedPageBreak/>
              <w:t>Main diagnosis</w:t>
            </w:r>
          </w:p>
        </w:tc>
        <w:tc>
          <w:tcPr>
            <w:tcW w:w="544" w:type="pct"/>
            <w:tcBorders>
              <w:left w:val="nil"/>
              <w:bottom w:val="single" w:sz="4" w:space="0" w:color="auto"/>
              <w:right w:val="nil"/>
            </w:tcBorders>
          </w:tcPr>
          <w:p w14:paraId="2F7E5DD9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proofErr w:type="spellStart"/>
            <w:r w:rsidRPr="006555DC">
              <w:rPr>
                <w:rFonts w:eastAsia="等线" w:cs="Times New Roman"/>
                <w:b/>
                <w:bCs/>
                <w:sz w:val="18"/>
                <w:szCs w:val="18"/>
              </w:rPr>
              <w:t>Extrameningeal</w:t>
            </w:r>
            <w:proofErr w:type="spellEnd"/>
            <w:r w:rsidRPr="006555DC">
              <w:rPr>
                <w:rFonts w:eastAsia="等线" w:cs="Times New Roman"/>
                <w:b/>
                <w:bCs/>
                <w:sz w:val="18"/>
                <w:szCs w:val="18"/>
              </w:rPr>
              <w:t xml:space="preserve"> </w:t>
            </w:r>
            <w:r w:rsidRPr="006555DC">
              <w:rPr>
                <w:rFonts w:eastAsia="等线" w:cs="Times New Roman"/>
                <w:b/>
                <w:bCs/>
                <w:sz w:val="18"/>
                <w:szCs w:val="18"/>
              </w:rPr>
              <w:lastRenderedPageBreak/>
              <w:t>infections</w:t>
            </w: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</w:tcPr>
          <w:p w14:paraId="1DE3141E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6555DC">
              <w:rPr>
                <w:rFonts w:eastAsia="等线" w:cs="Times New Roman"/>
                <w:b/>
                <w:bCs/>
                <w:sz w:val="18"/>
                <w:szCs w:val="18"/>
              </w:rPr>
              <w:lastRenderedPageBreak/>
              <w:t xml:space="preserve">MDR </w:t>
            </w:r>
            <w:r w:rsidRPr="006555DC">
              <w:rPr>
                <w:rFonts w:eastAsia="等线" w:cs="Times New Roman"/>
                <w:b/>
                <w:bCs/>
                <w:sz w:val="18"/>
                <w:szCs w:val="18"/>
              </w:rPr>
              <w:lastRenderedPageBreak/>
              <w:t>strains</w:t>
            </w:r>
          </w:p>
        </w:tc>
        <w:tc>
          <w:tcPr>
            <w:tcW w:w="953" w:type="pct"/>
            <w:tcBorders>
              <w:left w:val="nil"/>
              <w:bottom w:val="single" w:sz="4" w:space="0" w:color="auto"/>
              <w:right w:val="nil"/>
            </w:tcBorders>
          </w:tcPr>
          <w:p w14:paraId="2B8784E9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6555DC">
              <w:rPr>
                <w:rFonts w:eastAsia="等线" w:cs="Times New Roman"/>
                <w:b/>
                <w:bCs/>
                <w:sz w:val="18"/>
                <w:szCs w:val="18"/>
              </w:rPr>
              <w:lastRenderedPageBreak/>
              <w:t>Antimicrobial</w:t>
            </w:r>
          </w:p>
          <w:p w14:paraId="0902B976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6555DC">
              <w:rPr>
                <w:rFonts w:eastAsia="等线" w:cs="Times New Roman"/>
                <w:b/>
                <w:bCs/>
                <w:sz w:val="18"/>
                <w:szCs w:val="18"/>
              </w:rPr>
              <w:lastRenderedPageBreak/>
              <w:t>use</w:t>
            </w:r>
          </w:p>
        </w:tc>
        <w:tc>
          <w:tcPr>
            <w:tcW w:w="342" w:type="pct"/>
            <w:tcBorders>
              <w:left w:val="nil"/>
              <w:bottom w:val="single" w:sz="4" w:space="0" w:color="auto"/>
              <w:right w:val="nil"/>
            </w:tcBorders>
          </w:tcPr>
          <w:p w14:paraId="48919D0A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6555DC">
              <w:rPr>
                <w:rFonts w:eastAsia="等线" w:cs="Times New Roman"/>
                <w:b/>
                <w:bCs/>
                <w:sz w:val="18"/>
                <w:szCs w:val="18"/>
              </w:rPr>
              <w:lastRenderedPageBreak/>
              <w:t>Outcome</w:t>
            </w:r>
          </w:p>
        </w:tc>
      </w:tr>
      <w:tr w:rsidR="00C54155" w:rsidRPr="006555DC" w14:paraId="54CAEBAF" w14:textId="77777777" w:rsidTr="0059536C">
        <w:tc>
          <w:tcPr>
            <w:tcW w:w="284" w:type="pct"/>
            <w:tcBorders>
              <w:left w:val="nil"/>
              <w:bottom w:val="nil"/>
              <w:right w:val="nil"/>
            </w:tcBorders>
          </w:tcPr>
          <w:p w14:paraId="2C6FC8A9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P1</w:t>
            </w: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</w:tcPr>
          <w:p w14:paraId="1251759D" w14:textId="6308538B" w:rsidR="00C54155" w:rsidRPr="006555DC" w:rsidRDefault="00B7405E" w:rsidP="00B7405E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H</w:t>
            </w:r>
            <w:r w:rsidRPr="006555DC">
              <w:rPr>
                <w:rFonts w:eastAsia="等线" w:cs="Times New Roman"/>
                <w:sz w:val="18"/>
                <w:szCs w:val="18"/>
              </w:rPr>
              <w:t>A</w:t>
            </w: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</w:tcPr>
          <w:p w14:paraId="5771BFBA" w14:textId="6DC74FE8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b/>
                <w:bCs/>
                <w:sz w:val="18"/>
                <w:szCs w:val="18"/>
              </w:rPr>
              <w:t>FK1819</w:t>
            </w:r>
          </w:p>
        </w:tc>
        <w:tc>
          <w:tcPr>
            <w:tcW w:w="190" w:type="pct"/>
            <w:tcBorders>
              <w:left w:val="nil"/>
              <w:bottom w:val="nil"/>
              <w:right w:val="nil"/>
            </w:tcBorders>
          </w:tcPr>
          <w:p w14:paraId="41D53596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29</w:t>
            </w:r>
          </w:p>
        </w:tc>
        <w:tc>
          <w:tcPr>
            <w:tcW w:w="277" w:type="pct"/>
            <w:tcBorders>
              <w:left w:val="nil"/>
              <w:bottom w:val="nil"/>
              <w:right w:val="nil"/>
            </w:tcBorders>
          </w:tcPr>
          <w:p w14:paraId="2B758E5D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Male</w:t>
            </w:r>
          </w:p>
        </w:tc>
        <w:tc>
          <w:tcPr>
            <w:tcW w:w="451" w:type="pct"/>
            <w:gridSpan w:val="2"/>
            <w:tcBorders>
              <w:left w:val="nil"/>
              <w:bottom w:val="nil"/>
              <w:right w:val="nil"/>
            </w:tcBorders>
          </w:tcPr>
          <w:p w14:paraId="57E35B94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Neurosurgery</w:t>
            </w:r>
          </w:p>
        </w:tc>
        <w:tc>
          <w:tcPr>
            <w:tcW w:w="358" w:type="pct"/>
            <w:tcBorders>
              <w:left w:val="nil"/>
              <w:bottom w:val="nil"/>
              <w:right w:val="nil"/>
            </w:tcBorders>
          </w:tcPr>
          <w:p w14:paraId="483D15C8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52</w:t>
            </w:r>
          </w:p>
        </w:tc>
        <w:tc>
          <w:tcPr>
            <w:tcW w:w="712" w:type="pct"/>
            <w:tcBorders>
              <w:left w:val="nil"/>
              <w:bottom w:val="nil"/>
              <w:right w:val="nil"/>
            </w:tcBorders>
          </w:tcPr>
          <w:p w14:paraId="6A796B67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Subdural hematoma</w:t>
            </w:r>
          </w:p>
        </w:tc>
        <w:tc>
          <w:tcPr>
            <w:tcW w:w="544" w:type="pct"/>
            <w:tcBorders>
              <w:left w:val="nil"/>
              <w:bottom w:val="nil"/>
              <w:right w:val="nil"/>
            </w:tcBorders>
          </w:tcPr>
          <w:p w14:paraId="4F1A2EC6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Pneumonia</w:t>
            </w: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</w:tcPr>
          <w:p w14:paraId="3A815266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Yes</w:t>
            </w:r>
          </w:p>
        </w:tc>
        <w:tc>
          <w:tcPr>
            <w:tcW w:w="953" w:type="pct"/>
            <w:tcBorders>
              <w:left w:val="nil"/>
              <w:bottom w:val="nil"/>
              <w:right w:val="nil"/>
            </w:tcBorders>
          </w:tcPr>
          <w:p w14:paraId="0E42DF2F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MEM, CSL, VA, CAZ, CHL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</w:tcPr>
          <w:p w14:paraId="3678D688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Died</w:t>
            </w:r>
          </w:p>
        </w:tc>
      </w:tr>
      <w:tr w:rsidR="00C54155" w:rsidRPr="006555DC" w14:paraId="11E363E1" w14:textId="77777777" w:rsidTr="0059536C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07C06EF8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P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9AB51B6" w14:textId="15DD4ED8" w:rsidR="00C54155" w:rsidRPr="006555DC" w:rsidRDefault="00B7405E" w:rsidP="00B740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H</w:t>
            </w:r>
            <w:r w:rsidRPr="006555DC">
              <w:rPr>
                <w:rFonts w:eastAsia="等线" w:cs="Times New Roman"/>
                <w:sz w:val="18"/>
                <w:szCs w:val="18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C6DE420" w14:textId="5A19C51A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b/>
                <w:bCs/>
                <w:sz w:val="18"/>
                <w:szCs w:val="18"/>
              </w:rPr>
              <w:t>FK226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</w:tcPr>
          <w:p w14:paraId="1ED59D22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1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03F9DE6C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Male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D68A23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Trauma surgery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787E1D54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2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19381DB3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Multiple injuries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18D80B03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 xml:space="preserve">Pneumonia, </w:t>
            </w:r>
            <w:r w:rsidRPr="006555DC">
              <w:rPr>
                <w:rFonts w:eastAsia="等线" w:cs="Times New Roman" w:hint="eastAsia"/>
                <w:sz w:val="18"/>
                <w:szCs w:val="18"/>
              </w:rPr>
              <w:t>B</w:t>
            </w:r>
            <w:r w:rsidRPr="006555DC">
              <w:rPr>
                <w:rFonts w:eastAsia="等线" w:cs="Times New Roman"/>
                <w:sz w:val="18"/>
                <w:szCs w:val="18"/>
              </w:rPr>
              <w:t>SI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332B214C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Yes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18A924B9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MEM, VA, CSL, TGC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2BF284F5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Died</w:t>
            </w:r>
          </w:p>
        </w:tc>
      </w:tr>
      <w:tr w:rsidR="00C54155" w:rsidRPr="006555DC" w14:paraId="56FC7F68" w14:textId="77777777" w:rsidTr="0059536C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5B7B5D0B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P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A4D571E" w14:textId="66267C66" w:rsidR="00C54155" w:rsidRPr="006555DC" w:rsidRDefault="00B7405E" w:rsidP="00B740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H</w:t>
            </w:r>
            <w:r w:rsidRPr="006555DC">
              <w:rPr>
                <w:rFonts w:eastAsia="等线" w:cs="Times New Roman"/>
                <w:sz w:val="18"/>
                <w:szCs w:val="18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6AD5294" w14:textId="2C6A6FBC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b/>
                <w:bCs/>
                <w:sz w:val="18"/>
                <w:szCs w:val="18"/>
              </w:rPr>
              <w:t>FK235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</w:tcPr>
          <w:p w14:paraId="6245BA9A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1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281480AF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Male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999224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ICU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5F883D60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1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08A784F6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Cerebral hemorrhag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1DA4993A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 xml:space="preserve">Pneumonia, </w:t>
            </w:r>
            <w:r w:rsidRPr="006555DC">
              <w:rPr>
                <w:rFonts w:eastAsia="等线" w:cs="Times New Roman" w:hint="eastAsia"/>
                <w:sz w:val="18"/>
                <w:szCs w:val="18"/>
              </w:rPr>
              <w:t>B</w:t>
            </w:r>
            <w:r w:rsidRPr="006555DC">
              <w:rPr>
                <w:rFonts w:eastAsia="等线" w:cs="Times New Roman"/>
                <w:sz w:val="18"/>
                <w:szCs w:val="18"/>
              </w:rPr>
              <w:t>SI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4E9700F7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Yes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120CD4BB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CSL, CXM, CAZ, FEP, LNZ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1149CAF9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Died</w:t>
            </w:r>
          </w:p>
        </w:tc>
      </w:tr>
      <w:tr w:rsidR="00C54155" w:rsidRPr="006555DC" w14:paraId="77BF40D9" w14:textId="77777777" w:rsidTr="0059536C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2FB0A787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P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60E354F" w14:textId="497160D9" w:rsidR="00C54155" w:rsidRPr="006555DC" w:rsidRDefault="00B7405E" w:rsidP="00B740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H</w:t>
            </w:r>
            <w:r w:rsidRPr="006555DC">
              <w:rPr>
                <w:rFonts w:eastAsia="等线" w:cs="Times New Roman"/>
                <w:sz w:val="18"/>
                <w:szCs w:val="18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717AB5A" w14:textId="5413C8E1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b/>
                <w:bCs/>
                <w:sz w:val="18"/>
                <w:szCs w:val="18"/>
              </w:rPr>
              <w:t>FK268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</w:tcPr>
          <w:p w14:paraId="52157635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4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1C64B948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Male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24B374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Neurosurgery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1E05611A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5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4F6AF4DE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Brain contusion and herniatio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5540BAFE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Pneumonia,</w:t>
            </w:r>
            <w:r w:rsidRPr="006555DC">
              <w:rPr>
                <w:rFonts w:eastAsia="等线" w:cs="Times New Roman" w:hint="eastAsia"/>
                <w:sz w:val="18"/>
                <w:szCs w:val="18"/>
              </w:rPr>
              <w:t xml:space="preserve"> B</w:t>
            </w:r>
            <w:r w:rsidRPr="006555DC">
              <w:rPr>
                <w:rFonts w:eastAsia="等线" w:cs="Times New Roman"/>
                <w:sz w:val="18"/>
                <w:szCs w:val="18"/>
              </w:rPr>
              <w:t>SI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2F529404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Yes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0E052CF5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PIP, MEM, V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779A5BC3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Died</w:t>
            </w:r>
          </w:p>
        </w:tc>
      </w:tr>
      <w:tr w:rsidR="00C54155" w:rsidRPr="006555DC" w14:paraId="37C882B2" w14:textId="77777777" w:rsidTr="0059536C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7F27AC28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P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340724E" w14:textId="17D7FFEE" w:rsidR="00C54155" w:rsidRPr="006555DC" w:rsidRDefault="00B7405E" w:rsidP="00B740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H</w:t>
            </w:r>
            <w:r w:rsidRPr="006555DC">
              <w:rPr>
                <w:rFonts w:eastAsia="等线" w:cs="Times New Roman"/>
                <w:sz w:val="18"/>
                <w:szCs w:val="18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00466F4" w14:textId="3A1FDBCF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b/>
                <w:bCs/>
                <w:sz w:val="18"/>
                <w:szCs w:val="18"/>
              </w:rPr>
              <w:t>FK278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</w:tcPr>
          <w:p w14:paraId="33EE7230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3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5D9F6338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Male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AE35A2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ICU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244C5CF9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20977D1F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Coma (to be investigated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6EA7DEBB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Pneumoni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3918AF49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Yes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03094709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VA, PIP, CSL, FOS, IPM, SXT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15F6CAA3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Died</w:t>
            </w:r>
          </w:p>
        </w:tc>
      </w:tr>
      <w:tr w:rsidR="00C54155" w:rsidRPr="006555DC" w14:paraId="2C77EB60" w14:textId="77777777" w:rsidTr="0059536C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224AA8FA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P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DCBE892" w14:textId="0E58B12A" w:rsidR="00C54155" w:rsidRPr="006555DC" w:rsidRDefault="00B7405E" w:rsidP="00B740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H</w:t>
            </w:r>
            <w:r w:rsidRPr="006555DC">
              <w:rPr>
                <w:rFonts w:eastAsia="等线" w:cs="Times New Roman"/>
                <w:sz w:val="18"/>
                <w:szCs w:val="18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5414F25" w14:textId="0A6E1FF0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b/>
                <w:bCs/>
                <w:sz w:val="18"/>
                <w:szCs w:val="18"/>
              </w:rPr>
              <w:t>FK287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</w:tcPr>
          <w:p w14:paraId="55860D7D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5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12C06674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Male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273525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Neurosurgery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4D2ED7CF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2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1919F459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Brain herniatio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13BFAD23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B</w:t>
            </w:r>
            <w:r w:rsidRPr="006555DC">
              <w:rPr>
                <w:rFonts w:eastAsia="等线" w:cs="Times New Roman"/>
                <w:sz w:val="18"/>
                <w:szCs w:val="18"/>
              </w:rPr>
              <w:t>SI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3B61D109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Yes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329D1E63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CXM, PIP, V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50A386D1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Died</w:t>
            </w:r>
          </w:p>
        </w:tc>
      </w:tr>
      <w:tr w:rsidR="00C54155" w:rsidRPr="006555DC" w14:paraId="25543624" w14:textId="77777777" w:rsidTr="0059536C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0F8D877D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P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28A88C9" w14:textId="355C3584" w:rsidR="00C54155" w:rsidRPr="006555DC" w:rsidRDefault="00B7405E" w:rsidP="00B740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H</w:t>
            </w:r>
            <w:r w:rsidRPr="006555DC">
              <w:rPr>
                <w:rFonts w:eastAsia="等线" w:cs="Times New Roman"/>
                <w:sz w:val="18"/>
                <w:szCs w:val="18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3937012" w14:textId="52A5ED39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b/>
                <w:bCs/>
                <w:sz w:val="18"/>
                <w:szCs w:val="18"/>
              </w:rPr>
              <w:t>FK309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</w:tcPr>
          <w:p w14:paraId="0A3F3C15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6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36F0A76E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Female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53EA79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Neurosurgery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3356F0AF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1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295C436A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Intracranial aneurys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53930B2E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Pneumonia,</w:t>
            </w:r>
            <w:r w:rsidRPr="006555DC">
              <w:rPr>
                <w:rFonts w:eastAsia="等线" w:cs="Times New Roman" w:hint="eastAsia"/>
                <w:sz w:val="18"/>
                <w:szCs w:val="18"/>
              </w:rPr>
              <w:t xml:space="preserve"> B</w:t>
            </w:r>
            <w:r w:rsidRPr="006555DC">
              <w:rPr>
                <w:rFonts w:eastAsia="等线" w:cs="Times New Roman"/>
                <w:sz w:val="18"/>
                <w:szCs w:val="18"/>
              </w:rPr>
              <w:t>SI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4B20BD1A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Yes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42035CAC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IPM, FOS, SXT, VA, MEM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1606FE3D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Died</w:t>
            </w:r>
          </w:p>
        </w:tc>
      </w:tr>
      <w:tr w:rsidR="00C54155" w:rsidRPr="006555DC" w14:paraId="4FD13BB2" w14:textId="77777777" w:rsidTr="0059536C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2AADBD99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P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7F78765" w14:textId="06093349" w:rsidR="00C54155" w:rsidRPr="006555DC" w:rsidRDefault="00E65F8E" w:rsidP="00B740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C</w:t>
            </w:r>
            <w:r w:rsidRPr="006555DC">
              <w:rPr>
                <w:rFonts w:eastAsia="等线" w:cs="Times New Roman"/>
                <w:sz w:val="18"/>
                <w:szCs w:val="18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64F6B19" w14:textId="57AE6222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b/>
                <w:bCs/>
                <w:sz w:val="18"/>
                <w:szCs w:val="18"/>
              </w:rPr>
              <w:t>F</w:t>
            </w:r>
            <w:r w:rsidRPr="006555DC">
              <w:rPr>
                <w:rFonts w:eastAsia="等线" w:cs="Times New Roman"/>
                <w:b/>
                <w:bCs/>
                <w:sz w:val="18"/>
                <w:szCs w:val="18"/>
              </w:rPr>
              <w:t>K361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</w:tcPr>
          <w:p w14:paraId="0FCC9A17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5</w:t>
            </w:r>
            <w:r w:rsidRPr="006555DC">
              <w:rPr>
                <w:rFonts w:eastAsia="等线" w:cs="Times New Roman"/>
                <w:sz w:val="18"/>
                <w:szCs w:val="18"/>
              </w:rPr>
              <w:t>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37402F6F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Male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688F50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ICU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2A4ECFAC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2C81CAA2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Coma, Intracranial infectio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0A4777D4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/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72CCC4B9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Yes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34A3DCB4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IPM, LNZ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0D56A3A9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Died</w:t>
            </w:r>
          </w:p>
        </w:tc>
      </w:tr>
      <w:tr w:rsidR="00C54155" w:rsidRPr="006555DC" w14:paraId="143CDCB5" w14:textId="77777777" w:rsidTr="0059536C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28EC0970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P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5A65359" w14:textId="5D3D6093" w:rsidR="00C54155" w:rsidRPr="006555DC" w:rsidRDefault="007E75ED" w:rsidP="00B740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C</w:t>
            </w:r>
            <w:r w:rsidRPr="006555DC">
              <w:rPr>
                <w:rFonts w:eastAsia="等线" w:cs="Times New Roman"/>
                <w:sz w:val="18"/>
                <w:szCs w:val="18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232C523" w14:textId="4E120DC0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b/>
                <w:bCs/>
                <w:sz w:val="18"/>
                <w:szCs w:val="18"/>
              </w:rPr>
              <w:t>FK364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</w:tcPr>
          <w:p w14:paraId="70C19313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5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4D34250F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Male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7E833E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ICU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647DD6B6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4AA2E141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Head trauma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65A84BFC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Pneumonia,</w:t>
            </w:r>
            <w:r w:rsidRPr="006555DC">
              <w:rPr>
                <w:rFonts w:eastAsia="等线" w:cs="Times New Roman" w:hint="eastAsia"/>
                <w:sz w:val="18"/>
                <w:szCs w:val="18"/>
              </w:rPr>
              <w:t xml:space="preserve"> B</w:t>
            </w:r>
            <w:r w:rsidRPr="006555DC">
              <w:rPr>
                <w:rFonts w:eastAsia="等线" w:cs="Times New Roman"/>
                <w:sz w:val="18"/>
                <w:szCs w:val="18"/>
              </w:rPr>
              <w:t>SI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0477E66E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Yes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06CFC250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IPM, LNZ, FO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6B5E1AF3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Died</w:t>
            </w:r>
          </w:p>
        </w:tc>
      </w:tr>
      <w:tr w:rsidR="00C54155" w:rsidRPr="006555DC" w14:paraId="09AFAD2A" w14:textId="77777777" w:rsidTr="0059536C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7DEBCC1D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P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93FA217" w14:textId="2DCAF6B8" w:rsidR="00C54155" w:rsidRPr="006555DC" w:rsidRDefault="00B7405E" w:rsidP="00B740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H</w:t>
            </w:r>
            <w:r w:rsidRPr="006555DC">
              <w:rPr>
                <w:rFonts w:eastAsia="等线" w:cs="Times New Roman"/>
                <w:sz w:val="18"/>
                <w:szCs w:val="18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A0275DC" w14:textId="78D83394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b/>
                <w:bCs/>
                <w:sz w:val="18"/>
                <w:szCs w:val="18"/>
              </w:rPr>
              <w:t>FK472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</w:tcPr>
          <w:p w14:paraId="2B70668B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5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121AB25F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Male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39B21E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ICU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3172E6F1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1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20126E50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Multiple injuries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7E1EC6D4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 xml:space="preserve">Pneumonia, </w:t>
            </w:r>
            <w:r w:rsidRPr="006555DC">
              <w:rPr>
                <w:rFonts w:eastAsia="等线" w:cs="Times New Roman" w:hint="eastAsia"/>
                <w:sz w:val="18"/>
                <w:szCs w:val="18"/>
              </w:rPr>
              <w:t>B</w:t>
            </w:r>
            <w:r w:rsidRPr="006555DC">
              <w:rPr>
                <w:rFonts w:eastAsia="等线" w:cs="Times New Roman"/>
                <w:sz w:val="18"/>
                <w:szCs w:val="18"/>
              </w:rPr>
              <w:t>SI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7DBEB610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Yes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185B782E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PIP, MEM, LNZ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081E33A3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Died</w:t>
            </w:r>
          </w:p>
        </w:tc>
      </w:tr>
      <w:tr w:rsidR="00C54155" w:rsidRPr="006555DC" w14:paraId="4819E57E" w14:textId="77777777" w:rsidTr="0059536C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3392D988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P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12F5F05" w14:textId="2ECF82C6" w:rsidR="00C54155" w:rsidRPr="006555DC" w:rsidRDefault="00B7405E" w:rsidP="00B740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H</w:t>
            </w:r>
            <w:r w:rsidRPr="006555DC">
              <w:rPr>
                <w:rFonts w:eastAsia="等线" w:cs="Times New Roman"/>
                <w:sz w:val="18"/>
                <w:szCs w:val="18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3B015DE" w14:textId="393A006E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b/>
                <w:bCs/>
                <w:sz w:val="18"/>
                <w:szCs w:val="18"/>
              </w:rPr>
              <w:t>FK516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</w:tcPr>
          <w:p w14:paraId="3543A8DC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6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7FB1D723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Male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974409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Neurosurgery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1A1A03E2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5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7313BD2E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Thalamic hematoma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574D83DF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Pneumonia,</w:t>
            </w:r>
            <w:r w:rsidRPr="006555DC">
              <w:rPr>
                <w:rFonts w:eastAsia="等线" w:cs="Times New Roman" w:hint="eastAsia"/>
                <w:sz w:val="18"/>
                <w:szCs w:val="18"/>
              </w:rPr>
              <w:t xml:space="preserve"> B</w:t>
            </w:r>
            <w:r w:rsidRPr="006555DC">
              <w:rPr>
                <w:rFonts w:eastAsia="等线" w:cs="Times New Roman"/>
                <w:sz w:val="18"/>
                <w:szCs w:val="18"/>
              </w:rPr>
              <w:t>SI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53C8ED15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Yes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5E3C2E1F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PIP, CSL, MEM, IPM, VA, LNZ, PB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45C23FE4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Died</w:t>
            </w:r>
          </w:p>
        </w:tc>
      </w:tr>
      <w:tr w:rsidR="00C54155" w:rsidRPr="006555DC" w14:paraId="6865AB88" w14:textId="77777777" w:rsidTr="0059536C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2486008C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P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71F2462" w14:textId="7A20A6B3" w:rsidR="00C54155" w:rsidRPr="006555DC" w:rsidRDefault="00B7405E" w:rsidP="00B740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H</w:t>
            </w:r>
            <w:r w:rsidRPr="006555DC">
              <w:rPr>
                <w:rFonts w:eastAsia="等线" w:cs="Times New Roman"/>
                <w:sz w:val="18"/>
                <w:szCs w:val="18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3CFB24E" w14:textId="115CFB3E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18"/>
                <w:szCs w:val="18"/>
              </w:rPr>
            </w:pPr>
            <w:r w:rsidRPr="006555DC">
              <w:rPr>
                <w:rFonts w:eastAsia="等线" w:cs="Times New Roman"/>
                <w:b/>
                <w:bCs/>
                <w:sz w:val="18"/>
                <w:szCs w:val="18"/>
              </w:rPr>
              <w:t>FK522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</w:tcPr>
          <w:p w14:paraId="11F84410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3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7C57D899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Male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1D6E07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Neurosurgery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7112D38A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5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7A4A3C88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Brain contusio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0D0120B9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Pneumonia,</w:t>
            </w:r>
            <w:r w:rsidRPr="006555DC">
              <w:rPr>
                <w:rFonts w:eastAsia="等线" w:cs="Times New Roman" w:hint="eastAsia"/>
                <w:sz w:val="18"/>
                <w:szCs w:val="18"/>
              </w:rPr>
              <w:t xml:space="preserve"> B</w:t>
            </w:r>
            <w:r w:rsidRPr="006555DC">
              <w:rPr>
                <w:rFonts w:eastAsia="等线" w:cs="Times New Roman"/>
                <w:sz w:val="18"/>
                <w:szCs w:val="18"/>
              </w:rPr>
              <w:t>SI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7F5121A9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Yes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66854308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PIP, VA, LNZ, MEM, TGC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216986D0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Survival</w:t>
            </w:r>
          </w:p>
        </w:tc>
      </w:tr>
      <w:tr w:rsidR="00C54155" w:rsidRPr="006555DC" w14:paraId="00A45D95" w14:textId="77777777" w:rsidTr="0059536C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1F7275AC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P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C9F8CA3" w14:textId="208F0EEC" w:rsidR="00C54155" w:rsidRPr="006555DC" w:rsidRDefault="00B7405E" w:rsidP="00B740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H</w:t>
            </w:r>
            <w:r w:rsidRPr="006555DC">
              <w:rPr>
                <w:rFonts w:eastAsia="等线" w:cs="Times New Roman"/>
                <w:sz w:val="18"/>
                <w:szCs w:val="18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519053B" w14:textId="40C3A50C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6555DC">
              <w:rPr>
                <w:rFonts w:eastAsia="等线" w:cs="Times New Roman"/>
                <w:b/>
                <w:bCs/>
                <w:sz w:val="18"/>
                <w:szCs w:val="18"/>
              </w:rPr>
              <w:t>FK711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</w:tcPr>
          <w:p w14:paraId="2BEA4F53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5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56F1E10B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Male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533E30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ICU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4C856D16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1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35B6C0EE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Multiple injuries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3F143F6E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 xml:space="preserve">Pneumonia, </w:t>
            </w:r>
            <w:r w:rsidRPr="006555DC">
              <w:rPr>
                <w:rFonts w:eastAsia="等线" w:cs="Times New Roman" w:hint="eastAsia"/>
                <w:sz w:val="18"/>
                <w:szCs w:val="18"/>
              </w:rPr>
              <w:t>B</w:t>
            </w:r>
            <w:r w:rsidRPr="006555DC">
              <w:rPr>
                <w:rFonts w:eastAsia="等线" w:cs="Times New Roman"/>
                <w:sz w:val="18"/>
                <w:szCs w:val="18"/>
              </w:rPr>
              <w:t>SI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06D2380E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Yes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49BD2370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AMC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78055BEC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Died</w:t>
            </w:r>
          </w:p>
        </w:tc>
      </w:tr>
      <w:tr w:rsidR="00C54155" w:rsidRPr="006555DC" w14:paraId="3ED97306" w14:textId="77777777" w:rsidTr="0059536C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3CA6BF86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P</w:t>
            </w:r>
            <w:r w:rsidRPr="006555DC">
              <w:rPr>
                <w:rFonts w:eastAsia="等线" w:cs="Times New Roman"/>
                <w:sz w:val="18"/>
                <w:szCs w:val="18"/>
              </w:rPr>
              <w:t>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3079855" w14:textId="537ED758" w:rsidR="00C54155" w:rsidRPr="006555DC" w:rsidRDefault="00B7405E" w:rsidP="00B7405E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H</w:t>
            </w:r>
            <w:r w:rsidRPr="006555DC">
              <w:rPr>
                <w:rFonts w:eastAsia="等线" w:cs="Times New Roman"/>
                <w:sz w:val="18"/>
                <w:szCs w:val="18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40E3977" w14:textId="7FE3036E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FF0000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FK154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</w:tcPr>
          <w:p w14:paraId="10BF81F8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5</w:t>
            </w:r>
            <w:r w:rsidRPr="006555DC">
              <w:rPr>
                <w:rFonts w:eastAsia="等线" w:cs="Times New Roman"/>
                <w:sz w:val="18"/>
                <w:szCs w:val="18"/>
              </w:rPr>
              <w:t>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1DE9C49D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Male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287362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ICU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26DF40DB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2</w:t>
            </w:r>
            <w:r w:rsidRPr="006555DC">
              <w:rPr>
                <w:rFonts w:eastAsia="等线" w:cs="Times New Roman"/>
                <w:sz w:val="18"/>
                <w:szCs w:val="18"/>
              </w:rPr>
              <w:t>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5DC7EB9F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Suppurative meningitis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59A71956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Pneumoni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7A83EBA1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N</w:t>
            </w:r>
            <w:r w:rsidRPr="006555DC">
              <w:rPr>
                <w:rFonts w:eastAsia="等线" w:cs="Times New Roman"/>
                <w:sz w:val="18"/>
                <w:szCs w:val="18"/>
              </w:rPr>
              <w:t>o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31F37534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IPM, VA, FO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63E40D27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Died</w:t>
            </w:r>
          </w:p>
        </w:tc>
      </w:tr>
      <w:tr w:rsidR="00C54155" w:rsidRPr="006555DC" w14:paraId="0C9E1C3F" w14:textId="77777777" w:rsidTr="0059536C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371E8F90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P</w:t>
            </w:r>
            <w:r w:rsidRPr="006555DC">
              <w:rPr>
                <w:rFonts w:eastAsia="等线" w:cs="Times New Roman"/>
                <w:sz w:val="18"/>
                <w:szCs w:val="18"/>
              </w:rPr>
              <w:t>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5BDA54E" w14:textId="48ABBF76" w:rsidR="00C54155" w:rsidRPr="006555DC" w:rsidRDefault="00B7405E" w:rsidP="00B7405E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H</w:t>
            </w:r>
            <w:r w:rsidRPr="006555DC">
              <w:rPr>
                <w:rFonts w:eastAsia="等线" w:cs="Times New Roman"/>
                <w:sz w:val="18"/>
                <w:szCs w:val="18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A764DBF" w14:textId="156BDB02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FF0000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FK168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</w:tcPr>
          <w:p w14:paraId="17916857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4</w:t>
            </w:r>
            <w:r w:rsidRPr="006555DC">
              <w:rPr>
                <w:rFonts w:eastAsia="等线" w:cs="Times New Roman"/>
                <w:sz w:val="18"/>
                <w:szCs w:val="18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405C7DD0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Male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5374D9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Neurosurgery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17B66BF8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1</w:t>
            </w:r>
            <w:r w:rsidRPr="006555DC">
              <w:rPr>
                <w:rFonts w:eastAsia="等线" w:cs="Times New Roman"/>
                <w:sz w:val="18"/>
                <w:szCs w:val="18"/>
              </w:rPr>
              <w:t>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4C58D957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Intracranial infectio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0796CD0E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/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3F453B86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Yes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5E094850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PIP, IPM, V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25280D97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Died</w:t>
            </w:r>
          </w:p>
        </w:tc>
      </w:tr>
      <w:tr w:rsidR="00C54155" w:rsidRPr="006555DC" w14:paraId="7FEEFB28" w14:textId="77777777" w:rsidTr="0059536C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28AE4DD1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P</w:t>
            </w:r>
            <w:r w:rsidRPr="006555DC">
              <w:rPr>
                <w:rFonts w:eastAsia="等线" w:cs="Times New Roman"/>
                <w:sz w:val="18"/>
                <w:szCs w:val="18"/>
              </w:rPr>
              <w:t>1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9536673" w14:textId="0449A8F5" w:rsidR="00C54155" w:rsidRPr="006555DC" w:rsidRDefault="003D6F60" w:rsidP="00B7405E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C</w:t>
            </w:r>
            <w:r w:rsidRPr="006555DC">
              <w:rPr>
                <w:rFonts w:eastAsia="等线" w:cs="Times New Roman"/>
                <w:sz w:val="18"/>
                <w:szCs w:val="18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1EC15DB" w14:textId="377B896A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FF0000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FK191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</w:tcPr>
          <w:p w14:paraId="190F3E9D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6</w:t>
            </w:r>
            <w:r w:rsidRPr="006555DC">
              <w:rPr>
                <w:rFonts w:eastAsia="等线" w:cs="Times New Roman"/>
                <w:sz w:val="18"/>
                <w:szCs w:val="18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78E1CE85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Male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BCBB15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ICU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2861C45C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49B6CBF2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Intracranial infectio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04BAEA8B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Pneumoni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11C491FE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No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3D21794B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IPM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4836F8AE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Died</w:t>
            </w:r>
          </w:p>
        </w:tc>
      </w:tr>
      <w:tr w:rsidR="00C54155" w:rsidRPr="006555DC" w14:paraId="5DF4F47F" w14:textId="77777777" w:rsidTr="0059536C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0E262678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P</w:t>
            </w:r>
            <w:r w:rsidRPr="006555DC">
              <w:rPr>
                <w:rFonts w:eastAsia="等线" w:cs="Times New Roman"/>
                <w:sz w:val="18"/>
                <w:szCs w:val="18"/>
              </w:rPr>
              <w:t>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88C5200" w14:textId="2175ADE4" w:rsidR="00C54155" w:rsidRPr="006555DC" w:rsidRDefault="00B7405E" w:rsidP="00B7405E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H</w:t>
            </w:r>
            <w:r w:rsidRPr="006555DC">
              <w:rPr>
                <w:rFonts w:eastAsia="等线" w:cs="Times New Roman"/>
                <w:sz w:val="18"/>
                <w:szCs w:val="18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89E83A9" w14:textId="2F8E136F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FF0000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FK197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</w:tcPr>
          <w:p w14:paraId="242DE1D5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5</w:t>
            </w:r>
            <w:r w:rsidRPr="006555DC">
              <w:rPr>
                <w:rFonts w:eastAsia="等线" w:cs="Times New Roman"/>
                <w:sz w:val="18"/>
                <w:szCs w:val="18"/>
              </w:rPr>
              <w:t>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0F3D7063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Male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D4ECC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ICU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7094B0DD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1351F670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Suppurative meningitis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4A67ECBF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/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0FF22EDC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No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58FC6EBC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IPM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673100B4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Died</w:t>
            </w:r>
          </w:p>
        </w:tc>
      </w:tr>
      <w:tr w:rsidR="00C54155" w:rsidRPr="006555DC" w14:paraId="2BA68804" w14:textId="77777777" w:rsidTr="0059536C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195496B0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P</w:t>
            </w:r>
            <w:r w:rsidRPr="006555DC">
              <w:rPr>
                <w:rFonts w:eastAsia="等线" w:cs="Times New Roman"/>
                <w:sz w:val="18"/>
                <w:szCs w:val="18"/>
              </w:rPr>
              <w:t>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A9DB1F7" w14:textId="0ADC36C0" w:rsidR="00C54155" w:rsidRPr="006555DC" w:rsidRDefault="003D6F60" w:rsidP="00B7405E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C</w:t>
            </w:r>
            <w:r w:rsidRPr="006555DC">
              <w:rPr>
                <w:rFonts w:eastAsia="等线" w:cs="Times New Roman"/>
                <w:sz w:val="18"/>
                <w:szCs w:val="18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D259CA7" w14:textId="3A32D18C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FK265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</w:tcPr>
          <w:p w14:paraId="06F78DC9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6</w:t>
            </w:r>
            <w:r w:rsidRPr="006555DC">
              <w:rPr>
                <w:rFonts w:eastAsia="等线" w:cs="Times New Roman"/>
                <w:sz w:val="18"/>
                <w:szCs w:val="18"/>
              </w:rPr>
              <w:t>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620706B3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Male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98E116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ICU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7DFFDD95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6555DC">
              <w:rPr>
                <w:rFonts w:eastAsia="等线" w:cs="Times New Roman"/>
                <w:sz w:val="18"/>
                <w:szCs w:val="18"/>
              </w:rPr>
              <w:t>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5BE4A01A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 xml:space="preserve">Suppurative </w:t>
            </w:r>
            <w:proofErr w:type="spellStart"/>
            <w:r w:rsidRPr="006555DC">
              <w:rPr>
                <w:rFonts w:eastAsia="等线" w:cs="Times New Roman"/>
                <w:sz w:val="18"/>
                <w:szCs w:val="18"/>
              </w:rPr>
              <w:t>meningiti</w:t>
            </w:r>
            <w:proofErr w:type="spellEnd"/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6CDEF2C3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Pneumoni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40142391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No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5FA54DE9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MEM, IPM, VA, LNZ, FO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63AAD47C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Survival</w:t>
            </w:r>
          </w:p>
        </w:tc>
      </w:tr>
      <w:tr w:rsidR="00C54155" w:rsidRPr="006555DC" w14:paraId="6C387FC2" w14:textId="77777777" w:rsidTr="0059536C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2EBCDBAB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P</w:t>
            </w:r>
            <w:r w:rsidRPr="006555DC">
              <w:rPr>
                <w:rFonts w:eastAsia="等线" w:cs="Times New Roman"/>
                <w:sz w:val="18"/>
                <w:szCs w:val="18"/>
              </w:rPr>
              <w:t>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17CEC60" w14:textId="0DFB2CB3" w:rsidR="00C54155" w:rsidRPr="006555DC" w:rsidRDefault="003D6F60" w:rsidP="00B7405E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C</w:t>
            </w:r>
            <w:r w:rsidRPr="006555DC">
              <w:rPr>
                <w:rFonts w:eastAsia="等线" w:cs="Times New Roman"/>
                <w:sz w:val="18"/>
                <w:szCs w:val="18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E43FD46" w14:textId="1EC11CDC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FK268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</w:tcPr>
          <w:p w14:paraId="31582B37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6</w:t>
            </w:r>
            <w:r w:rsidRPr="006555DC">
              <w:rPr>
                <w:rFonts w:eastAsia="等线" w:cs="Times New Roman"/>
                <w:sz w:val="18"/>
                <w:szCs w:val="18"/>
              </w:rPr>
              <w:t>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1E7EAD15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Male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C2B8C5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ICU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55375BF8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6555DC">
              <w:rPr>
                <w:rFonts w:eastAsia="等线" w:cs="Times New Roman"/>
                <w:sz w:val="18"/>
                <w:szCs w:val="18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47D0236B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Intracranial infectio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16EB900C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Pneumoni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6601DD78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Y</w:t>
            </w:r>
            <w:r w:rsidRPr="006555DC">
              <w:rPr>
                <w:rFonts w:eastAsia="等线" w:cs="Times New Roman"/>
                <w:sz w:val="18"/>
                <w:szCs w:val="18"/>
              </w:rPr>
              <w:t>es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709A3EE0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VA, PIP, IPM, SXT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686B01FF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Died</w:t>
            </w:r>
          </w:p>
        </w:tc>
      </w:tr>
      <w:tr w:rsidR="00C54155" w:rsidRPr="006555DC" w14:paraId="25EFE786" w14:textId="77777777" w:rsidTr="0059536C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4E8A1370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P</w:t>
            </w:r>
            <w:r w:rsidRPr="006555DC">
              <w:rPr>
                <w:rFonts w:eastAsia="等线" w:cs="Times New Roman"/>
                <w:sz w:val="18"/>
                <w:szCs w:val="18"/>
              </w:rPr>
              <w:t>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BFDCB7E" w14:textId="27BDAAA2" w:rsidR="00C54155" w:rsidRPr="006555DC" w:rsidRDefault="00B7405E" w:rsidP="00B7405E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H</w:t>
            </w:r>
            <w:r w:rsidRPr="006555DC">
              <w:rPr>
                <w:rFonts w:eastAsia="等线" w:cs="Times New Roman"/>
                <w:sz w:val="18"/>
                <w:szCs w:val="18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2188123" w14:textId="60851183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FK315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</w:tcPr>
          <w:p w14:paraId="211EE034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4</w:t>
            </w:r>
            <w:r w:rsidRPr="006555DC">
              <w:rPr>
                <w:rFonts w:eastAsia="等线" w:cs="Times New Roman"/>
                <w:sz w:val="18"/>
                <w:szCs w:val="18"/>
              </w:rPr>
              <w:t>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388BDF1E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Female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FB4C86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Neurosurgery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0BB3AD97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2</w:t>
            </w:r>
            <w:r w:rsidRPr="006555DC">
              <w:rPr>
                <w:rFonts w:eastAsia="等线" w:cs="Times New Roman"/>
                <w:sz w:val="18"/>
                <w:szCs w:val="18"/>
              </w:rPr>
              <w:t>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07172578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Cranial defect repair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1E051522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/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44087718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No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13CDA0F9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IPM, V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52A52E59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Survival</w:t>
            </w:r>
          </w:p>
        </w:tc>
      </w:tr>
      <w:tr w:rsidR="00C54155" w:rsidRPr="006555DC" w14:paraId="7B72D943" w14:textId="77777777" w:rsidTr="0059536C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7F91B553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P</w:t>
            </w:r>
            <w:r w:rsidRPr="006555DC">
              <w:rPr>
                <w:rFonts w:eastAsia="等线" w:cs="Times New Roman"/>
                <w:sz w:val="18"/>
                <w:szCs w:val="18"/>
              </w:rPr>
              <w:t>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E229638" w14:textId="15DFA259" w:rsidR="00C54155" w:rsidRPr="006555DC" w:rsidRDefault="007E75ED" w:rsidP="00B7405E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C</w:t>
            </w:r>
            <w:r w:rsidRPr="006555DC">
              <w:rPr>
                <w:rFonts w:eastAsia="等线" w:cs="Times New Roman"/>
                <w:sz w:val="18"/>
                <w:szCs w:val="18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3E63375" w14:textId="0274991D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FK368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</w:tcPr>
          <w:p w14:paraId="0150BE30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6</w:t>
            </w:r>
            <w:r w:rsidRPr="006555DC">
              <w:rPr>
                <w:rFonts w:eastAsia="等线" w:cs="Times New Roman"/>
                <w:sz w:val="18"/>
                <w:szCs w:val="18"/>
              </w:rPr>
              <w:t>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119CF123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Male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B79F2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ICU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1AE22108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1</w:t>
            </w:r>
            <w:r w:rsidRPr="006555DC">
              <w:rPr>
                <w:rFonts w:eastAsia="等线" w:cs="Times New Roman"/>
                <w:sz w:val="18"/>
                <w:szCs w:val="18"/>
              </w:rPr>
              <w:t>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7019DF1C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Intracranial infectio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2B911FA6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Pneumoni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7977DB20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No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061E40D5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IPM, LNZ, FO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51A9D590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Died</w:t>
            </w:r>
          </w:p>
        </w:tc>
      </w:tr>
      <w:tr w:rsidR="00C54155" w:rsidRPr="006555DC" w14:paraId="1157132D" w14:textId="77777777" w:rsidTr="0059536C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0005EB63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P</w:t>
            </w:r>
            <w:r w:rsidRPr="006555DC">
              <w:rPr>
                <w:rFonts w:eastAsia="等线" w:cs="Times New Roman"/>
                <w:sz w:val="18"/>
                <w:szCs w:val="18"/>
              </w:rPr>
              <w:t>2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885B5FA" w14:textId="5C576D15" w:rsidR="00C54155" w:rsidRPr="006555DC" w:rsidRDefault="007E75ED" w:rsidP="00B7405E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C</w:t>
            </w:r>
            <w:r w:rsidRPr="006555DC">
              <w:rPr>
                <w:rFonts w:eastAsia="等线" w:cs="Times New Roman"/>
                <w:sz w:val="18"/>
                <w:szCs w:val="18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E23D4CE" w14:textId="1FE9D464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FK390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</w:tcPr>
          <w:p w14:paraId="3FA7EA9C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5</w:t>
            </w:r>
            <w:r w:rsidRPr="006555DC">
              <w:rPr>
                <w:rFonts w:eastAsia="等线" w:cs="Times New Roman"/>
                <w:sz w:val="18"/>
                <w:szCs w:val="18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27E0292E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Male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98A0A0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ICU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43570EF0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1</w:t>
            </w:r>
            <w:r w:rsidRPr="006555DC">
              <w:rPr>
                <w:rFonts w:eastAsia="等线" w:cs="Times New Roman"/>
                <w:sz w:val="18"/>
                <w:szCs w:val="18"/>
              </w:rPr>
              <w:t>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7DE4EDD7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sepsis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52855D72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/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615EC07E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No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0B0B9910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MEM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56FBB4E1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Survival</w:t>
            </w:r>
          </w:p>
        </w:tc>
      </w:tr>
      <w:tr w:rsidR="00C54155" w:rsidRPr="006555DC" w14:paraId="10DDD35A" w14:textId="77777777" w:rsidTr="0059536C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54876D5A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P</w:t>
            </w:r>
            <w:r w:rsidRPr="006555DC">
              <w:rPr>
                <w:rFonts w:eastAsia="等线" w:cs="Times New Roman"/>
                <w:sz w:val="18"/>
                <w:szCs w:val="18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739CE72" w14:textId="11A5EA4F" w:rsidR="00C54155" w:rsidRPr="006555DC" w:rsidRDefault="00B7405E" w:rsidP="00B7405E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H</w:t>
            </w:r>
            <w:r w:rsidRPr="006555DC">
              <w:rPr>
                <w:rFonts w:eastAsia="等线" w:cs="Times New Roman"/>
                <w:sz w:val="18"/>
                <w:szCs w:val="18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A7B04E3" w14:textId="6CA313C1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FK400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</w:tcPr>
          <w:p w14:paraId="0C776796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5</w:t>
            </w:r>
            <w:r w:rsidRPr="006555DC">
              <w:rPr>
                <w:rFonts w:eastAsia="等线" w:cs="Times New Roman"/>
                <w:sz w:val="18"/>
                <w:szCs w:val="18"/>
              </w:rPr>
              <w:t>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5BCDA747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Male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973B10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ICU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73C1C0B5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5</w:t>
            </w:r>
            <w:r w:rsidRPr="006555DC">
              <w:rPr>
                <w:rFonts w:eastAsia="等线" w:cs="Times New Roman"/>
                <w:sz w:val="18"/>
                <w:szCs w:val="18"/>
              </w:rPr>
              <w:t>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6B0ACF2C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Head trauma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18BAA8B9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/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4BE77DAC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No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0ACD1FBB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CAZ, MEM, CSL, LNZ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7A470027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Died</w:t>
            </w:r>
          </w:p>
        </w:tc>
      </w:tr>
      <w:tr w:rsidR="00C54155" w:rsidRPr="006555DC" w14:paraId="4248F88A" w14:textId="77777777" w:rsidTr="0059536C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2901EEDA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P</w:t>
            </w:r>
            <w:r w:rsidRPr="006555DC">
              <w:rPr>
                <w:rFonts w:eastAsia="等线" w:cs="Times New Roman"/>
                <w:sz w:val="18"/>
                <w:szCs w:val="18"/>
              </w:rPr>
              <w:t>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1D22152" w14:textId="49434CCD" w:rsidR="00C54155" w:rsidRPr="006555DC" w:rsidRDefault="00B7405E" w:rsidP="00B7405E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H</w:t>
            </w:r>
            <w:r w:rsidRPr="006555DC">
              <w:rPr>
                <w:rFonts w:eastAsia="等线" w:cs="Times New Roman"/>
                <w:sz w:val="18"/>
                <w:szCs w:val="18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A34DBCA" w14:textId="0FB1C4A8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FK495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</w:tcPr>
          <w:p w14:paraId="68E0AFDE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5</w:t>
            </w:r>
            <w:r w:rsidRPr="006555DC">
              <w:rPr>
                <w:rFonts w:eastAsia="等线" w:cs="Times New Roman"/>
                <w:sz w:val="18"/>
                <w:szCs w:val="18"/>
              </w:rPr>
              <w:t>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0EC7CF89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Male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718639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ICU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78370F2C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2</w:t>
            </w:r>
            <w:r w:rsidRPr="006555DC">
              <w:rPr>
                <w:rFonts w:eastAsia="等线" w:cs="Times New Roman"/>
                <w:sz w:val="18"/>
                <w:szCs w:val="18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734DFC59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Suppurative meningitis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11D6DBCB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Pneumoni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7ABABF27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No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69443526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MEM, LNZ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78B7E7EA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Survival</w:t>
            </w:r>
          </w:p>
        </w:tc>
      </w:tr>
      <w:tr w:rsidR="00C54155" w:rsidRPr="006555DC" w14:paraId="1FBB13A6" w14:textId="77777777" w:rsidTr="0059536C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04739BC8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P</w:t>
            </w:r>
            <w:r w:rsidRPr="006555DC">
              <w:rPr>
                <w:rFonts w:eastAsia="等线" w:cs="Times New Roman"/>
                <w:sz w:val="18"/>
                <w:szCs w:val="18"/>
              </w:rPr>
              <w:t>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0CF15C40" w14:textId="199E671D" w:rsidR="00C54155" w:rsidRPr="006555DC" w:rsidRDefault="00B7405E" w:rsidP="00B7405E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H</w:t>
            </w:r>
            <w:r w:rsidRPr="006555DC">
              <w:rPr>
                <w:rFonts w:eastAsia="等线" w:cs="Times New Roman"/>
                <w:sz w:val="18"/>
                <w:szCs w:val="18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22BEC5F" w14:textId="65551AC8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FK522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</w:tcPr>
          <w:p w14:paraId="4A17D280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5</w:t>
            </w:r>
            <w:r w:rsidRPr="006555DC">
              <w:rPr>
                <w:rFonts w:eastAsia="等线" w:cs="Times New Roman"/>
                <w:sz w:val="18"/>
                <w:szCs w:val="18"/>
              </w:rPr>
              <w:t>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0EF3581D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Female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87FB52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Neurosurgery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03C147C4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5</w:t>
            </w:r>
            <w:r w:rsidRPr="006555DC">
              <w:rPr>
                <w:rFonts w:eastAsia="等线" w:cs="Times New Roman"/>
                <w:sz w:val="18"/>
                <w:szCs w:val="18"/>
              </w:rPr>
              <w:t>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28EAEEEA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Intracranial infectio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57DC5023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Pneumoni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39FB3358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Y</w:t>
            </w:r>
            <w:r w:rsidRPr="006555DC">
              <w:rPr>
                <w:rFonts w:eastAsia="等线" w:cs="Times New Roman"/>
                <w:sz w:val="18"/>
                <w:szCs w:val="18"/>
              </w:rPr>
              <w:t>es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74ED8EA2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CAZ, MEM, LNZ, FO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5885CA9F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Survival</w:t>
            </w:r>
          </w:p>
        </w:tc>
      </w:tr>
      <w:tr w:rsidR="00C54155" w:rsidRPr="006555DC" w14:paraId="4CDDA5FD" w14:textId="77777777" w:rsidTr="0059536C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66ED91A2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P</w:t>
            </w:r>
            <w:r w:rsidRPr="006555DC">
              <w:rPr>
                <w:rFonts w:eastAsia="等线" w:cs="Times New Roman"/>
                <w:sz w:val="18"/>
                <w:szCs w:val="18"/>
              </w:rPr>
              <w:t>2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1C736EE" w14:textId="23793F85" w:rsidR="00C54155" w:rsidRPr="006555DC" w:rsidRDefault="00B7405E" w:rsidP="00B7405E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H</w:t>
            </w:r>
            <w:r w:rsidRPr="006555DC">
              <w:rPr>
                <w:rFonts w:eastAsia="等线" w:cs="Times New Roman"/>
                <w:sz w:val="18"/>
                <w:szCs w:val="18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2F8D4E2" w14:textId="226CC4D0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FF0000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FK604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</w:tcPr>
          <w:p w14:paraId="5F0BC48E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5</w:t>
            </w:r>
            <w:r w:rsidRPr="006555DC">
              <w:rPr>
                <w:rFonts w:eastAsia="等线" w:cs="Times New Roman"/>
                <w:sz w:val="18"/>
                <w:szCs w:val="18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61806F59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Male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3C9B87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ICU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0B2736A1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7A6774E2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Suppurative meningitis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6DFBFD5B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/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7733849D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No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0E738548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CAZ, MEM, LNZ, FO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00CCD395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Died</w:t>
            </w:r>
          </w:p>
        </w:tc>
      </w:tr>
      <w:tr w:rsidR="00C54155" w:rsidRPr="006555DC" w14:paraId="7066AD04" w14:textId="77777777" w:rsidTr="0059536C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6E35B0DA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P</w:t>
            </w:r>
            <w:r w:rsidRPr="006555DC">
              <w:rPr>
                <w:rFonts w:eastAsia="等线" w:cs="Times New Roman"/>
                <w:sz w:val="18"/>
                <w:szCs w:val="18"/>
              </w:rPr>
              <w:t>2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067035B" w14:textId="7E590EE9" w:rsidR="00C54155" w:rsidRPr="006555DC" w:rsidRDefault="00B7405E" w:rsidP="00B7405E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H</w:t>
            </w:r>
            <w:r w:rsidRPr="006555DC">
              <w:rPr>
                <w:rFonts w:eastAsia="等线" w:cs="Times New Roman"/>
                <w:sz w:val="18"/>
                <w:szCs w:val="18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CCE8D9D" w14:textId="12931A5C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FK669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</w:tcPr>
          <w:p w14:paraId="3B1B8199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5</w:t>
            </w:r>
            <w:r w:rsidRPr="006555DC">
              <w:rPr>
                <w:rFonts w:eastAsia="等线" w:cs="Times New Roman"/>
                <w:sz w:val="18"/>
                <w:szCs w:val="18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2947A1F3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Male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1CB92D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Infectious Department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34F8BB48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45357B05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Intracranial infectio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2FBD3BB2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Pneumoni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09A7DD15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Y</w:t>
            </w:r>
            <w:r w:rsidRPr="006555DC">
              <w:rPr>
                <w:rFonts w:eastAsia="等线" w:cs="Times New Roman"/>
                <w:sz w:val="18"/>
                <w:szCs w:val="18"/>
              </w:rPr>
              <w:t>es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07D911B3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CAZ, MEM, LNZ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2D88B3CE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Survival</w:t>
            </w:r>
          </w:p>
        </w:tc>
      </w:tr>
      <w:tr w:rsidR="00C54155" w:rsidRPr="006555DC" w14:paraId="14774CE2" w14:textId="77777777" w:rsidTr="0059536C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2E0861B9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P</w:t>
            </w:r>
            <w:r w:rsidRPr="006555DC">
              <w:rPr>
                <w:rFonts w:eastAsia="等线" w:cs="Times New Roman"/>
                <w:sz w:val="18"/>
                <w:szCs w:val="18"/>
              </w:rPr>
              <w:t>2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9B6D99D" w14:textId="5919AD63" w:rsidR="00C54155" w:rsidRPr="006555DC" w:rsidRDefault="00B7405E" w:rsidP="00B7405E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H</w:t>
            </w:r>
            <w:r w:rsidRPr="006555DC">
              <w:rPr>
                <w:rFonts w:eastAsia="等线" w:cs="Times New Roman"/>
                <w:sz w:val="18"/>
                <w:szCs w:val="18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299C602" w14:textId="7AF87BEB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FK717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</w:tcPr>
          <w:p w14:paraId="304DFF5D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6</w:t>
            </w:r>
            <w:r w:rsidRPr="006555DC">
              <w:rPr>
                <w:rFonts w:eastAsia="等线" w:cs="Times New Roman"/>
                <w:sz w:val="18"/>
                <w:szCs w:val="18"/>
              </w:rPr>
              <w:t>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3B4A54F3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Female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A9B0AA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Neurosurgery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61EB410C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4</w:t>
            </w:r>
            <w:r w:rsidRPr="006555DC">
              <w:rPr>
                <w:rFonts w:eastAsia="等线" w:cs="Times New Roman"/>
                <w:sz w:val="18"/>
                <w:szCs w:val="18"/>
              </w:rPr>
              <w:t>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192B5AA7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Intracranial infectio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2F4184B9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/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7F8D6EB1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N</w:t>
            </w:r>
            <w:r w:rsidRPr="006555DC">
              <w:rPr>
                <w:rFonts w:eastAsia="等线" w:cs="Times New Roman"/>
                <w:sz w:val="18"/>
                <w:szCs w:val="18"/>
              </w:rPr>
              <w:t>o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6FDC730F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CAZ, MEM, LNZ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773702E7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Survival</w:t>
            </w:r>
          </w:p>
        </w:tc>
      </w:tr>
      <w:tr w:rsidR="00C54155" w:rsidRPr="006555DC" w14:paraId="1C43B419" w14:textId="77777777" w:rsidTr="0059536C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3FCD4268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P</w:t>
            </w:r>
            <w:r w:rsidRPr="006555DC">
              <w:rPr>
                <w:rFonts w:eastAsia="等线" w:cs="Times New Roman"/>
                <w:sz w:val="18"/>
                <w:szCs w:val="18"/>
              </w:rPr>
              <w:t>2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FC74DF2" w14:textId="60F5F281" w:rsidR="00C54155" w:rsidRPr="006555DC" w:rsidRDefault="007E75ED" w:rsidP="00B7405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C</w:t>
            </w:r>
            <w:r w:rsidRPr="006555DC">
              <w:rPr>
                <w:rFonts w:eastAsia="等线" w:cs="Times New Roman"/>
                <w:sz w:val="18"/>
                <w:szCs w:val="18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079747C" w14:textId="66C71D98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FF0000"/>
                <w:sz w:val="18"/>
                <w:szCs w:val="18"/>
              </w:rPr>
            </w:pPr>
            <w:r w:rsidRPr="006555DC">
              <w:rPr>
                <w:rFonts w:eastAsia="等线" w:cs="Times New Roman"/>
                <w:color w:val="000000"/>
                <w:sz w:val="18"/>
                <w:szCs w:val="18"/>
              </w:rPr>
              <w:t>FK742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</w:tcPr>
          <w:p w14:paraId="0E7697AF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5</w:t>
            </w:r>
            <w:r w:rsidRPr="006555DC">
              <w:rPr>
                <w:rFonts w:eastAsia="等线" w:cs="Times New Roman"/>
                <w:sz w:val="18"/>
                <w:szCs w:val="18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76A5D7DB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Female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56F11B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ICU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496C7F16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62544682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Intracranial infectio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5621C90F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B</w:t>
            </w:r>
            <w:r w:rsidRPr="006555DC">
              <w:rPr>
                <w:rFonts w:eastAsia="等线" w:cs="Times New Roman"/>
                <w:sz w:val="18"/>
                <w:szCs w:val="18"/>
              </w:rPr>
              <w:t>SI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692B2A80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N</w:t>
            </w:r>
            <w:r w:rsidRPr="006555DC">
              <w:rPr>
                <w:rFonts w:eastAsia="等线" w:cs="Times New Roman"/>
                <w:sz w:val="18"/>
                <w:szCs w:val="18"/>
              </w:rPr>
              <w:t>o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380A597A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MEM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00176328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Died</w:t>
            </w:r>
          </w:p>
        </w:tc>
      </w:tr>
      <w:tr w:rsidR="00C54155" w:rsidRPr="006555DC" w14:paraId="5FBB0A96" w14:textId="77777777" w:rsidTr="0059536C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6C60F042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P</w:t>
            </w:r>
            <w:r w:rsidRPr="006555DC">
              <w:rPr>
                <w:rFonts w:eastAsia="等线" w:cs="Times New Roman"/>
                <w:sz w:val="18"/>
                <w:szCs w:val="18"/>
              </w:rPr>
              <w:t>3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532C75B" w14:textId="47295F8C" w:rsidR="00C54155" w:rsidRPr="006555DC" w:rsidRDefault="00B7405E" w:rsidP="00B7405E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H</w:t>
            </w:r>
            <w:r w:rsidRPr="006555DC">
              <w:rPr>
                <w:rFonts w:eastAsia="等线" w:cs="Times New Roman"/>
                <w:sz w:val="18"/>
                <w:szCs w:val="18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DEDFEE6" w14:textId="1C06352D" w:rsidR="00C54155" w:rsidRPr="006555DC" w:rsidRDefault="00C54155" w:rsidP="00B7405E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FK752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</w:tcPr>
          <w:p w14:paraId="0E589F31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6</w:t>
            </w:r>
            <w:r w:rsidRPr="006555DC">
              <w:rPr>
                <w:rFonts w:eastAsia="等线" w:cs="Times New Roman"/>
                <w:sz w:val="18"/>
                <w:szCs w:val="18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78DFC1E9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Male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1F00CE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 xml:space="preserve">Department of Stomatology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2F6EADBD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6555DC">
              <w:rPr>
                <w:rFonts w:eastAsia="等线" w:cs="Times New Roman"/>
                <w:sz w:val="18"/>
                <w:szCs w:val="18"/>
              </w:rPr>
              <w:t>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440BE967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Intracranial infectio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1805E1AC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/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34AF4160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N</w:t>
            </w:r>
            <w:r w:rsidRPr="006555DC">
              <w:rPr>
                <w:rFonts w:eastAsia="等线" w:cs="Times New Roman"/>
                <w:sz w:val="18"/>
                <w:szCs w:val="18"/>
              </w:rPr>
              <w:t>o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426BDB10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CAZ, MEM, LNZ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3EBFD0D3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Survival</w:t>
            </w:r>
          </w:p>
        </w:tc>
      </w:tr>
      <w:tr w:rsidR="00C54155" w:rsidRPr="006555DC" w14:paraId="6F712974" w14:textId="77777777" w:rsidTr="0059536C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259217D3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P</w:t>
            </w:r>
            <w:r w:rsidRPr="006555DC">
              <w:rPr>
                <w:rFonts w:eastAsia="等线" w:cs="Times New Roman"/>
                <w:sz w:val="18"/>
                <w:szCs w:val="18"/>
              </w:rPr>
              <w:t>3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A731196" w14:textId="4BA0283E" w:rsidR="00C54155" w:rsidRPr="006555DC" w:rsidRDefault="007E75ED" w:rsidP="00B7405E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C</w:t>
            </w:r>
            <w:r w:rsidRPr="006555DC">
              <w:rPr>
                <w:rFonts w:eastAsia="等线" w:cs="Times New Roman"/>
                <w:sz w:val="18"/>
                <w:szCs w:val="18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0A8D2BD" w14:textId="7816B6E3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FK766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</w:tcPr>
          <w:p w14:paraId="17A99BBE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4</w:t>
            </w:r>
            <w:r w:rsidRPr="006555DC">
              <w:rPr>
                <w:rFonts w:eastAsia="等线" w:cs="Times New Roman"/>
                <w:sz w:val="18"/>
                <w:szCs w:val="18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60C87DE5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Female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92AB0A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Neurosurgery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43B840E0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4</w:t>
            </w:r>
            <w:r w:rsidRPr="006555DC">
              <w:rPr>
                <w:rFonts w:eastAsia="等线" w:cs="Times New Roman"/>
                <w:sz w:val="18"/>
                <w:szCs w:val="18"/>
              </w:rPr>
              <w:t>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0E9DAB98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Brain abscesses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51CC8E01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/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2F70A783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N</w:t>
            </w:r>
            <w:r w:rsidRPr="006555DC">
              <w:rPr>
                <w:rFonts w:eastAsia="等线" w:cs="Times New Roman"/>
                <w:sz w:val="18"/>
                <w:szCs w:val="18"/>
              </w:rPr>
              <w:t>o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0FD71CB1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MEM, LNZ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4A746C72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Survival</w:t>
            </w:r>
          </w:p>
        </w:tc>
      </w:tr>
      <w:tr w:rsidR="00C54155" w:rsidRPr="006555DC" w14:paraId="4D8CC766" w14:textId="77777777" w:rsidTr="0059536C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63503163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P</w:t>
            </w:r>
            <w:r w:rsidRPr="006555DC">
              <w:rPr>
                <w:rFonts w:eastAsia="等线" w:cs="Times New Roman"/>
                <w:sz w:val="18"/>
                <w:szCs w:val="18"/>
              </w:rPr>
              <w:t>3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8B494F0" w14:textId="253CEB67" w:rsidR="00C54155" w:rsidRPr="006555DC" w:rsidRDefault="0059536C" w:rsidP="00B7405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H</w:t>
            </w:r>
            <w:r w:rsidRPr="006555DC">
              <w:rPr>
                <w:rFonts w:eastAsia="等线" w:cs="Times New Roman"/>
                <w:sz w:val="18"/>
                <w:szCs w:val="18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68392B0" w14:textId="4B76695B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FF0000"/>
                <w:sz w:val="18"/>
                <w:szCs w:val="18"/>
              </w:rPr>
            </w:pPr>
            <w:r w:rsidRPr="006555DC">
              <w:rPr>
                <w:rFonts w:eastAsia="等线" w:cs="Times New Roman"/>
                <w:color w:val="000000"/>
                <w:sz w:val="18"/>
                <w:szCs w:val="18"/>
              </w:rPr>
              <w:t>FK853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</w:tcPr>
          <w:p w14:paraId="509F16BE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6555DC">
              <w:rPr>
                <w:rFonts w:eastAsia="等线" w:cs="Times New Roman"/>
                <w:sz w:val="18"/>
                <w:szCs w:val="18"/>
              </w:rPr>
              <w:t>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023868B2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Male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1516D5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ICU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4919BCA0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2</w:t>
            </w:r>
            <w:r w:rsidRPr="006555DC">
              <w:rPr>
                <w:rFonts w:eastAsia="等线" w:cs="Times New Roman"/>
                <w:sz w:val="18"/>
                <w:szCs w:val="18"/>
              </w:rPr>
              <w:t>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7B662F65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Intracranial infectio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1A353DC4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B</w:t>
            </w:r>
            <w:r w:rsidRPr="006555DC">
              <w:rPr>
                <w:rFonts w:eastAsia="等线" w:cs="Times New Roman"/>
                <w:sz w:val="18"/>
                <w:szCs w:val="18"/>
              </w:rPr>
              <w:t>SI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078F364A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N</w:t>
            </w:r>
            <w:r w:rsidRPr="006555DC">
              <w:rPr>
                <w:rFonts w:eastAsia="等线" w:cs="Times New Roman"/>
                <w:sz w:val="18"/>
                <w:szCs w:val="18"/>
              </w:rPr>
              <w:t>o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1C225D32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MEM, LNZ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6D5E165C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Died</w:t>
            </w:r>
          </w:p>
        </w:tc>
      </w:tr>
      <w:tr w:rsidR="00C54155" w:rsidRPr="006555DC" w14:paraId="0B384C37" w14:textId="77777777" w:rsidTr="0059536C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2CCA7730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P</w:t>
            </w:r>
            <w:r w:rsidRPr="006555DC">
              <w:rPr>
                <w:rFonts w:eastAsia="等线" w:cs="Times New Roman"/>
                <w:sz w:val="18"/>
                <w:szCs w:val="18"/>
              </w:rPr>
              <w:t>3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A32E960" w14:textId="7FEB25F4" w:rsidR="00C54155" w:rsidRPr="006555DC" w:rsidRDefault="0059536C" w:rsidP="00B7405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H</w:t>
            </w:r>
            <w:r w:rsidRPr="006555DC">
              <w:rPr>
                <w:rFonts w:eastAsia="等线" w:cs="Times New Roman"/>
                <w:sz w:val="18"/>
                <w:szCs w:val="18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E4B2BD3" w14:textId="62C27C99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FF0000"/>
                <w:sz w:val="18"/>
                <w:szCs w:val="18"/>
              </w:rPr>
            </w:pPr>
            <w:r w:rsidRPr="006555DC">
              <w:rPr>
                <w:rFonts w:eastAsia="等线" w:cs="Times New Roman"/>
                <w:color w:val="000000"/>
                <w:sz w:val="18"/>
                <w:szCs w:val="18"/>
              </w:rPr>
              <w:t>FK868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</w:tcPr>
          <w:p w14:paraId="54DD311E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7</w:t>
            </w:r>
            <w:r w:rsidRPr="006555DC">
              <w:rPr>
                <w:rFonts w:eastAsia="等线" w:cs="Times New Roman"/>
                <w:sz w:val="18"/>
                <w:szCs w:val="18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44B2224A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Male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DA5B49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ICU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53ECB04C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3A3436F7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septic shock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002D817E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B</w:t>
            </w:r>
            <w:r w:rsidRPr="006555DC">
              <w:rPr>
                <w:rFonts w:eastAsia="等线" w:cs="Times New Roman"/>
                <w:sz w:val="18"/>
                <w:szCs w:val="18"/>
              </w:rPr>
              <w:t>SI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6CCD777E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N</w:t>
            </w:r>
            <w:r w:rsidRPr="006555DC">
              <w:rPr>
                <w:rFonts w:eastAsia="等线" w:cs="Times New Roman"/>
                <w:sz w:val="18"/>
                <w:szCs w:val="18"/>
              </w:rPr>
              <w:t>o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216E09DF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MEM, LNZ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157D83DC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Died</w:t>
            </w:r>
          </w:p>
        </w:tc>
      </w:tr>
      <w:tr w:rsidR="00C54155" w:rsidRPr="006555DC" w14:paraId="6F8CCCCE" w14:textId="77777777" w:rsidTr="0059536C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09D0A3CA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P</w:t>
            </w:r>
            <w:r w:rsidRPr="006555DC">
              <w:rPr>
                <w:rFonts w:eastAsia="等线" w:cs="Times New Roman"/>
                <w:sz w:val="18"/>
                <w:szCs w:val="18"/>
              </w:rPr>
              <w:t>3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DFE7AA3" w14:textId="36799978" w:rsidR="00C54155" w:rsidRPr="006555DC" w:rsidRDefault="0059536C" w:rsidP="00B7405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H</w:t>
            </w:r>
            <w:r w:rsidRPr="006555DC">
              <w:rPr>
                <w:rFonts w:eastAsia="等线" w:cs="Times New Roman"/>
                <w:sz w:val="18"/>
                <w:szCs w:val="18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4282CA3" w14:textId="6E2FE203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FF0000"/>
                <w:sz w:val="18"/>
                <w:szCs w:val="18"/>
              </w:rPr>
            </w:pPr>
            <w:r w:rsidRPr="006555DC">
              <w:rPr>
                <w:rFonts w:eastAsia="等线" w:cs="Times New Roman"/>
                <w:color w:val="000000"/>
                <w:sz w:val="18"/>
                <w:szCs w:val="18"/>
              </w:rPr>
              <w:t>FK871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</w:tcPr>
          <w:p w14:paraId="34454228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7</w:t>
            </w:r>
            <w:r w:rsidRPr="006555DC">
              <w:rPr>
                <w:rFonts w:eastAsia="等线" w:cs="Times New Roman"/>
                <w:sz w:val="18"/>
                <w:szCs w:val="18"/>
              </w:rPr>
              <w:t>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6007C34F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Female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DC922E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ICU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3CE0B871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141096B4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Intracranial infectio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5B722E16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B</w:t>
            </w:r>
            <w:r w:rsidRPr="006555DC">
              <w:rPr>
                <w:rFonts w:eastAsia="等线" w:cs="Times New Roman"/>
                <w:sz w:val="18"/>
                <w:szCs w:val="18"/>
              </w:rPr>
              <w:t>SI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465EF2C2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N</w:t>
            </w:r>
            <w:r w:rsidRPr="006555DC">
              <w:rPr>
                <w:rFonts w:eastAsia="等线" w:cs="Times New Roman"/>
                <w:sz w:val="18"/>
                <w:szCs w:val="18"/>
              </w:rPr>
              <w:t>o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4393E47A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/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1BB0FAA8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Died</w:t>
            </w:r>
          </w:p>
        </w:tc>
      </w:tr>
      <w:tr w:rsidR="00C54155" w:rsidRPr="006555DC" w14:paraId="10DA927F" w14:textId="77777777" w:rsidTr="0059536C"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14:paraId="0799E982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P</w:t>
            </w:r>
            <w:r w:rsidRPr="006555DC">
              <w:rPr>
                <w:rFonts w:eastAsia="等线" w:cs="Times New Roman"/>
                <w:sz w:val="18"/>
                <w:szCs w:val="18"/>
              </w:rPr>
              <w:t>3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07F9CBB" w14:textId="197ED436" w:rsidR="00C54155" w:rsidRPr="006555DC" w:rsidRDefault="007E75ED" w:rsidP="00B7405E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C</w:t>
            </w:r>
            <w:r w:rsidRPr="006555DC">
              <w:rPr>
                <w:rFonts w:eastAsia="等线" w:cs="Times New Roman"/>
                <w:sz w:val="18"/>
                <w:szCs w:val="18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69FDEA5" w14:textId="66B38845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FK884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</w:tcPr>
          <w:p w14:paraId="2E2D1F2F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7</w:t>
            </w:r>
            <w:r w:rsidRPr="006555DC">
              <w:rPr>
                <w:rFonts w:eastAsia="等线" w:cs="Times New Roman"/>
                <w:sz w:val="18"/>
                <w:szCs w:val="18"/>
              </w:rPr>
              <w:t>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14120D3E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Male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92BBB9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Neurosurgery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7F386485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6555DC">
              <w:rPr>
                <w:rFonts w:eastAsia="等线" w:cs="Times New Roman"/>
                <w:sz w:val="18"/>
                <w:szCs w:val="18"/>
              </w:rPr>
              <w:t>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31754AFD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Brain abscesses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7BCA8B5F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/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2451B5F2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N</w:t>
            </w:r>
            <w:r w:rsidRPr="006555DC">
              <w:rPr>
                <w:rFonts w:eastAsia="等线" w:cs="Times New Roman"/>
                <w:sz w:val="18"/>
                <w:szCs w:val="18"/>
              </w:rPr>
              <w:t>o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6DBDD742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CAZ, MEM, LNZ,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26F7F0B8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Survival</w:t>
            </w:r>
          </w:p>
        </w:tc>
      </w:tr>
      <w:tr w:rsidR="00C54155" w:rsidRPr="006555DC" w14:paraId="51E9E597" w14:textId="77777777" w:rsidTr="0059536C">
        <w:tc>
          <w:tcPr>
            <w:tcW w:w="284" w:type="pct"/>
            <w:tcBorders>
              <w:top w:val="nil"/>
              <w:left w:val="nil"/>
              <w:right w:val="nil"/>
            </w:tcBorders>
          </w:tcPr>
          <w:p w14:paraId="2C32C8D6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P</w:t>
            </w:r>
            <w:r w:rsidRPr="006555DC">
              <w:rPr>
                <w:rFonts w:eastAsia="等线" w:cs="Times New Roman"/>
                <w:sz w:val="18"/>
                <w:szCs w:val="18"/>
              </w:rPr>
              <w:t>36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</w:tcPr>
          <w:p w14:paraId="1305FB75" w14:textId="56D0FD96" w:rsidR="00C54155" w:rsidRPr="006555DC" w:rsidRDefault="0059536C" w:rsidP="00B7405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H</w:t>
            </w:r>
            <w:r w:rsidRPr="006555DC">
              <w:rPr>
                <w:rFonts w:eastAsia="等线" w:cs="Times New Roman"/>
                <w:sz w:val="18"/>
                <w:szCs w:val="18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</w:tcPr>
          <w:p w14:paraId="334F8426" w14:textId="0AAC675C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FF0000"/>
                <w:sz w:val="18"/>
                <w:szCs w:val="18"/>
              </w:rPr>
            </w:pPr>
            <w:r w:rsidRPr="006555DC">
              <w:rPr>
                <w:rFonts w:eastAsia="等线" w:cs="Times New Roman"/>
                <w:color w:val="000000"/>
                <w:sz w:val="18"/>
                <w:szCs w:val="18"/>
              </w:rPr>
              <w:t>FK9304</w:t>
            </w:r>
          </w:p>
        </w:tc>
        <w:tc>
          <w:tcPr>
            <w:tcW w:w="190" w:type="pct"/>
            <w:tcBorders>
              <w:top w:val="nil"/>
              <w:left w:val="nil"/>
              <w:right w:val="nil"/>
            </w:tcBorders>
          </w:tcPr>
          <w:p w14:paraId="0C8D6772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2</w:t>
            </w:r>
            <w:r w:rsidRPr="006555DC">
              <w:rPr>
                <w:rFonts w:eastAsia="等线" w:cs="Times New Roman"/>
                <w:sz w:val="18"/>
                <w:szCs w:val="18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</w:tcPr>
          <w:p w14:paraId="27C63863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Male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right w:val="nil"/>
            </w:tcBorders>
          </w:tcPr>
          <w:p w14:paraId="7A6DFBBD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ICU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</w:tcPr>
          <w:p w14:paraId="685F7054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6555DC">
              <w:rPr>
                <w:rFonts w:eastAsia="等线" w:cs="Times New Roman"/>
                <w:sz w:val="18"/>
                <w:szCs w:val="18"/>
              </w:rPr>
              <w:t>9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</w:tcPr>
          <w:p w14:paraId="30652B4C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Suppurative meningitis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</w:tcPr>
          <w:p w14:paraId="343AC1DA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/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14:paraId="4D2B875C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 w:hint="eastAsia"/>
                <w:sz w:val="18"/>
                <w:szCs w:val="18"/>
              </w:rPr>
              <w:t>N</w:t>
            </w:r>
            <w:r w:rsidRPr="006555DC">
              <w:rPr>
                <w:rFonts w:eastAsia="等线" w:cs="Times New Roman"/>
                <w:sz w:val="18"/>
                <w:szCs w:val="18"/>
              </w:rPr>
              <w:t>o</w:t>
            </w:r>
          </w:p>
        </w:tc>
        <w:tc>
          <w:tcPr>
            <w:tcW w:w="953" w:type="pct"/>
            <w:tcBorders>
              <w:top w:val="nil"/>
              <w:left w:val="nil"/>
              <w:right w:val="nil"/>
            </w:tcBorders>
          </w:tcPr>
          <w:p w14:paraId="19F4B2FC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CAZ, MEM, LNZ, FOS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</w:tcPr>
          <w:p w14:paraId="5B8329DD" w14:textId="77777777" w:rsidR="00C54155" w:rsidRPr="006555DC" w:rsidRDefault="00C54155" w:rsidP="00433C53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6555DC">
              <w:rPr>
                <w:rFonts w:eastAsia="等线" w:cs="Times New Roman"/>
                <w:sz w:val="18"/>
                <w:szCs w:val="18"/>
              </w:rPr>
              <w:t>Died</w:t>
            </w:r>
          </w:p>
        </w:tc>
      </w:tr>
    </w:tbl>
    <w:p w14:paraId="1FB759BE" w14:textId="6DF7E06D" w:rsidR="00142BA3" w:rsidRPr="006555DC" w:rsidRDefault="00377333" w:rsidP="00454FDF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1"/>
          <w:lang w:eastAsia="zh-CN"/>
        </w:rPr>
      </w:pPr>
      <w:r w:rsidRPr="006555DC">
        <w:rPr>
          <w:rFonts w:eastAsia="等线" w:cs="Times New Roman"/>
          <w:kern w:val="2"/>
          <w:sz w:val="21"/>
          <w:szCs w:val="21"/>
          <w:lang w:eastAsia="zh-CN"/>
        </w:rPr>
        <w:lastRenderedPageBreak/>
        <w:t xml:space="preserve">Abbreviations: </w:t>
      </w:r>
      <w:r w:rsidR="00454FDF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Bold strain number are indicating hypervirulent-carbapenem resistance </w:t>
      </w:r>
      <w:r w:rsidR="00454FDF" w:rsidRPr="006555DC">
        <w:rPr>
          <w:rFonts w:eastAsia="等线" w:cs="Times New Roman"/>
          <w:i/>
          <w:iCs/>
          <w:kern w:val="2"/>
          <w:sz w:val="21"/>
          <w:szCs w:val="21"/>
          <w:lang w:eastAsia="zh-CN"/>
        </w:rPr>
        <w:t>K. pneumoniae</w:t>
      </w:r>
      <w:r w:rsidR="00454FDF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(Hv-CRKP) strain</w:t>
      </w:r>
      <w:r w:rsidRPr="006555DC">
        <w:rPr>
          <w:rFonts w:eastAsia="等线" w:cs="Times New Roman" w:hint="eastAsia"/>
          <w:kern w:val="2"/>
          <w:sz w:val="21"/>
          <w:szCs w:val="21"/>
          <w:lang w:eastAsia="zh-CN"/>
        </w:rPr>
        <w:t>.</w:t>
      </w:r>
      <w:r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</w:t>
      </w:r>
      <w:r w:rsidR="001A5EA3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HA, hospital acquired infection; CA, community acquired infection; </w:t>
      </w:r>
      <w:r w:rsidR="00454FDF" w:rsidRPr="006555DC">
        <w:rPr>
          <w:rFonts w:eastAsia="等线" w:cs="Times New Roman"/>
          <w:kern w:val="2"/>
          <w:sz w:val="21"/>
          <w:szCs w:val="21"/>
          <w:lang w:eastAsia="zh-CN"/>
        </w:rPr>
        <w:t>BSI</w:t>
      </w:r>
      <w:r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, </w:t>
      </w:r>
      <w:r w:rsidR="00454FDF" w:rsidRPr="006555DC">
        <w:rPr>
          <w:rFonts w:eastAsia="等线" w:cs="Times New Roman"/>
          <w:kern w:val="2"/>
          <w:sz w:val="21"/>
          <w:szCs w:val="21"/>
          <w:lang w:eastAsia="zh-CN"/>
        </w:rPr>
        <w:t>bloodstream infection</w:t>
      </w:r>
      <w:r w:rsidRPr="006555DC">
        <w:rPr>
          <w:rFonts w:eastAsia="等线" w:cs="Times New Roman"/>
          <w:kern w:val="2"/>
          <w:sz w:val="21"/>
          <w:szCs w:val="21"/>
          <w:lang w:eastAsia="zh-CN"/>
        </w:rPr>
        <w:t>;</w:t>
      </w:r>
      <w:r w:rsidR="00454FDF" w:rsidRPr="006555DC">
        <w:rPr>
          <w:rFonts w:ascii="等线" w:eastAsia="等线" w:hAnsi="等线" w:cs="Times New Roman"/>
          <w:kern w:val="2"/>
          <w:sz w:val="21"/>
          <w:szCs w:val="21"/>
          <w:lang w:eastAsia="zh-CN"/>
        </w:rPr>
        <w:t xml:space="preserve"> </w:t>
      </w:r>
      <w:r w:rsidR="00454FDF" w:rsidRPr="006555DC">
        <w:rPr>
          <w:rFonts w:eastAsia="等线" w:cs="Times New Roman"/>
          <w:kern w:val="2"/>
          <w:sz w:val="21"/>
          <w:szCs w:val="21"/>
          <w:lang w:eastAsia="zh-CN"/>
        </w:rPr>
        <w:t>MDR</w:t>
      </w:r>
      <w:r w:rsidRPr="006555DC">
        <w:rPr>
          <w:rFonts w:eastAsia="等线" w:cs="Times New Roman"/>
          <w:kern w:val="2"/>
          <w:sz w:val="21"/>
          <w:szCs w:val="21"/>
          <w:lang w:eastAsia="zh-CN"/>
        </w:rPr>
        <w:t>,</w:t>
      </w:r>
      <w:r w:rsidR="00454FDF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multidrug resistant</w:t>
      </w:r>
      <w:r w:rsidRPr="006555DC">
        <w:rPr>
          <w:rFonts w:eastAsia="等线" w:cs="Times New Roman"/>
          <w:kern w:val="2"/>
          <w:sz w:val="21"/>
          <w:szCs w:val="21"/>
          <w:lang w:eastAsia="zh-CN"/>
        </w:rPr>
        <w:t>;</w:t>
      </w:r>
      <w:r w:rsidR="00454FDF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ICU</w:t>
      </w:r>
      <w:r w:rsidRPr="006555DC">
        <w:rPr>
          <w:rFonts w:eastAsia="等线" w:cs="Times New Roman"/>
          <w:kern w:val="2"/>
          <w:sz w:val="21"/>
          <w:szCs w:val="21"/>
          <w:lang w:eastAsia="zh-CN"/>
        </w:rPr>
        <w:t>,</w:t>
      </w:r>
      <w:r w:rsidR="00454FDF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intensive care unit</w:t>
      </w:r>
      <w:r w:rsidRPr="006555DC">
        <w:rPr>
          <w:rFonts w:eastAsia="等线" w:cs="Times New Roman"/>
          <w:kern w:val="2"/>
          <w:sz w:val="21"/>
          <w:szCs w:val="21"/>
          <w:lang w:eastAsia="zh-CN"/>
        </w:rPr>
        <w:t>;</w:t>
      </w:r>
      <w:r w:rsidR="00454FDF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IPM</w:t>
      </w:r>
      <w:r w:rsidRPr="006555DC">
        <w:rPr>
          <w:rFonts w:eastAsia="等线" w:cs="Times New Roman"/>
          <w:kern w:val="2"/>
          <w:sz w:val="21"/>
          <w:szCs w:val="21"/>
          <w:lang w:eastAsia="zh-CN"/>
        </w:rPr>
        <w:t>,</w:t>
      </w:r>
      <w:r w:rsidR="00454FDF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imipenem</w:t>
      </w:r>
      <w:r w:rsidRPr="006555DC">
        <w:rPr>
          <w:rFonts w:eastAsia="等线" w:cs="Times New Roman"/>
          <w:kern w:val="2"/>
          <w:sz w:val="21"/>
          <w:szCs w:val="21"/>
          <w:lang w:eastAsia="zh-CN"/>
        </w:rPr>
        <w:t>;</w:t>
      </w:r>
      <w:r w:rsidR="00454FDF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MEM</w:t>
      </w:r>
      <w:r w:rsidRPr="006555DC">
        <w:rPr>
          <w:rFonts w:eastAsia="等线" w:cs="Times New Roman"/>
          <w:kern w:val="2"/>
          <w:sz w:val="21"/>
          <w:szCs w:val="21"/>
          <w:lang w:eastAsia="zh-CN"/>
        </w:rPr>
        <w:t>,</w:t>
      </w:r>
      <w:r w:rsidR="00454FDF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meropenem</w:t>
      </w:r>
      <w:r w:rsidRPr="006555DC">
        <w:rPr>
          <w:rFonts w:eastAsia="等线" w:cs="Times New Roman"/>
          <w:kern w:val="2"/>
          <w:sz w:val="21"/>
          <w:szCs w:val="21"/>
          <w:lang w:eastAsia="zh-CN"/>
        </w:rPr>
        <w:t>;</w:t>
      </w:r>
      <w:r w:rsidR="00454FDF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CSL</w:t>
      </w:r>
      <w:r w:rsidRPr="006555DC">
        <w:rPr>
          <w:rFonts w:eastAsia="等线" w:cs="Times New Roman"/>
          <w:kern w:val="2"/>
          <w:sz w:val="21"/>
          <w:szCs w:val="21"/>
          <w:lang w:eastAsia="zh-CN"/>
        </w:rPr>
        <w:t>,</w:t>
      </w:r>
      <w:r w:rsidR="00454FDF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</w:t>
      </w:r>
      <w:proofErr w:type="spellStart"/>
      <w:r w:rsidR="00454FDF" w:rsidRPr="006555DC">
        <w:rPr>
          <w:rFonts w:eastAsia="等线" w:cs="Times New Roman"/>
          <w:kern w:val="2"/>
          <w:sz w:val="21"/>
          <w:szCs w:val="21"/>
          <w:lang w:eastAsia="zh-CN"/>
        </w:rPr>
        <w:t>cefoperazone</w:t>
      </w:r>
      <w:proofErr w:type="spellEnd"/>
      <w:r w:rsidR="00454FDF" w:rsidRPr="006555DC">
        <w:rPr>
          <w:rFonts w:eastAsia="等线" w:cs="Times New Roman"/>
          <w:kern w:val="2"/>
          <w:sz w:val="21"/>
          <w:szCs w:val="21"/>
          <w:lang w:eastAsia="zh-CN"/>
        </w:rPr>
        <w:t>-sulbactam</w:t>
      </w:r>
      <w:r w:rsidRPr="006555DC">
        <w:rPr>
          <w:rFonts w:eastAsia="等线" w:cs="Times New Roman"/>
          <w:kern w:val="2"/>
          <w:sz w:val="21"/>
          <w:szCs w:val="21"/>
          <w:lang w:eastAsia="zh-CN"/>
        </w:rPr>
        <w:t>;</w:t>
      </w:r>
      <w:r w:rsidR="00454FDF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VA</w:t>
      </w:r>
      <w:r w:rsidRPr="006555DC">
        <w:rPr>
          <w:rFonts w:eastAsia="等线" w:cs="Times New Roman"/>
          <w:kern w:val="2"/>
          <w:sz w:val="21"/>
          <w:szCs w:val="21"/>
          <w:lang w:eastAsia="zh-CN"/>
        </w:rPr>
        <w:t>,</w:t>
      </w:r>
      <w:r w:rsidR="00454FDF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vancomycin</w:t>
      </w:r>
      <w:r w:rsidRPr="006555DC">
        <w:rPr>
          <w:rFonts w:eastAsia="等线" w:cs="Times New Roman"/>
          <w:kern w:val="2"/>
          <w:sz w:val="21"/>
          <w:szCs w:val="21"/>
          <w:lang w:eastAsia="zh-CN"/>
        </w:rPr>
        <w:t>;</w:t>
      </w:r>
      <w:r w:rsidR="00454FDF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CAZ</w:t>
      </w:r>
      <w:r w:rsidRPr="006555DC">
        <w:rPr>
          <w:rFonts w:eastAsia="等线" w:cs="Times New Roman"/>
          <w:kern w:val="2"/>
          <w:sz w:val="21"/>
          <w:szCs w:val="21"/>
          <w:lang w:eastAsia="zh-CN"/>
        </w:rPr>
        <w:t>,</w:t>
      </w:r>
      <w:r w:rsidR="00454FDF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ceftazidime</w:t>
      </w:r>
      <w:r w:rsidRPr="006555DC">
        <w:rPr>
          <w:rFonts w:eastAsia="等线" w:cs="Times New Roman"/>
          <w:kern w:val="2"/>
          <w:sz w:val="21"/>
          <w:szCs w:val="21"/>
          <w:lang w:eastAsia="zh-CN"/>
        </w:rPr>
        <w:t>;</w:t>
      </w:r>
      <w:r w:rsidR="00454FDF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CHL</w:t>
      </w:r>
      <w:r w:rsidRPr="006555DC">
        <w:rPr>
          <w:rFonts w:eastAsia="等线" w:cs="Times New Roman"/>
          <w:kern w:val="2"/>
          <w:sz w:val="21"/>
          <w:szCs w:val="21"/>
          <w:lang w:eastAsia="zh-CN"/>
        </w:rPr>
        <w:t>,</w:t>
      </w:r>
      <w:r w:rsidR="00454FDF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chloramphenicol</w:t>
      </w:r>
      <w:r w:rsidRPr="006555DC">
        <w:rPr>
          <w:rFonts w:eastAsia="等线" w:cs="Times New Roman"/>
          <w:kern w:val="2"/>
          <w:sz w:val="21"/>
          <w:szCs w:val="21"/>
          <w:lang w:eastAsia="zh-CN"/>
        </w:rPr>
        <w:t>;</w:t>
      </w:r>
      <w:r w:rsidR="00454FDF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TGC</w:t>
      </w:r>
      <w:r w:rsidRPr="006555DC">
        <w:rPr>
          <w:rFonts w:eastAsia="等线" w:cs="Times New Roman"/>
          <w:kern w:val="2"/>
          <w:sz w:val="21"/>
          <w:szCs w:val="21"/>
          <w:lang w:eastAsia="zh-CN"/>
        </w:rPr>
        <w:t>,</w:t>
      </w:r>
      <w:r w:rsidR="00454FDF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tigecycline</w:t>
      </w:r>
      <w:r w:rsidRPr="006555DC">
        <w:rPr>
          <w:rFonts w:eastAsia="等线" w:cs="Times New Roman"/>
          <w:kern w:val="2"/>
          <w:sz w:val="21"/>
          <w:szCs w:val="21"/>
          <w:lang w:eastAsia="zh-CN"/>
        </w:rPr>
        <w:t>;</w:t>
      </w:r>
      <w:r w:rsidR="00454FDF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CXM</w:t>
      </w:r>
      <w:r w:rsidRPr="006555DC">
        <w:rPr>
          <w:rFonts w:eastAsia="等线" w:cs="Times New Roman"/>
          <w:kern w:val="2"/>
          <w:sz w:val="21"/>
          <w:szCs w:val="21"/>
          <w:lang w:eastAsia="zh-CN"/>
        </w:rPr>
        <w:t>,</w:t>
      </w:r>
      <w:r w:rsidR="00454FDF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cefuroxime</w:t>
      </w:r>
      <w:r w:rsidRPr="006555DC">
        <w:rPr>
          <w:rFonts w:eastAsia="等线" w:cs="Times New Roman"/>
          <w:kern w:val="2"/>
          <w:sz w:val="21"/>
          <w:szCs w:val="21"/>
          <w:lang w:eastAsia="zh-CN"/>
        </w:rPr>
        <w:t>;</w:t>
      </w:r>
      <w:r w:rsidR="00454FDF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FEP</w:t>
      </w:r>
      <w:r w:rsidRPr="006555DC">
        <w:rPr>
          <w:rFonts w:eastAsia="等线" w:cs="Times New Roman"/>
          <w:kern w:val="2"/>
          <w:sz w:val="21"/>
          <w:szCs w:val="21"/>
          <w:lang w:eastAsia="zh-CN"/>
        </w:rPr>
        <w:t>,</w:t>
      </w:r>
      <w:r w:rsidR="00454FDF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cefepime</w:t>
      </w:r>
      <w:r w:rsidRPr="006555DC">
        <w:rPr>
          <w:rFonts w:eastAsia="等线" w:cs="Times New Roman"/>
          <w:kern w:val="2"/>
          <w:sz w:val="21"/>
          <w:szCs w:val="21"/>
          <w:lang w:eastAsia="zh-CN"/>
        </w:rPr>
        <w:t>;</w:t>
      </w:r>
      <w:r w:rsidR="00454FDF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LNZ</w:t>
      </w:r>
      <w:r w:rsidRPr="006555DC">
        <w:rPr>
          <w:rFonts w:eastAsia="等线" w:cs="Times New Roman"/>
          <w:kern w:val="2"/>
          <w:sz w:val="21"/>
          <w:szCs w:val="21"/>
          <w:lang w:eastAsia="zh-CN"/>
        </w:rPr>
        <w:t>,</w:t>
      </w:r>
      <w:r w:rsidR="00454FDF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linezolid</w:t>
      </w:r>
      <w:r w:rsidRPr="006555DC">
        <w:rPr>
          <w:rFonts w:eastAsia="等线" w:cs="Times New Roman"/>
          <w:kern w:val="2"/>
          <w:sz w:val="21"/>
          <w:szCs w:val="21"/>
          <w:lang w:eastAsia="zh-CN"/>
        </w:rPr>
        <w:t>;</w:t>
      </w:r>
      <w:r w:rsidR="00454FDF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PIP</w:t>
      </w:r>
      <w:r w:rsidRPr="006555DC">
        <w:rPr>
          <w:rFonts w:eastAsia="等线" w:cs="Times New Roman"/>
          <w:kern w:val="2"/>
          <w:sz w:val="21"/>
          <w:szCs w:val="21"/>
          <w:lang w:eastAsia="zh-CN"/>
        </w:rPr>
        <w:t>,</w:t>
      </w:r>
      <w:r w:rsidR="00454FDF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piperacillin</w:t>
      </w:r>
      <w:r w:rsidRPr="006555DC">
        <w:rPr>
          <w:rFonts w:eastAsia="等线" w:cs="Times New Roman"/>
          <w:kern w:val="2"/>
          <w:sz w:val="21"/>
          <w:szCs w:val="21"/>
          <w:lang w:eastAsia="zh-CN"/>
        </w:rPr>
        <w:t>;</w:t>
      </w:r>
      <w:r w:rsidR="00454FDF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FOS</w:t>
      </w:r>
      <w:r w:rsidRPr="006555DC">
        <w:rPr>
          <w:rFonts w:eastAsia="等线" w:cs="Times New Roman"/>
          <w:kern w:val="2"/>
          <w:sz w:val="21"/>
          <w:szCs w:val="21"/>
          <w:lang w:eastAsia="zh-CN"/>
        </w:rPr>
        <w:t>,</w:t>
      </w:r>
      <w:r w:rsidR="00454FDF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Fosfomycin</w:t>
      </w:r>
      <w:r w:rsidRPr="006555DC">
        <w:rPr>
          <w:rFonts w:eastAsia="等线" w:cs="Times New Roman"/>
          <w:kern w:val="2"/>
          <w:sz w:val="21"/>
          <w:szCs w:val="21"/>
          <w:lang w:eastAsia="zh-CN"/>
        </w:rPr>
        <w:t>;</w:t>
      </w:r>
      <w:r w:rsidR="00454FDF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SXT</w:t>
      </w:r>
      <w:r w:rsidRPr="006555DC">
        <w:rPr>
          <w:rFonts w:eastAsia="等线" w:cs="Times New Roman"/>
          <w:kern w:val="2"/>
          <w:sz w:val="21"/>
          <w:szCs w:val="21"/>
          <w:lang w:eastAsia="zh-CN"/>
        </w:rPr>
        <w:t>,</w:t>
      </w:r>
      <w:r w:rsidR="00454FDF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trimethoprim-sulfamethoxazole</w:t>
      </w:r>
      <w:r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; </w:t>
      </w:r>
      <w:r w:rsidR="00454FDF" w:rsidRPr="006555DC">
        <w:rPr>
          <w:rFonts w:eastAsia="等线" w:cs="Times New Roman"/>
          <w:kern w:val="2"/>
          <w:sz w:val="21"/>
          <w:szCs w:val="21"/>
          <w:lang w:eastAsia="zh-CN"/>
        </w:rPr>
        <w:t>AMC</w:t>
      </w:r>
      <w:r w:rsidRPr="006555DC">
        <w:rPr>
          <w:rFonts w:eastAsia="等线" w:cs="Times New Roman"/>
          <w:kern w:val="2"/>
          <w:sz w:val="21"/>
          <w:szCs w:val="21"/>
          <w:lang w:eastAsia="zh-CN"/>
        </w:rPr>
        <w:t>,</w:t>
      </w:r>
      <w:r w:rsidR="00454FDF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amoxicillin and clavulanic acid</w:t>
      </w:r>
      <w:r w:rsidRPr="006555DC">
        <w:rPr>
          <w:rFonts w:eastAsia="等线" w:cs="Times New Roman"/>
          <w:kern w:val="2"/>
          <w:sz w:val="21"/>
          <w:szCs w:val="21"/>
          <w:lang w:eastAsia="zh-CN"/>
        </w:rPr>
        <w:t>;</w:t>
      </w:r>
      <w:r w:rsidR="00454FDF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PB</w:t>
      </w:r>
      <w:r w:rsidRPr="006555DC">
        <w:rPr>
          <w:rFonts w:eastAsia="等线" w:cs="Times New Roman"/>
          <w:kern w:val="2"/>
          <w:sz w:val="21"/>
          <w:szCs w:val="21"/>
          <w:lang w:eastAsia="zh-CN"/>
        </w:rPr>
        <w:t>,</w:t>
      </w:r>
      <w:r w:rsidR="00454FDF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polymyxin B</w:t>
      </w:r>
      <w:r w:rsidRPr="006555DC">
        <w:rPr>
          <w:rFonts w:eastAsia="等线" w:cs="Times New Roman"/>
          <w:kern w:val="2"/>
          <w:sz w:val="21"/>
          <w:szCs w:val="21"/>
          <w:lang w:eastAsia="zh-CN"/>
        </w:rPr>
        <w:t>;</w:t>
      </w:r>
      <w:r w:rsidR="00454FDF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AMK</w:t>
      </w:r>
      <w:r w:rsidRPr="006555DC">
        <w:rPr>
          <w:rFonts w:eastAsia="等线" w:cs="Times New Roman"/>
          <w:kern w:val="2"/>
          <w:sz w:val="21"/>
          <w:szCs w:val="21"/>
          <w:lang w:eastAsia="zh-CN"/>
        </w:rPr>
        <w:t>,</w:t>
      </w:r>
      <w:r w:rsidR="00454FDF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amikacin.</w:t>
      </w:r>
    </w:p>
    <w:p w14:paraId="5969A8C3" w14:textId="77777777" w:rsidR="00B902F4" w:rsidRPr="006555DC" w:rsidRDefault="00B902F4" w:rsidP="00454FDF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p w14:paraId="2FB965DE" w14:textId="77777777" w:rsidR="00B902F4" w:rsidRPr="006555DC" w:rsidRDefault="00B902F4" w:rsidP="00B902F4">
      <w:pPr>
        <w:widowControl w:val="0"/>
        <w:spacing w:before="0" w:after="0"/>
        <w:rPr>
          <w:rFonts w:eastAsia="等线" w:cs="Times New Roman"/>
          <w:kern w:val="2"/>
          <w:sz w:val="21"/>
          <w:szCs w:val="21"/>
          <w:lang w:eastAsia="zh-CN"/>
        </w:rPr>
      </w:pPr>
      <w:r w:rsidRPr="006555DC">
        <w:rPr>
          <w:b/>
          <w:bCs/>
          <w:sz w:val="21"/>
          <w:szCs w:val="21"/>
        </w:rPr>
        <w:t>Supplementary Table 3 |</w:t>
      </w:r>
      <w:r w:rsidRPr="006555DC">
        <w:rPr>
          <w:sz w:val="21"/>
          <w:szCs w:val="21"/>
        </w:rPr>
        <w:t xml:space="preserve"> </w:t>
      </w:r>
      <w:r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Comparative analysis between the Hv-CRKP group and the </w:t>
      </w:r>
      <w:r w:rsidRPr="006555DC">
        <w:rPr>
          <w:rFonts w:eastAsia="等线" w:cs="Times New Roman" w:hint="eastAsia"/>
          <w:kern w:val="2"/>
          <w:sz w:val="21"/>
          <w:szCs w:val="21"/>
          <w:lang w:eastAsia="zh-CN"/>
        </w:rPr>
        <w:t>n</w:t>
      </w:r>
      <w:r w:rsidRPr="006555DC">
        <w:rPr>
          <w:rFonts w:eastAsia="等线" w:cs="Times New Roman"/>
          <w:kern w:val="2"/>
          <w:sz w:val="21"/>
          <w:szCs w:val="21"/>
          <w:lang w:eastAsia="zh-CN"/>
        </w:rPr>
        <w:t>on- Hv-CRKP group.</w:t>
      </w:r>
    </w:p>
    <w:tbl>
      <w:tblPr>
        <w:tblStyle w:val="aff5"/>
        <w:tblpPr w:leftFromText="180" w:rightFromText="180" w:vertAnchor="text" w:horzAnchor="margin" w:tblpXSpec="center" w:tblpY="163"/>
        <w:tblW w:w="11057" w:type="dxa"/>
        <w:tblLayout w:type="fixed"/>
        <w:tblLook w:val="04A0" w:firstRow="1" w:lastRow="0" w:firstColumn="1" w:lastColumn="0" w:noHBand="0" w:noVBand="1"/>
      </w:tblPr>
      <w:tblGrid>
        <w:gridCol w:w="3686"/>
        <w:gridCol w:w="1984"/>
        <w:gridCol w:w="1843"/>
        <w:gridCol w:w="284"/>
        <w:gridCol w:w="2268"/>
        <w:gridCol w:w="992"/>
      </w:tblGrid>
      <w:tr w:rsidR="00B902F4" w:rsidRPr="006555DC" w14:paraId="3C6980F9" w14:textId="77777777" w:rsidTr="00AD0ADF">
        <w:tc>
          <w:tcPr>
            <w:tcW w:w="3686" w:type="dxa"/>
            <w:vMerge w:val="restart"/>
            <w:tcBorders>
              <w:left w:val="nil"/>
              <w:right w:val="nil"/>
            </w:tcBorders>
          </w:tcPr>
          <w:p w14:paraId="7685CBAA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b/>
                <w:bCs/>
                <w:sz w:val="21"/>
                <w:szCs w:val="21"/>
              </w:rPr>
            </w:pPr>
            <w:r w:rsidRPr="006555DC">
              <w:rPr>
                <w:b/>
                <w:bCs/>
                <w:sz w:val="21"/>
                <w:szCs w:val="21"/>
              </w:rPr>
              <w:t xml:space="preserve">Clinical characteristics 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</w:tcPr>
          <w:p w14:paraId="05E326AE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b/>
                <w:bCs/>
                <w:sz w:val="21"/>
                <w:szCs w:val="21"/>
              </w:rPr>
            </w:pPr>
            <w:r w:rsidRPr="006555DC">
              <w:rPr>
                <w:b/>
                <w:bCs/>
                <w:sz w:val="21"/>
                <w:szCs w:val="21"/>
              </w:rPr>
              <w:t>Total (</w:t>
            </w:r>
            <w:r w:rsidRPr="006555DC">
              <w:rPr>
                <w:b/>
                <w:bCs/>
                <w:i/>
                <w:iCs/>
                <w:sz w:val="21"/>
                <w:szCs w:val="21"/>
              </w:rPr>
              <w:t xml:space="preserve">n </w:t>
            </w:r>
            <w:r w:rsidRPr="006555DC">
              <w:rPr>
                <w:b/>
                <w:bCs/>
                <w:sz w:val="21"/>
                <w:szCs w:val="21"/>
              </w:rPr>
              <w:t>= 36)</w:t>
            </w:r>
          </w:p>
        </w:tc>
        <w:tc>
          <w:tcPr>
            <w:tcW w:w="439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64FA6AB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b/>
                <w:bCs/>
                <w:sz w:val="21"/>
                <w:szCs w:val="21"/>
              </w:rPr>
            </w:pPr>
            <w:r w:rsidRPr="006555DC">
              <w:rPr>
                <w:b/>
                <w:bCs/>
                <w:sz w:val="21"/>
                <w:szCs w:val="21"/>
              </w:rPr>
              <w:t>Available patients or isolates (</w:t>
            </w:r>
            <w:r w:rsidRPr="006555DC">
              <w:rPr>
                <w:b/>
                <w:bCs/>
                <w:i/>
                <w:iCs/>
                <w:sz w:val="21"/>
                <w:szCs w:val="21"/>
              </w:rPr>
              <w:t xml:space="preserve">n </w:t>
            </w:r>
            <w:r w:rsidRPr="006555DC">
              <w:rPr>
                <w:b/>
                <w:bCs/>
                <w:sz w:val="21"/>
                <w:szCs w:val="21"/>
              </w:rPr>
              <w:t>= 36)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14:paraId="68B9D692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b/>
                <w:bCs/>
                <w:sz w:val="21"/>
                <w:szCs w:val="21"/>
              </w:rPr>
            </w:pPr>
            <w:r w:rsidRPr="006555DC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Pr="006555DC">
              <w:rPr>
                <w:b/>
                <w:bCs/>
                <w:sz w:val="21"/>
                <w:szCs w:val="21"/>
              </w:rPr>
              <w:t>-values</w:t>
            </w:r>
          </w:p>
        </w:tc>
      </w:tr>
      <w:tr w:rsidR="00B902F4" w:rsidRPr="006555DC" w14:paraId="7A13E44B" w14:textId="77777777" w:rsidTr="00AD0ADF">
        <w:tc>
          <w:tcPr>
            <w:tcW w:w="368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6859372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D763EBA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C5135E4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b/>
                <w:bCs/>
                <w:sz w:val="21"/>
                <w:szCs w:val="21"/>
              </w:rPr>
            </w:pPr>
            <w:r w:rsidRPr="006555DC">
              <w:rPr>
                <w:b/>
                <w:bCs/>
                <w:sz w:val="21"/>
                <w:szCs w:val="21"/>
              </w:rPr>
              <w:t>Hv-CRKP group</w:t>
            </w:r>
          </w:p>
          <w:p w14:paraId="528D613D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b/>
                <w:bCs/>
                <w:sz w:val="21"/>
                <w:szCs w:val="21"/>
              </w:rPr>
            </w:pPr>
            <w:r w:rsidRPr="006555DC">
              <w:rPr>
                <w:b/>
                <w:bCs/>
                <w:sz w:val="21"/>
                <w:szCs w:val="21"/>
              </w:rPr>
              <w:t xml:space="preserve"> (</w:t>
            </w:r>
            <w:r w:rsidRPr="006555DC">
              <w:rPr>
                <w:b/>
                <w:bCs/>
                <w:i/>
                <w:iCs/>
                <w:sz w:val="21"/>
                <w:szCs w:val="21"/>
              </w:rPr>
              <w:t xml:space="preserve">n </w:t>
            </w:r>
            <w:r w:rsidRPr="006555DC">
              <w:rPr>
                <w:b/>
                <w:bCs/>
                <w:sz w:val="21"/>
                <w:szCs w:val="21"/>
              </w:rPr>
              <w:t>= 13)</w:t>
            </w:r>
          </w:p>
        </w:tc>
        <w:tc>
          <w:tcPr>
            <w:tcW w:w="255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4D85347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b/>
                <w:bCs/>
                <w:sz w:val="21"/>
                <w:szCs w:val="21"/>
              </w:rPr>
            </w:pPr>
            <w:r w:rsidRPr="006555DC">
              <w:rPr>
                <w:b/>
                <w:bCs/>
                <w:sz w:val="21"/>
                <w:szCs w:val="21"/>
              </w:rPr>
              <w:t xml:space="preserve">Non- Hv-CRKP group </w:t>
            </w:r>
          </w:p>
          <w:p w14:paraId="49FF96C5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b/>
                <w:bCs/>
                <w:sz w:val="21"/>
                <w:szCs w:val="21"/>
              </w:rPr>
            </w:pPr>
            <w:r w:rsidRPr="006555DC">
              <w:rPr>
                <w:b/>
                <w:bCs/>
                <w:sz w:val="21"/>
                <w:szCs w:val="21"/>
              </w:rPr>
              <w:t>(</w:t>
            </w:r>
            <w:r w:rsidRPr="006555DC">
              <w:rPr>
                <w:b/>
                <w:bCs/>
                <w:i/>
                <w:iCs/>
                <w:sz w:val="21"/>
                <w:szCs w:val="21"/>
              </w:rPr>
              <w:t xml:space="preserve">n </w:t>
            </w:r>
            <w:r w:rsidRPr="006555DC">
              <w:rPr>
                <w:b/>
                <w:bCs/>
                <w:sz w:val="21"/>
                <w:szCs w:val="21"/>
              </w:rPr>
              <w:t>= 23)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D47E472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</w:tr>
      <w:tr w:rsidR="00B902F4" w:rsidRPr="006555DC" w14:paraId="304B41C5" w14:textId="77777777" w:rsidTr="00AD0ADF">
        <w:tc>
          <w:tcPr>
            <w:tcW w:w="11057" w:type="dxa"/>
            <w:gridSpan w:val="6"/>
            <w:tcBorders>
              <w:left w:val="nil"/>
              <w:bottom w:val="nil"/>
              <w:right w:val="nil"/>
            </w:tcBorders>
          </w:tcPr>
          <w:p w14:paraId="682A0D40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Demographic data</w:t>
            </w:r>
          </w:p>
        </w:tc>
      </w:tr>
      <w:tr w:rsidR="00B902F4" w:rsidRPr="006555DC" w14:paraId="14ED0574" w14:textId="77777777" w:rsidTr="00AD0AD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226DD29" w14:textId="77777777" w:rsidR="00B902F4" w:rsidRPr="006555DC" w:rsidRDefault="00B902F4" w:rsidP="00AD0ADF">
            <w:pPr>
              <w:widowControl w:val="0"/>
              <w:spacing w:before="0" w:after="0"/>
              <w:ind w:firstLineChars="100" w:firstLine="21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Age (years)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FF4962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54, (44, 62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AF061F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 xml:space="preserve">51, (34, 56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8AC513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57, (51, 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B766BC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b/>
                <w:bCs/>
                <w:sz w:val="21"/>
                <w:szCs w:val="21"/>
              </w:rPr>
            </w:pPr>
            <w:r w:rsidRPr="006555DC">
              <w:rPr>
                <w:b/>
                <w:bCs/>
                <w:sz w:val="21"/>
                <w:szCs w:val="21"/>
              </w:rPr>
              <w:t>0.034</w:t>
            </w:r>
          </w:p>
        </w:tc>
      </w:tr>
      <w:tr w:rsidR="00B902F4" w:rsidRPr="006555DC" w14:paraId="75A25163" w14:textId="77777777" w:rsidTr="00AD0AD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3F6EDBC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Gender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30B20CA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F5908B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B6EFF2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2013BE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</w:tr>
      <w:tr w:rsidR="00B902F4" w:rsidRPr="006555DC" w14:paraId="6D4659CE" w14:textId="77777777" w:rsidTr="00AD0AD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F193C6C" w14:textId="77777777" w:rsidR="00B902F4" w:rsidRPr="006555DC" w:rsidRDefault="00B902F4" w:rsidP="00AD0ADF">
            <w:pPr>
              <w:widowControl w:val="0"/>
              <w:spacing w:before="0" w:after="0"/>
              <w:ind w:firstLineChars="100" w:firstLine="21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2FE602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29 (80.6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97AE6B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12 (92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0B3AF3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17 (7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E174B1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rFonts w:hint="eastAsia"/>
                <w:sz w:val="21"/>
                <w:szCs w:val="21"/>
              </w:rPr>
              <w:t>0</w:t>
            </w:r>
            <w:r w:rsidRPr="006555DC">
              <w:rPr>
                <w:sz w:val="21"/>
                <w:szCs w:val="21"/>
              </w:rPr>
              <w:t>.187</w:t>
            </w:r>
          </w:p>
        </w:tc>
      </w:tr>
      <w:tr w:rsidR="00B902F4" w:rsidRPr="006555DC" w14:paraId="5B9BF003" w14:textId="77777777" w:rsidTr="00AD0AD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EF013D2" w14:textId="77777777" w:rsidR="00B902F4" w:rsidRPr="006555DC" w:rsidRDefault="00B902F4" w:rsidP="00AD0ADF">
            <w:pPr>
              <w:widowControl w:val="0"/>
              <w:spacing w:before="0" w:after="0"/>
              <w:ind w:firstLineChars="100" w:firstLine="21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352CFE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7 (19.4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0BCD9C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1 (7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DBC27E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6 (26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C16065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</w:p>
        </w:tc>
      </w:tr>
      <w:tr w:rsidR="00B902F4" w:rsidRPr="006555DC" w14:paraId="0603871A" w14:textId="77777777" w:rsidTr="00AD0ADF">
        <w:tc>
          <w:tcPr>
            <w:tcW w:w="11057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8537D88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Underlying conditions, n (%)</w:t>
            </w:r>
          </w:p>
        </w:tc>
      </w:tr>
      <w:tr w:rsidR="00B902F4" w:rsidRPr="006555DC" w14:paraId="281AB05B" w14:textId="77777777" w:rsidTr="00AD0AD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062A8DE" w14:textId="77777777" w:rsidR="00B902F4" w:rsidRPr="006555DC" w:rsidRDefault="00B902F4" w:rsidP="00AD0ADF">
            <w:pPr>
              <w:widowControl w:val="0"/>
              <w:spacing w:before="0" w:after="0"/>
              <w:ind w:firstLineChars="100" w:firstLine="21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Hyperten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F51DDE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13 (36.1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87C9F5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3 (23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5B7CAA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10 (4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CA7C98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rFonts w:hint="eastAsia"/>
                <w:sz w:val="21"/>
                <w:szCs w:val="21"/>
              </w:rPr>
              <w:t>0</w:t>
            </w:r>
            <w:r w:rsidRPr="006555DC">
              <w:rPr>
                <w:sz w:val="21"/>
                <w:szCs w:val="21"/>
              </w:rPr>
              <w:t>.292</w:t>
            </w:r>
          </w:p>
        </w:tc>
      </w:tr>
      <w:tr w:rsidR="00B902F4" w:rsidRPr="006555DC" w14:paraId="47662582" w14:textId="77777777" w:rsidTr="00AD0AD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2EC646F" w14:textId="77777777" w:rsidR="00B902F4" w:rsidRPr="006555DC" w:rsidRDefault="00B902F4" w:rsidP="00AD0ADF">
            <w:pPr>
              <w:widowControl w:val="0"/>
              <w:spacing w:before="0" w:after="0"/>
              <w:ind w:firstLineChars="100" w:firstLine="21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Diabetes melli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D5B3D7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12 (33.3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611DD0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1 (7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C1A52E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11 (47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EAAFC6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b/>
                <w:bCs/>
                <w:sz w:val="21"/>
                <w:szCs w:val="21"/>
              </w:rPr>
            </w:pPr>
            <w:r w:rsidRPr="006555DC">
              <w:rPr>
                <w:rFonts w:hint="eastAsia"/>
                <w:b/>
                <w:bCs/>
                <w:sz w:val="21"/>
                <w:szCs w:val="21"/>
              </w:rPr>
              <w:t>0</w:t>
            </w:r>
            <w:r w:rsidRPr="006555DC">
              <w:rPr>
                <w:b/>
                <w:bCs/>
                <w:sz w:val="21"/>
                <w:szCs w:val="21"/>
              </w:rPr>
              <w:t>.025</w:t>
            </w:r>
          </w:p>
        </w:tc>
      </w:tr>
      <w:tr w:rsidR="00B902F4" w:rsidRPr="006555DC" w14:paraId="777260A5" w14:textId="77777777" w:rsidTr="00AD0AD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4B9B954" w14:textId="77777777" w:rsidR="00B902F4" w:rsidRPr="006555DC" w:rsidRDefault="00B902F4" w:rsidP="00AD0ADF">
            <w:pPr>
              <w:widowControl w:val="0"/>
              <w:spacing w:before="0" w:after="0"/>
              <w:ind w:firstLineChars="100" w:firstLine="21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History of surge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07A1D5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11 (30.6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D84BCF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3 (23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E11F76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8 (3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80D4D8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rFonts w:hint="eastAsia"/>
                <w:sz w:val="21"/>
                <w:szCs w:val="21"/>
              </w:rPr>
              <w:t>0</w:t>
            </w:r>
            <w:r w:rsidRPr="006555DC">
              <w:rPr>
                <w:sz w:val="21"/>
                <w:szCs w:val="21"/>
              </w:rPr>
              <w:t>.708</w:t>
            </w:r>
          </w:p>
        </w:tc>
      </w:tr>
      <w:tr w:rsidR="00B902F4" w:rsidRPr="006555DC" w14:paraId="28434E72" w14:textId="77777777" w:rsidTr="00AD0AD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9F295A5" w14:textId="77777777" w:rsidR="00B902F4" w:rsidRPr="006555DC" w:rsidRDefault="00B902F4" w:rsidP="00AD0ADF">
            <w:pPr>
              <w:widowControl w:val="0"/>
              <w:spacing w:before="0" w:after="0"/>
              <w:ind w:firstLineChars="100" w:firstLine="21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Head traum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A63D6F2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11 (30.6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39F36F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7 (53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3CA3EB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4 (1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6949DB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rFonts w:hint="eastAsia"/>
                <w:sz w:val="21"/>
                <w:szCs w:val="21"/>
              </w:rPr>
              <w:t>0</w:t>
            </w:r>
            <w:r w:rsidRPr="006555DC">
              <w:rPr>
                <w:sz w:val="21"/>
                <w:szCs w:val="21"/>
              </w:rPr>
              <w:t>.060</w:t>
            </w:r>
          </w:p>
        </w:tc>
      </w:tr>
      <w:tr w:rsidR="00B902F4" w:rsidRPr="006555DC" w14:paraId="63B6B91D" w14:textId="77777777" w:rsidTr="00AD0ADF">
        <w:tc>
          <w:tcPr>
            <w:tcW w:w="11057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92536DE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Clinical Symptoms, n (%)</w:t>
            </w:r>
          </w:p>
        </w:tc>
      </w:tr>
      <w:tr w:rsidR="00B902F4" w:rsidRPr="006555DC" w14:paraId="481C3980" w14:textId="77777777" w:rsidTr="00AD0AD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3E87EE6" w14:textId="77777777" w:rsidR="00B902F4" w:rsidRPr="006555DC" w:rsidRDefault="00B902F4" w:rsidP="00AD0ADF">
            <w:pPr>
              <w:widowControl w:val="0"/>
              <w:spacing w:before="0" w:after="0"/>
              <w:ind w:firstLineChars="100" w:firstLine="21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  <w:lang w:val="en"/>
              </w:rPr>
              <w:t>Fev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95936F0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11 (30.6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9D78EB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3 (23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34A024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8 (3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F07DEF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rFonts w:hint="eastAsia"/>
                <w:sz w:val="21"/>
                <w:szCs w:val="21"/>
              </w:rPr>
              <w:t>0</w:t>
            </w:r>
            <w:r w:rsidRPr="006555DC">
              <w:rPr>
                <w:sz w:val="21"/>
                <w:szCs w:val="21"/>
              </w:rPr>
              <w:t>.708</w:t>
            </w:r>
          </w:p>
        </w:tc>
      </w:tr>
      <w:tr w:rsidR="00B902F4" w:rsidRPr="006555DC" w14:paraId="0864C242" w14:textId="77777777" w:rsidTr="00AD0AD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DD6D11E" w14:textId="77777777" w:rsidR="00B902F4" w:rsidRPr="006555DC" w:rsidRDefault="00B902F4" w:rsidP="00AD0ADF">
            <w:pPr>
              <w:widowControl w:val="0"/>
              <w:spacing w:before="0" w:after="0"/>
              <w:ind w:firstLineChars="100" w:firstLine="21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  <w:lang w:val="en"/>
              </w:rPr>
              <w:t>Headach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216223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8 (22.2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BEA477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3 (23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B85B93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5 (2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9DD0EB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rFonts w:hint="eastAsia"/>
                <w:sz w:val="21"/>
                <w:szCs w:val="21"/>
              </w:rPr>
              <w:t>1</w:t>
            </w:r>
            <w:r w:rsidRPr="006555DC">
              <w:rPr>
                <w:sz w:val="21"/>
                <w:szCs w:val="21"/>
              </w:rPr>
              <w:t>.000</w:t>
            </w:r>
          </w:p>
        </w:tc>
      </w:tr>
      <w:tr w:rsidR="00B902F4" w:rsidRPr="006555DC" w14:paraId="106FAAA3" w14:textId="77777777" w:rsidTr="00AD0AD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C7D0D42" w14:textId="77777777" w:rsidR="00B902F4" w:rsidRPr="006555DC" w:rsidRDefault="00B902F4" w:rsidP="00AD0ADF">
            <w:pPr>
              <w:widowControl w:val="0"/>
              <w:spacing w:before="0" w:after="0"/>
              <w:ind w:firstLineChars="100" w:firstLine="21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  <w:lang w:val="en"/>
              </w:rPr>
              <w:t>Vomit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72680F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11 (30.6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0EBB13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4 (30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2BA783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7 (3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C61DBE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rFonts w:hint="eastAsia"/>
                <w:sz w:val="21"/>
                <w:szCs w:val="21"/>
              </w:rPr>
              <w:t>1</w:t>
            </w:r>
            <w:r w:rsidRPr="006555DC">
              <w:rPr>
                <w:sz w:val="21"/>
                <w:szCs w:val="21"/>
              </w:rPr>
              <w:t>.000</w:t>
            </w:r>
          </w:p>
        </w:tc>
      </w:tr>
      <w:tr w:rsidR="00B902F4" w:rsidRPr="006555DC" w14:paraId="1EF2EB5A" w14:textId="77777777" w:rsidTr="00AD0AD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6F1F3ED" w14:textId="77777777" w:rsidR="00B902F4" w:rsidRPr="006555DC" w:rsidRDefault="00B902F4" w:rsidP="00AD0ADF">
            <w:pPr>
              <w:widowControl w:val="0"/>
              <w:spacing w:before="0" w:after="0"/>
              <w:ind w:firstLineChars="100" w:firstLine="21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  <w:lang w:val="en"/>
              </w:rPr>
              <w:t>Unconscio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27943B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19 (52.8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6E59B3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t>8 (61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73FFB2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t>11 (47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251711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b/>
                <w:bCs/>
                <w:sz w:val="21"/>
                <w:szCs w:val="21"/>
              </w:rPr>
            </w:pPr>
            <w:r w:rsidRPr="006555DC">
              <w:t>0.502</w:t>
            </w:r>
          </w:p>
        </w:tc>
      </w:tr>
      <w:tr w:rsidR="00B902F4" w:rsidRPr="006555DC" w14:paraId="0A3B38E8" w14:textId="77777777" w:rsidTr="00AD0AD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83B9F0E" w14:textId="77777777" w:rsidR="00B902F4" w:rsidRPr="006555DC" w:rsidRDefault="00B902F4" w:rsidP="00AD0ADF">
            <w:pPr>
              <w:widowControl w:val="0"/>
              <w:spacing w:before="0" w:after="0"/>
              <w:ind w:firstLineChars="100" w:firstLine="21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  <w:lang w:val="en"/>
              </w:rPr>
              <w:t>Muscle tone chang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51C13D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12 (33.3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6F233E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t>7 (53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A7D272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t>5 (2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413FD9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b/>
                <w:bCs/>
                <w:sz w:val="21"/>
                <w:szCs w:val="21"/>
              </w:rPr>
            </w:pPr>
            <w:r w:rsidRPr="006555DC">
              <w:t>0.071</w:t>
            </w:r>
          </w:p>
        </w:tc>
      </w:tr>
      <w:tr w:rsidR="00B902F4" w:rsidRPr="006555DC" w14:paraId="3ED8600C" w14:textId="77777777" w:rsidTr="00AD0AD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D02E44A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Length of stay (Days)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FCB3B7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20 (8, 38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873C3D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t>17 (13, 5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1EB1F2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t>23 (8, 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9D7D30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t>0.081</w:t>
            </w:r>
          </w:p>
        </w:tc>
      </w:tr>
      <w:tr w:rsidR="00B902F4" w:rsidRPr="006555DC" w14:paraId="51559524" w14:textId="77777777" w:rsidTr="00AD0ADF">
        <w:tc>
          <w:tcPr>
            <w:tcW w:w="11057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DE97C63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proofErr w:type="spellStart"/>
            <w:r w:rsidRPr="006555DC">
              <w:rPr>
                <w:sz w:val="21"/>
                <w:szCs w:val="21"/>
              </w:rPr>
              <w:t>Extrameningeal</w:t>
            </w:r>
            <w:proofErr w:type="spellEnd"/>
            <w:r w:rsidRPr="006555DC">
              <w:rPr>
                <w:sz w:val="21"/>
                <w:szCs w:val="21"/>
              </w:rPr>
              <w:t xml:space="preserve"> infections, n (%)</w:t>
            </w:r>
          </w:p>
        </w:tc>
      </w:tr>
      <w:tr w:rsidR="00B902F4" w:rsidRPr="006555DC" w14:paraId="69FC6FA9" w14:textId="77777777" w:rsidTr="00AD0AD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B47623D" w14:textId="77777777" w:rsidR="00B902F4" w:rsidRPr="006555DC" w:rsidRDefault="00B902F4" w:rsidP="00AD0ADF">
            <w:pPr>
              <w:widowControl w:val="0"/>
              <w:spacing w:before="0" w:after="0"/>
              <w:ind w:firstLineChars="100" w:firstLine="210"/>
              <w:jc w:val="both"/>
              <w:rPr>
                <w:sz w:val="21"/>
                <w:szCs w:val="21"/>
                <w:lang w:val="en"/>
              </w:rPr>
            </w:pPr>
            <w:r w:rsidRPr="006555DC">
              <w:rPr>
                <w:sz w:val="21"/>
                <w:szCs w:val="21"/>
              </w:rPr>
              <w:t xml:space="preserve">Bacteremi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90A808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14 (38.9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8B2DFF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t>7 (53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706979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t>7 (3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8B3EFE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t>0.286</w:t>
            </w:r>
          </w:p>
        </w:tc>
      </w:tr>
      <w:tr w:rsidR="00B902F4" w:rsidRPr="006555DC" w14:paraId="19260A27" w14:textId="77777777" w:rsidTr="00AD0AD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4549AFC" w14:textId="77777777" w:rsidR="00B902F4" w:rsidRPr="006555DC" w:rsidRDefault="00B902F4" w:rsidP="00AD0ADF">
            <w:pPr>
              <w:widowControl w:val="0"/>
              <w:spacing w:before="0" w:after="0"/>
              <w:ind w:firstLineChars="100" w:firstLine="210"/>
              <w:jc w:val="both"/>
              <w:rPr>
                <w:sz w:val="21"/>
                <w:szCs w:val="21"/>
                <w:lang w:val="en"/>
              </w:rPr>
            </w:pPr>
            <w:r w:rsidRPr="006555DC">
              <w:rPr>
                <w:sz w:val="21"/>
                <w:szCs w:val="21"/>
              </w:rPr>
              <w:t xml:space="preserve">Pneumoni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CA814E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19 (52.8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CF32F3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t>9 (69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E27529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t>10 (4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B57A6A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b/>
                <w:bCs/>
                <w:sz w:val="21"/>
                <w:szCs w:val="21"/>
              </w:rPr>
            </w:pPr>
            <w:r w:rsidRPr="006555DC">
              <w:t>0.177</w:t>
            </w:r>
          </w:p>
        </w:tc>
      </w:tr>
      <w:tr w:rsidR="00B902F4" w:rsidRPr="006555DC" w14:paraId="7FE5B649" w14:textId="77777777" w:rsidTr="00AD0AD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360453F" w14:textId="77777777" w:rsidR="00B902F4" w:rsidRPr="006555DC" w:rsidRDefault="00B902F4" w:rsidP="00AD0ADF">
            <w:pPr>
              <w:widowControl w:val="0"/>
              <w:spacing w:before="0" w:after="0"/>
              <w:ind w:firstLineChars="100" w:firstLine="210"/>
              <w:jc w:val="both"/>
              <w:rPr>
                <w:sz w:val="21"/>
                <w:szCs w:val="21"/>
                <w:lang w:val="en"/>
              </w:rPr>
            </w:pPr>
            <w:r w:rsidRPr="006555DC">
              <w:rPr>
                <w:sz w:val="21"/>
                <w:szCs w:val="21"/>
              </w:rPr>
              <w:t>Liver absc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4D5BDF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2 (5.6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CA7FFC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9CB7B1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2 (8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3FF6A4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rFonts w:hint="eastAsia"/>
                <w:sz w:val="21"/>
                <w:szCs w:val="21"/>
              </w:rPr>
              <w:t>0</w:t>
            </w:r>
            <w:r w:rsidRPr="006555DC">
              <w:rPr>
                <w:sz w:val="21"/>
                <w:szCs w:val="21"/>
              </w:rPr>
              <w:t>.525</w:t>
            </w:r>
          </w:p>
        </w:tc>
      </w:tr>
      <w:tr w:rsidR="00B902F4" w:rsidRPr="006555DC" w14:paraId="3C462A23" w14:textId="77777777" w:rsidTr="00AD0AD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A8EFE04" w14:textId="77777777" w:rsidR="00B902F4" w:rsidRPr="006555DC" w:rsidRDefault="00B902F4" w:rsidP="00AD0ADF">
            <w:pPr>
              <w:widowControl w:val="0"/>
              <w:spacing w:before="0" w:after="0"/>
              <w:ind w:firstLineChars="100" w:firstLine="210"/>
              <w:jc w:val="both"/>
              <w:rPr>
                <w:sz w:val="21"/>
                <w:szCs w:val="21"/>
                <w:lang w:val="en"/>
              </w:rPr>
            </w:pPr>
            <w:r w:rsidRPr="006555DC">
              <w:rPr>
                <w:sz w:val="21"/>
                <w:szCs w:val="21"/>
              </w:rPr>
              <w:t xml:space="preserve">Brain absces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B39DB8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6 (16.7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B67382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2 (15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7A2FFF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4 (1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902773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rFonts w:hint="eastAsia"/>
                <w:sz w:val="21"/>
                <w:szCs w:val="21"/>
              </w:rPr>
              <w:t>1</w:t>
            </w:r>
            <w:r w:rsidRPr="006555DC">
              <w:rPr>
                <w:sz w:val="21"/>
                <w:szCs w:val="21"/>
              </w:rPr>
              <w:t>.000</w:t>
            </w:r>
          </w:p>
        </w:tc>
      </w:tr>
      <w:tr w:rsidR="00B902F4" w:rsidRPr="006555DC" w14:paraId="6440D98A" w14:textId="77777777" w:rsidTr="00AD0AD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ACB65DE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Stay in IC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0FD7BB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21 (58.3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D3F1EF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7 (53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F51EDE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14 (6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ADD13C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rFonts w:hint="eastAsia"/>
                <w:sz w:val="21"/>
                <w:szCs w:val="21"/>
              </w:rPr>
              <w:t>0</w:t>
            </w:r>
            <w:r w:rsidRPr="006555DC">
              <w:rPr>
                <w:sz w:val="21"/>
                <w:szCs w:val="21"/>
              </w:rPr>
              <w:t>.736</w:t>
            </w:r>
          </w:p>
        </w:tc>
      </w:tr>
      <w:tr w:rsidR="00B902F4" w:rsidRPr="006555DC" w14:paraId="347D814C" w14:textId="77777777" w:rsidTr="00AD0AD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6E66ECE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Mechanical ventil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35AF59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27 (75.0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94D35B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10 (76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7D24CB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17 (7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F97EAD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rFonts w:hint="eastAsia"/>
                <w:sz w:val="21"/>
                <w:szCs w:val="21"/>
              </w:rPr>
              <w:t>1</w:t>
            </w:r>
            <w:r w:rsidRPr="006555DC">
              <w:rPr>
                <w:sz w:val="21"/>
                <w:szCs w:val="21"/>
              </w:rPr>
              <w:t>.000</w:t>
            </w:r>
          </w:p>
        </w:tc>
      </w:tr>
      <w:tr w:rsidR="00B902F4" w:rsidRPr="006555DC" w14:paraId="1182AE1C" w14:textId="77777777" w:rsidTr="00AD0AD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DD62144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GCS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C713AF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12.5</w:t>
            </w:r>
            <w:r w:rsidRPr="006555DC">
              <w:rPr>
                <w:sz w:val="21"/>
                <w:szCs w:val="21"/>
              </w:rPr>
              <w:t>（</w:t>
            </w:r>
            <w:r w:rsidRPr="006555DC">
              <w:rPr>
                <w:sz w:val="21"/>
                <w:szCs w:val="21"/>
              </w:rPr>
              <w:t>1, 14.50</w:t>
            </w:r>
            <w:r w:rsidRPr="006555DC">
              <w:rPr>
                <w:sz w:val="21"/>
                <w:szCs w:val="21"/>
              </w:rPr>
              <w:t>）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4ADC38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14</w:t>
            </w:r>
            <w:r w:rsidRPr="006555DC">
              <w:rPr>
                <w:sz w:val="21"/>
                <w:szCs w:val="21"/>
              </w:rPr>
              <w:t>（</w:t>
            </w:r>
            <w:r w:rsidRPr="006555DC">
              <w:rPr>
                <w:sz w:val="21"/>
                <w:szCs w:val="21"/>
              </w:rPr>
              <w:t>11, 15</w:t>
            </w:r>
            <w:r w:rsidRPr="006555DC">
              <w:rPr>
                <w:sz w:val="21"/>
                <w:szCs w:val="21"/>
              </w:rPr>
              <w:t>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EF1A4B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7</w:t>
            </w:r>
            <w:r w:rsidRPr="006555DC">
              <w:rPr>
                <w:sz w:val="21"/>
                <w:szCs w:val="21"/>
              </w:rPr>
              <w:t>（</w:t>
            </w:r>
            <w:r w:rsidRPr="006555DC">
              <w:rPr>
                <w:sz w:val="21"/>
                <w:szCs w:val="21"/>
              </w:rPr>
              <w:t>6, 13</w:t>
            </w:r>
            <w:r w:rsidRPr="006555DC">
              <w:rPr>
                <w:sz w:val="21"/>
                <w:szCs w:val="21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D0BA29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rFonts w:hint="eastAsia"/>
                <w:sz w:val="21"/>
                <w:szCs w:val="21"/>
              </w:rPr>
              <w:t>0</w:t>
            </w:r>
            <w:r w:rsidRPr="006555DC">
              <w:rPr>
                <w:sz w:val="21"/>
                <w:szCs w:val="21"/>
              </w:rPr>
              <w:t>.653</w:t>
            </w:r>
          </w:p>
        </w:tc>
      </w:tr>
      <w:tr w:rsidR="00B902F4" w:rsidRPr="006555DC" w14:paraId="7E4C017E" w14:textId="77777777" w:rsidTr="00AD0ADF">
        <w:tc>
          <w:tcPr>
            <w:tcW w:w="11057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D5E1B59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Inflammation index, median (IQR)</w:t>
            </w:r>
          </w:p>
        </w:tc>
      </w:tr>
      <w:tr w:rsidR="00B902F4" w:rsidRPr="006555DC" w14:paraId="5095AF92" w14:textId="77777777" w:rsidTr="00AD0AD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4E228A6" w14:textId="77777777" w:rsidR="00B902F4" w:rsidRPr="006555DC" w:rsidRDefault="00B902F4" w:rsidP="00AD0ADF">
            <w:pPr>
              <w:widowControl w:val="0"/>
              <w:spacing w:before="0" w:after="0"/>
              <w:ind w:firstLineChars="100" w:firstLine="21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White blood cell count (WBC,10^9 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33E351B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12.44 (9.72, 14.82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882D9D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13.05 (10.39, 13.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4AD3F3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12.17 (8.59, 17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B1EB1D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rFonts w:hint="eastAsia"/>
                <w:sz w:val="21"/>
                <w:szCs w:val="21"/>
              </w:rPr>
              <w:t>0</w:t>
            </w:r>
            <w:r w:rsidRPr="006555DC">
              <w:rPr>
                <w:sz w:val="21"/>
                <w:szCs w:val="21"/>
              </w:rPr>
              <w:t>.922</w:t>
            </w:r>
          </w:p>
        </w:tc>
      </w:tr>
      <w:tr w:rsidR="00B902F4" w:rsidRPr="006555DC" w14:paraId="5829A892" w14:textId="77777777" w:rsidTr="00AD0AD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97D4D95" w14:textId="77777777" w:rsidR="00B902F4" w:rsidRPr="006555DC" w:rsidRDefault="00B902F4" w:rsidP="00AD0ADF">
            <w:pPr>
              <w:widowControl w:val="0"/>
              <w:spacing w:before="0" w:after="0"/>
              <w:ind w:firstLineChars="100" w:firstLine="21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lastRenderedPageBreak/>
              <w:t>Procalcitonin (PCT, ug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1602ED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1.15 (0.14, 12.18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7B27F9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0.54 (0.15, 1.8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B94842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6.68 (0.17, 18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15ECCA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rFonts w:hint="eastAsia"/>
                <w:sz w:val="21"/>
                <w:szCs w:val="21"/>
              </w:rPr>
              <w:t>0</w:t>
            </w:r>
            <w:r w:rsidRPr="006555DC">
              <w:rPr>
                <w:sz w:val="21"/>
                <w:szCs w:val="21"/>
              </w:rPr>
              <w:t>.344</w:t>
            </w:r>
          </w:p>
        </w:tc>
      </w:tr>
      <w:tr w:rsidR="00B902F4" w:rsidRPr="006555DC" w14:paraId="17D95867" w14:textId="77777777" w:rsidTr="00AD0AD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134C2CD" w14:textId="77777777" w:rsidR="00B902F4" w:rsidRPr="006555DC" w:rsidRDefault="00B902F4" w:rsidP="00AD0ADF">
            <w:pPr>
              <w:widowControl w:val="0"/>
              <w:spacing w:before="0" w:after="0"/>
              <w:ind w:firstLineChars="100" w:firstLine="21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C reactive protein (CRP, mg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222389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90.00 (72.40, 90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BA42A4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90 (55.55, 9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9B81CB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76.25 (28, 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CF1806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rFonts w:hint="eastAsia"/>
                <w:sz w:val="21"/>
                <w:szCs w:val="21"/>
              </w:rPr>
              <w:t>0</w:t>
            </w:r>
            <w:r w:rsidRPr="006555DC">
              <w:rPr>
                <w:sz w:val="21"/>
                <w:szCs w:val="21"/>
              </w:rPr>
              <w:t>.289</w:t>
            </w:r>
          </w:p>
        </w:tc>
      </w:tr>
      <w:tr w:rsidR="00B902F4" w:rsidRPr="006555DC" w14:paraId="0087C336" w14:textId="77777777" w:rsidTr="00AD0AD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8212011" w14:textId="77777777" w:rsidR="00B902F4" w:rsidRPr="006555DC" w:rsidRDefault="00B902F4" w:rsidP="00AD0ADF">
            <w:pPr>
              <w:widowControl w:val="0"/>
              <w:spacing w:before="0" w:after="0"/>
              <w:ind w:firstLineChars="100" w:firstLine="21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 xml:space="preserve">Percentage of neutrophil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9D7EBF0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0.87 (0.83, 0.91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834621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0.86 (0.84, 0.9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264837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0.87 (0.79, 0.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AD32EF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rFonts w:hint="eastAsia"/>
                <w:sz w:val="21"/>
                <w:szCs w:val="21"/>
              </w:rPr>
              <w:t>0</w:t>
            </w:r>
            <w:r w:rsidRPr="006555DC">
              <w:rPr>
                <w:sz w:val="21"/>
                <w:szCs w:val="21"/>
              </w:rPr>
              <w:t>.724</w:t>
            </w:r>
          </w:p>
        </w:tc>
      </w:tr>
      <w:tr w:rsidR="00B902F4" w:rsidRPr="006555DC" w14:paraId="273BA7D4" w14:textId="77777777" w:rsidTr="00AD0ADF">
        <w:tc>
          <w:tcPr>
            <w:tcW w:w="11057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3588D8F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CSF profiles, median (IQR)</w:t>
            </w:r>
          </w:p>
        </w:tc>
      </w:tr>
      <w:tr w:rsidR="00B902F4" w:rsidRPr="006555DC" w14:paraId="44F80C0A" w14:textId="77777777" w:rsidTr="00AD0AD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6A23F37" w14:textId="77777777" w:rsidR="00B902F4" w:rsidRPr="006555DC" w:rsidRDefault="00B902F4" w:rsidP="00AD0ADF">
            <w:pPr>
              <w:widowControl w:val="0"/>
              <w:spacing w:before="0" w:after="0"/>
              <w:ind w:firstLineChars="100" w:firstLine="21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RBC count (per µ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5FFA99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590 (111, 2017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1D7C59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920 (163, 15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384817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400 (120, 20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324119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rFonts w:hint="eastAsia"/>
                <w:sz w:val="21"/>
                <w:szCs w:val="21"/>
              </w:rPr>
              <w:t>0</w:t>
            </w:r>
            <w:r w:rsidRPr="006555DC">
              <w:rPr>
                <w:sz w:val="21"/>
                <w:szCs w:val="21"/>
              </w:rPr>
              <w:t>.755</w:t>
            </w:r>
          </w:p>
        </w:tc>
      </w:tr>
      <w:tr w:rsidR="00B902F4" w:rsidRPr="006555DC" w14:paraId="6CEE2B44" w14:textId="77777777" w:rsidTr="00AD0AD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AF2A713" w14:textId="77777777" w:rsidR="00B902F4" w:rsidRPr="006555DC" w:rsidRDefault="00B902F4" w:rsidP="00AD0ADF">
            <w:pPr>
              <w:widowControl w:val="0"/>
              <w:spacing w:before="0" w:after="0"/>
              <w:ind w:firstLineChars="100" w:firstLine="21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WBC count (per µ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007172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3500 (126, 19600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0D11D6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4000 (66, 136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71F60B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3000 (300, 264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F8B96B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rFonts w:hint="eastAsia"/>
                <w:sz w:val="21"/>
                <w:szCs w:val="21"/>
              </w:rPr>
              <w:t>0</w:t>
            </w:r>
            <w:r w:rsidRPr="006555DC">
              <w:rPr>
                <w:sz w:val="21"/>
                <w:szCs w:val="21"/>
              </w:rPr>
              <w:t>.725</w:t>
            </w:r>
          </w:p>
        </w:tc>
      </w:tr>
      <w:tr w:rsidR="00B902F4" w:rsidRPr="006555DC" w14:paraId="1EADF8B4" w14:textId="77777777" w:rsidTr="00AD0AD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7FEB10A" w14:textId="77777777" w:rsidR="00B902F4" w:rsidRPr="006555DC" w:rsidRDefault="00B902F4" w:rsidP="00AD0ADF">
            <w:pPr>
              <w:widowControl w:val="0"/>
              <w:spacing w:before="0" w:after="0"/>
              <w:ind w:firstLineChars="100" w:firstLine="21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Sugar (mmol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DA7E4F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 xml:space="preserve">1.11 (1.11, 3.40) 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2C86F2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1.65 (1.11, 3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41E17B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1.11 (1.11, 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741748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rFonts w:hint="eastAsia"/>
                <w:sz w:val="21"/>
                <w:szCs w:val="21"/>
              </w:rPr>
              <w:t>0</w:t>
            </w:r>
            <w:r w:rsidRPr="006555DC">
              <w:rPr>
                <w:sz w:val="21"/>
                <w:szCs w:val="21"/>
              </w:rPr>
              <w:t>.373</w:t>
            </w:r>
          </w:p>
        </w:tc>
      </w:tr>
      <w:tr w:rsidR="00B902F4" w:rsidRPr="006555DC" w14:paraId="55AC122C" w14:textId="77777777" w:rsidTr="00AD0ADF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32AD92D" w14:textId="77777777" w:rsidR="00B902F4" w:rsidRPr="006555DC" w:rsidRDefault="00B902F4" w:rsidP="00AD0ADF">
            <w:pPr>
              <w:widowControl w:val="0"/>
              <w:spacing w:before="0" w:after="0"/>
              <w:ind w:firstLineChars="100" w:firstLine="21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Chlorine (mmol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DA4745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116 (110, 121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ED1D8C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117 (111, 1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936AE3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116 (110, 1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7856F0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rFonts w:hint="eastAsia"/>
                <w:sz w:val="21"/>
                <w:szCs w:val="21"/>
              </w:rPr>
              <w:t>0</w:t>
            </w:r>
            <w:r w:rsidRPr="006555DC">
              <w:rPr>
                <w:sz w:val="21"/>
                <w:szCs w:val="21"/>
              </w:rPr>
              <w:t>.650</w:t>
            </w:r>
          </w:p>
        </w:tc>
      </w:tr>
      <w:tr w:rsidR="00B902F4" w:rsidRPr="006555DC" w14:paraId="07AA5F24" w14:textId="77777777" w:rsidTr="00AD0ADF">
        <w:tc>
          <w:tcPr>
            <w:tcW w:w="3686" w:type="dxa"/>
            <w:tcBorders>
              <w:top w:val="nil"/>
              <w:left w:val="nil"/>
              <w:right w:val="nil"/>
            </w:tcBorders>
          </w:tcPr>
          <w:p w14:paraId="45420BC8" w14:textId="77777777" w:rsidR="00B902F4" w:rsidRPr="006555DC" w:rsidRDefault="00B902F4" w:rsidP="00AD0ADF">
            <w:pPr>
              <w:widowControl w:val="0"/>
              <w:spacing w:before="0" w:after="0"/>
              <w:ind w:firstLineChars="100" w:firstLine="21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Protein (g/L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11CAE3C8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 xml:space="preserve">6000 </w:t>
            </w:r>
          </w:p>
          <w:p w14:paraId="2F912741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(2934, 13961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right w:val="nil"/>
            </w:tcBorders>
          </w:tcPr>
          <w:p w14:paraId="6E9BB9E8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6161</w:t>
            </w:r>
          </w:p>
          <w:p w14:paraId="6737FC8E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(3626, 12029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9E0B66A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 xml:space="preserve">6000 </w:t>
            </w:r>
          </w:p>
          <w:p w14:paraId="6CC2F0BF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sz w:val="21"/>
                <w:szCs w:val="21"/>
              </w:rPr>
              <w:t>(2868, 1425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D9AD357" w14:textId="77777777" w:rsidR="00B902F4" w:rsidRPr="006555DC" w:rsidRDefault="00B902F4" w:rsidP="00AD0ADF">
            <w:pPr>
              <w:widowControl w:val="0"/>
              <w:spacing w:before="0" w:after="0"/>
              <w:jc w:val="both"/>
              <w:rPr>
                <w:sz w:val="21"/>
                <w:szCs w:val="21"/>
              </w:rPr>
            </w:pPr>
            <w:r w:rsidRPr="006555DC">
              <w:rPr>
                <w:rFonts w:hint="eastAsia"/>
                <w:sz w:val="21"/>
                <w:szCs w:val="21"/>
              </w:rPr>
              <w:t>0</w:t>
            </w:r>
            <w:r w:rsidRPr="006555DC">
              <w:rPr>
                <w:sz w:val="21"/>
                <w:szCs w:val="21"/>
              </w:rPr>
              <w:t>.693</w:t>
            </w:r>
          </w:p>
        </w:tc>
      </w:tr>
    </w:tbl>
    <w:p w14:paraId="2E1093D6" w14:textId="77777777" w:rsidR="00B902F4" w:rsidRPr="006555DC" w:rsidRDefault="00B902F4" w:rsidP="00B902F4">
      <w:pPr>
        <w:widowControl w:val="0"/>
        <w:spacing w:before="0" w:after="0"/>
        <w:jc w:val="both"/>
        <w:rPr>
          <w:sz w:val="21"/>
          <w:szCs w:val="21"/>
        </w:rPr>
      </w:pPr>
    </w:p>
    <w:p w14:paraId="4D045594" w14:textId="77777777" w:rsidR="00B902F4" w:rsidRPr="006555DC" w:rsidRDefault="00B902F4" w:rsidP="00B902F4">
      <w:pPr>
        <w:widowControl w:val="0"/>
        <w:spacing w:before="0" w:after="0"/>
        <w:jc w:val="both"/>
        <w:rPr>
          <w:sz w:val="21"/>
          <w:szCs w:val="21"/>
        </w:rPr>
      </w:pPr>
    </w:p>
    <w:p w14:paraId="3A53EAA1" w14:textId="77777777" w:rsidR="00B902F4" w:rsidRPr="006555DC" w:rsidRDefault="00B902F4" w:rsidP="00B902F4">
      <w:pPr>
        <w:widowControl w:val="0"/>
        <w:spacing w:before="0" w:after="0"/>
        <w:jc w:val="both"/>
        <w:rPr>
          <w:sz w:val="21"/>
          <w:szCs w:val="21"/>
        </w:rPr>
      </w:pPr>
    </w:p>
    <w:p w14:paraId="405CF07D" w14:textId="77777777" w:rsidR="00B902F4" w:rsidRPr="006555DC" w:rsidRDefault="00B902F4" w:rsidP="00B902F4">
      <w:pPr>
        <w:widowControl w:val="0"/>
        <w:spacing w:before="0" w:after="0"/>
        <w:jc w:val="both"/>
        <w:rPr>
          <w:sz w:val="21"/>
          <w:szCs w:val="21"/>
        </w:rPr>
      </w:pPr>
    </w:p>
    <w:p w14:paraId="4882C89F" w14:textId="77777777" w:rsidR="00B902F4" w:rsidRPr="006555DC" w:rsidRDefault="00B902F4" w:rsidP="00B902F4">
      <w:pPr>
        <w:widowControl w:val="0"/>
        <w:spacing w:before="0" w:after="0"/>
        <w:jc w:val="both"/>
        <w:rPr>
          <w:sz w:val="21"/>
          <w:szCs w:val="21"/>
        </w:rPr>
      </w:pPr>
    </w:p>
    <w:p w14:paraId="5C57541A" w14:textId="77777777" w:rsidR="00B902F4" w:rsidRPr="006555DC" w:rsidRDefault="00B902F4" w:rsidP="00B902F4">
      <w:pPr>
        <w:widowControl w:val="0"/>
        <w:spacing w:before="0" w:after="0"/>
        <w:jc w:val="both"/>
        <w:rPr>
          <w:sz w:val="21"/>
          <w:szCs w:val="21"/>
        </w:rPr>
      </w:pPr>
    </w:p>
    <w:p w14:paraId="1D424935" w14:textId="77777777" w:rsidR="00B902F4" w:rsidRPr="006555DC" w:rsidRDefault="00B902F4" w:rsidP="00B902F4">
      <w:pPr>
        <w:widowControl w:val="0"/>
        <w:spacing w:before="0" w:after="0"/>
        <w:jc w:val="both"/>
        <w:rPr>
          <w:sz w:val="21"/>
          <w:szCs w:val="21"/>
        </w:rPr>
      </w:pPr>
    </w:p>
    <w:p w14:paraId="12FF2EFA" w14:textId="77777777" w:rsidR="00B902F4" w:rsidRPr="006555DC" w:rsidRDefault="00B902F4" w:rsidP="00B902F4">
      <w:pPr>
        <w:widowControl w:val="0"/>
        <w:spacing w:before="0" w:after="0"/>
        <w:jc w:val="both"/>
        <w:rPr>
          <w:sz w:val="21"/>
          <w:szCs w:val="21"/>
        </w:rPr>
      </w:pPr>
    </w:p>
    <w:p w14:paraId="62B9F38D" w14:textId="77777777" w:rsidR="00B902F4" w:rsidRPr="006555DC" w:rsidRDefault="00B902F4" w:rsidP="00B902F4">
      <w:pPr>
        <w:widowControl w:val="0"/>
        <w:spacing w:before="0" w:after="0"/>
        <w:jc w:val="both"/>
        <w:rPr>
          <w:sz w:val="21"/>
          <w:szCs w:val="21"/>
        </w:rPr>
      </w:pPr>
    </w:p>
    <w:p w14:paraId="12C1540C" w14:textId="77777777" w:rsidR="00B902F4" w:rsidRPr="006555DC" w:rsidRDefault="00B902F4" w:rsidP="00B902F4">
      <w:pPr>
        <w:widowControl w:val="0"/>
        <w:spacing w:before="0" w:after="0"/>
        <w:jc w:val="both"/>
        <w:rPr>
          <w:sz w:val="21"/>
          <w:szCs w:val="21"/>
        </w:rPr>
      </w:pPr>
    </w:p>
    <w:p w14:paraId="1DC21273" w14:textId="77777777" w:rsidR="00B902F4" w:rsidRPr="006555DC" w:rsidRDefault="00B902F4" w:rsidP="00B902F4">
      <w:pPr>
        <w:widowControl w:val="0"/>
        <w:spacing w:before="0" w:after="0"/>
        <w:jc w:val="both"/>
        <w:rPr>
          <w:sz w:val="21"/>
          <w:szCs w:val="21"/>
        </w:rPr>
      </w:pPr>
    </w:p>
    <w:p w14:paraId="7C2680BF" w14:textId="77777777" w:rsidR="00B902F4" w:rsidRPr="006555DC" w:rsidRDefault="00B902F4" w:rsidP="00B902F4">
      <w:pPr>
        <w:widowControl w:val="0"/>
        <w:spacing w:before="0" w:after="0"/>
        <w:jc w:val="both"/>
        <w:rPr>
          <w:sz w:val="21"/>
          <w:szCs w:val="21"/>
          <w:lang w:eastAsia="zh-CN"/>
        </w:rPr>
      </w:pPr>
      <w:r w:rsidRPr="006555DC">
        <w:rPr>
          <w:rFonts w:hint="eastAsia"/>
          <w:sz w:val="21"/>
          <w:szCs w:val="21"/>
          <w:lang w:eastAsia="zh-CN"/>
        </w:rPr>
        <w:t xml:space="preserve"> </w:t>
      </w:r>
      <w:r w:rsidRPr="006555DC">
        <w:rPr>
          <w:sz w:val="21"/>
          <w:szCs w:val="21"/>
          <w:lang w:eastAsia="zh-CN"/>
        </w:rPr>
        <w:t xml:space="preserve">                       </w:t>
      </w:r>
      <w:r w:rsidRPr="006555DC">
        <w:rPr>
          <w:rFonts w:cs="Times New Roman"/>
          <w:sz w:val="21"/>
          <w:szCs w:val="21"/>
        </w:rPr>
        <w:t>Abbreviations: ICU</w:t>
      </w:r>
      <w:r w:rsidRPr="006555DC">
        <w:rPr>
          <w:rFonts w:cs="Times New Roman" w:hint="eastAsia"/>
          <w:sz w:val="21"/>
          <w:szCs w:val="21"/>
        </w:rPr>
        <w:t>,</w:t>
      </w:r>
      <w:r w:rsidRPr="006555DC">
        <w:rPr>
          <w:rFonts w:cs="Times New Roman"/>
          <w:sz w:val="21"/>
          <w:szCs w:val="21"/>
        </w:rPr>
        <w:t xml:space="preserve"> Intensive Care Unit; GCS, Glasgow Coma Scale; RBC, Red Blood Cell; WBC, White Blood Cell.</w:t>
      </w:r>
    </w:p>
    <w:p w14:paraId="440CB1B8" w14:textId="77777777" w:rsidR="00142BA3" w:rsidRPr="006555DC" w:rsidRDefault="00142BA3" w:rsidP="00454FDF">
      <w:pPr>
        <w:widowControl w:val="0"/>
        <w:spacing w:before="0" w:after="0"/>
        <w:jc w:val="both"/>
        <w:rPr>
          <w:rFonts w:eastAsia="等线" w:cs="Times New Roman"/>
          <w:kern w:val="2"/>
          <w:sz w:val="20"/>
          <w:szCs w:val="20"/>
          <w:lang w:eastAsia="zh-CN"/>
        </w:rPr>
      </w:pPr>
    </w:p>
    <w:p w14:paraId="65AC201B" w14:textId="289CFB99" w:rsidR="00142BA3" w:rsidRPr="006555DC" w:rsidRDefault="00CF0AF7" w:rsidP="00B85E25">
      <w:pPr>
        <w:widowControl w:val="0"/>
        <w:spacing w:before="0" w:after="0"/>
        <w:rPr>
          <w:rFonts w:eastAsia="等线" w:cs="Times New Roman"/>
          <w:kern w:val="2"/>
          <w:sz w:val="21"/>
          <w:szCs w:val="21"/>
          <w:lang w:eastAsia="zh-CN"/>
        </w:rPr>
      </w:pPr>
      <w:bookmarkStart w:id="1" w:name="_Hlk93953209"/>
      <w:r w:rsidRPr="006555DC">
        <w:rPr>
          <w:b/>
          <w:bCs/>
          <w:sz w:val="21"/>
          <w:szCs w:val="21"/>
        </w:rPr>
        <w:t xml:space="preserve">Supplementary Table </w:t>
      </w:r>
      <w:r w:rsidR="00B902F4" w:rsidRPr="006555DC">
        <w:rPr>
          <w:b/>
          <w:bCs/>
          <w:sz w:val="21"/>
          <w:szCs w:val="21"/>
        </w:rPr>
        <w:t>4</w:t>
      </w:r>
      <w:r w:rsidRPr="006555DC">
        <w:rPr>
          <w:b/>
          <w:bCs/>
          <w:sz w:val="21"/>
          <w:szCs w:val="21"/>
        </w:rPr>
        <w:t xml:space="preserve"> |</w:t>
      </w:r>
      <w:r w:rsidRPr="006555DC">
        <w:rPr>
          <w:sz w:val="21"/>
          <w:szCs w:val="21"/>
        </w:rPr>
        <w:t xml:space="preserve"> </w:t>
      </w:r>
      <w:r w:rsidR="00142BA3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Minimum inhibitory concentrations (MICs) of 36 </w:t>
      </w:r>
      <w:r w:rsidR="00142BA3" w:rsidRPr="006555DC">
        <w:rPr>
          <w:rFonts w:eastAsia="等线" w:cs="Times New Roman"/>
          <w:i/>
          <w:iCs/>
          <w:kern w:val="2"/>
          <w:sz w:val="21"/>
          <w:szCs w:val="21"/>
          <w:lang w:eastAsia="zh-CN"/>
        </w:rPr>
        <w:t>Klebsiella pneumoniae</w:t>
      </w:r>
      <w:r w:rsidR="00142BA3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isolates</w:t>
      </w:r>
      <w:r w:rsidR="002A5580" w:rsidRPr="006555DC">
        <w:rPr>
          <w:rFonts w:eastAsia="等线" w:cs="Times New Roman"/>
          <w:kern w:val="2"/>
          <w:sz w:val="21"/>
          <w:szCs w:val="21"/>
          <w:lang w:eastAsia="zh-CN"/>
        </w:rPr>
        <w:t>.</w:t>
      </w:r>
    </w:p>
    <w:p w14:paraId="01107313" w14:textId="77777777" w:rsidR="002A5580" w:rsidRPr="006555DC" w:rsidRDefault="002A5580" w:rsidP="00142BA3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tbl>
      <w:tblPr>
        <w:tblStyle w:val="21"/>
        <w:tblW w:w="12768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5"/>
        <w:gridCol w:w="708"/>
        <w:gridCol w:w="710"/>
        <w:gridCol w:w="708"/>
        <w:gridCol w:w="567"/>
        <w:gridCol w:w="567"/>
        <w:gridCol w:w="567"/>
        <w:gridCol w:w="851"/>
        <w:gridCol w:w="708"/>
        <w:gridCol w:w="567"/>
        <w:gridCol w:w="567"/>
        <w:gridCol w:w="851"/>
        <w:gridCol w:w="709"/>
        <w:gridCol w:w="708"/>
        <w:gridCol w:w="567"/>
        <w:gridCol w:w="709"/>
        <w:gridCol w:w="851"/>
        <w:gridCol w:w="708"/>
      </w:tblGrid>
      <w:tr w:rsidR="00142BA3" w:rsidRPr="006555DC" w14:paraId="179219C3" w14:textId="77777777" w:rsidTr="009B2584">
        <w:trPr>
          <w:jc w:val="center"/>
        </w:trPr>
        <w:tc>
          <w:tcPr>
            <w:tcW w:w="114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58A3EC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bookmarkStart w:id="2" w:name="_Hlk11681567"/>
            <w:r w:rsidRPr="006555DC">
              <w:rPr>
                <w:rFonts w:cs="Times New Roman"/>
                <w:b/>
                <w:bCs/>
                <w:sz w:val="18"/>
                <w:szCs w:val="18"/>
              </w:rPr>
              <w:t>Isolates</w:t>
            </w:r>
          </w:p>
        </w:tc>
        <w:tc>
          <w:tcPr>
            <w:tcW w:w="708" w:type="dxa"/>
            <w:vMerge w:val="restart"/>
            <w:tcBorders>
              <w:left w:val="nil"/>
              <w:right w:val="nil"/>
            </w:tcBorders>
            <w:vAlign w:val="center"/>
          </w:tcPr>
          <w:p w14:paraId="3E954EB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6555DC">
              <w:rPr>
                <w:rFonts w:cs="Times New Roman" w:hint="eastAsia"/>
                <w:b/>
                <w:bCs/>
                <w:sz w:val="18"/>
                <w:szCs w:val="18"/>
              </w:rPr>
              <w:t>Y</w:t>
            </w:r>
            <w:r w:rsidRPr="006555DC">
              <w:rPr>
                <w:rFonts w:cs="Times New Roman"/>
                <w:b/>
                <w:bCs/>
                <w:sz w:val="18"/>
                <w:szCs w:val="18"/>
              </w:rPr>
              <w:t>ear</w:t>
            </w:r>
          </w:p>
        </w:tc>
        <w:tc>
          <w:tcPr>
            <w:tcW w:w="10915" w:type="dxa"/>
            <w:gridSpan w:val="16"/>
            <w:tcBorders>
              <w:left w:val="nil"/>
              <w:bottom w:val="single" w:sz="8" w:space="0" w:color="auto"/>
              <w:right w:val="nil"/>
            </w:tcBorders>
          </w:tcPr>
          <w:p w14:paraId="00FA260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6555DC">
              <w:rPr>
                <w:rFonts w:cs="Times New Roman"/>
                <w:b/>
                <w:bCs/>
                <w:sz w:val="16"/>
                <w:szCs w:val="16"/>
              </w:rPr>
              <w:t>MIC (</w:t>
            </w:r>
            <w:proofErr w:type="spellStart"/>
            <w:r w:rsidRPr="006555DC">
              <w:rPr>
                <w:rFonts w:cs="Times New Roman"/>
                <w:b/>
                <w:bCs/>
                <w:sz w:val="16"/>
                <w:szCs w:val="16"/>
              </w:rPr>
              <w:t>μg</w:t>
            </w:r>
            <w:proofErr w:type="spellEnd"/>
            <w:r w:rsidRPr="006555DC">
              <w:rPr>
                <w:rFonts w:cs="Times New Roman"/>
                <w:b/>
                <w:bCs/>
                <w:sz w:val="16"/>
                <w:szCs w:val="16"/>
              </w:rPr>
              <w:t>/mL)</w:t>
            </w:r>
          </w:p>
        </w:tc>
      </w:tr>
      <w:tr w:rsidR="00142BA3" w:rsidRPr="006555DC" w14:paraId="27F8EC31" w14:textId="77777777" w:rsidTr="009B2584">
        <w:trPr>
          <w:jc w:val="center"/>
        </w:trPr>
        <w:tc>
          <w:tcPr>
            <w:tcW w:w="114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F3164C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AAB3963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C56FF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6555DC">
              <w:rPr>
                <w:rFonts w:cs="Times New Roman"/>
                <w:b/>
                <w:bCs/>
                <w:sz w:val="16"/>
                <w:szCs w:val="16"/>
              </w:rPr>
              <w:t>AMP</w:t>
            </w:r>
          </w:p>
        </w:tc>
        <w:tc>
          <w:tcPr>
            <w:tcW w:w="70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65513E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6555DC">
              <w:rPr>
                <w:rFonts w:cs="Times New Roman"/>
                <w:b/>
                <w:bCs/>
                <w:sz w:val="16"/>
                <w:szCs w:val="16"/>
              </w:rPr>
              <w:t>CRO</w:t>
            </w:r>
          </w:p>
        </w:tc>
        <w:tc>
          <w:tcPr>
            <w:tcW w:w="5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EA6A53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6555DC">
              <w:rPr>
                <w:rFonts w:cs="Times New Roman"/>
                <w:b/>
                <w:bCs/>
                <w:sz w:val="16"/>
                <w:szCs w:val="16"/>
              </w:rPr>
              <w:t>CAZ</w:t>
            </w:r>
          </w:p>
        </w:tc>
        <w:tc>
          <w:tcPr>
            <w:tcW w:w="5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FDD1D5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6555DC">
              <w:rPr>
                <w:rFonts w:cs="Times New Roman"/>
                <w:b/>
                <w:bCs/>
                <w:sz w:val="16"/>
                <w:szCs w:val="16"/>
              </w:rPr>
              <w:t>FEP</w:t>
            </w:r>
          </w:p>
        </w:tc>
        <w:tc>
          <w:tcPr>
            <w:tcW w:w="5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67D6DC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6555DC">
              <w:rPr>
                <w:rFonts w:cs="Times New Roman"/>
                <w:b/>
                <w:bCs/>
                <w:sz w:val="16"/>
                <w:szCs w:val="16"/>
              </w:rPr>
              <w:t>NIT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AA80C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6555DC">
              <w:rPr>
                <w:rFonts w:cs="Times New Roman"/>
                <w:b/>
                <w:bCs/>
                <w:sz w:val="16"/>
                <w:szCs w:val="16"/>
              </w:rPr>
              <w:t>CIP</w:t>
            </w:r>
          </w:p>
        </w:tc>
        <w:tc>
          <w:tcPr>
            <w:tcW w:w="70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81B1761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6555DC">
              <w:rPr>
                <w:rFonts w:cs="Times New Roman"/>
                <w:b/>
                <w:bCs/>
                <w:sz w:val="16"/>
                <w:szCs w:val="16"/>
              </w:rPr>
              <w:t>LEV</w:t>
            </w:r>
          </w:p>
        </w:tc>
        <w:tc>
          <w:tcPr>
            <w:tcW w:w="5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5CA9D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6555DC">
              <w:rPr>
                <w:rFonts w:cs="Times New Roman"/>
                <w:b/>
                <w:bCs/>
                <w:sz w:val="16"/>
                <w:szCs w:val="16"/>
              </w:rPr>
              <w:t>GEN</w:t>
            </w:r>
          </w:p>
        </w:tc>
        <w:tc>
          <w:tcPr>
            <w:tcW w:w="5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ECB9DC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6555DC">
              <w:rPr>
                <w:rFonts w:cs="Times New Roman"/>
                <w:b/>
                <w:bCs/>
                <w:sz w:val="16"/>
                <w:szCs w:val="16"/>
              </w:rPr>
              <w:t>TOB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A2E01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6555DC">
              <w:rPr>
                <w:rFonts w:cs="Times New Roman"/>
                <w:b/>
                <w:bCs/>
                <w:sz w:val="16"/>
                <w:szCs w:val="16"/>
              </w:rPr>
              <w:t>SXT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7BFB3E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6555DC">
              <w:rPr>
                <w:rFonts w:cs="Times New Roman"/>
                <w:b/>
                <w:bCs/>
                <w:sz w:val="16"/>
                <w:szCs w:val="16"/>
              </w:rPr>
              <w:t>FOS</w:t>
            </w:r>
          </w:p>
        </w:tc>
        <w:tc>
          <w:tcPr>
            <w:tcW w:w="70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D62638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6555DC">
              <w:rPr>
                <w:rFonts w:cs="Times New Roman"/>
                <w:b/>
                <w:bCs/>
                <w:sz w:val="16"/>
                <w:szCs w:val="16"/>
              </w:rPr>
              <w:t>ETP</w:t>
            </w:r>
          </w:p>
        </w:tc>
        <w:tc>
          <w:tcPr>
            <w:tcW w:w="5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91CC85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6555DC">
              <w:rPr>
                <w:rFonts w:cs="Times New Roman"/>
                <w:b/>
                <w:bCs/>
                <w:sz w:val="16"/>
                <w:szCs w:val="16"/>
              </w:rPr>
              <w:t>IPM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60026D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6555DC">
              <w:rPr>
                <w:rFonts w:cs="Times New Roman"/>
                <w:b/>
                <w:bCs/>
                <w:sz w:val="16"/>
                <w:szCs w:val="16"/>
              </w:rPr>
              <w:t>MEM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449F00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6555DC">
              <w:rPr>
                <w:rFonts w:cs="Times New Roman"/>
                <w:b/>
                <w:bCs/>
                <w:sz w:val="16"/>
                <w:szCs w:val="16"/>
              </w:rPr>
              <w:t>COL</w:t>
            </w:r>
          </w:p>
        </w:tc>
        <w:tc>
          <w:tcPr>
            <w:tcW w:w="70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38A33F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6555DC">
              <w:rPr>
                <w:rFonts w:cs="Times New Roman"/>
                <w:b/>
                <w:bCs/>
                <w:sz w:val="16"/>
                <w:szCs w:val="16"/>
              </w:rPr>
              <w:t>TGC</w:t>
            </w:r>
          </w:p>
        </w:tc>
      </w:tr>
      <w:bookmarkEnd w:id="2"/>
      <w:tr w:rsidR="00142BA3" w:rsidRPr="006555DC" w14:paraId="388306A3" w14:textId="77777777" w:rsidTr="00142BA3">
        <w:trPr>
          <w:jc w:val="center"/>
        </w:trPr>
        <w:tc>
          <w:tcPr>
            <w:tcW w:w="1145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389DCA2" w14:textId="77777777" w:rsidR="00142BA3" w:rsidRPr="006555DC" w:rsidRDefault="00142BA3" w:rsidP="00142BA3">
            <w:pPr>
              <w:widowControl w:val="0"/>
              <w:spacing w:before="0"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6555DC">
              <w:rPr>
                <w:rFonts w:cs="Times New Roman"/>
                <w:b/>
                <w:bCs/>
                <w:sz w:val="16"/>
                <w:szCs w:val="16"/>
              </w:rPr>
              <w:t>FK154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AE1FB9C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014</w:t>
            </w:r>
          </w:p>
        </w:tc>
        <w:tc>
          <w:tcPr>
            <w:tcW w:w="71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A7E5176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28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B07E1C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62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86D54D4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55C1212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82E1A34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6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BAFF251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625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7EFD474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12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6B66DD6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FA082C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BC61CE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/3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A4FB97C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64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F8BB5A6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＜</w:t>
            </w:r>
            <w:r w:rsidRPr="006555DC">
              <w:rPr>
                <w:rFonts w:cs="Times New Roman"/>
                <w:sz w:val="16"/>
                <w:szCs w:val="16"/>
              </w:rPr>
              <w:t>0. 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DC44E7C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F03D930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07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1B0073E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625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912924A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</w:tr>
      <w:tr w:rsidR="00142BA3" w:rsidRPr="006555DC" w14:paraId="138605CF" w14:textId="77777777" w:rsidTr="00142BA3">
        <w:trPr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A27F52" w14:textId="77777777" w:rsidR="00142BA3" w:rsidRPr="006555DC" w:rsidRDefault="00142BA3" w:rsidP="00142BA3">
            <w:pPr>
              <w:widowControl w:val="0"/>
              <w:spacing w:before="0"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6555DC">
              <w:rPr>
                <w:rFonts w:cs="Times New Roman"/>
                <w:b/>
                <w:bCs/>
                <w:sz w:val="16"/>
                <w:szCs w:val="16"/>
              </w:rPr>
              <w:t>FK16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B3A0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01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E75E3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2D60A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E1C2AE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F6692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2CABC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5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C6A405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8F2C89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AC39A4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2C396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A3ACD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/12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2A8E64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0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A58DCF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＜</w:t>
            </w: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3E253A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6F28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339B7C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31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E0A77C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</w:tr>
      <w:tr w:rsidR="00142BA3" w:rsidRPr="006555DC" w14:paraId="0F650DF4" w14:textId="77777777" w:rsidTr="00142BA3">
        <w:trPr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98DCC" w14:textId="77777777" w:rsidR="00142BA3" w:rsidRPr="006555DC" w:rsidRDefault="00142BA3" w:rsidP="00142BA3">
            <w:pPr>
              <w:widowControl w:val="0"/>
              <w:spacing w:before="0"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6555DC">
              <w:rPr>
                <w:rFonts w:cs="Times New Roman"/>
                <w:b/>
                <w:bCs/>
                <w:sz w:val="16"/>
                <w:szCs w:val="16"/>
              </w:rPr>
              <w:t>FK1819</w:t>
            </w:r>
            <w:r w:rsidRPr="006555DC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a,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E19C6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01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3A1EB2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B84F23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C0953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29ED04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66EEC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A1D9E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9EED9F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EC194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53C49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86771E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/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946F05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0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40AB4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CB66D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3542F0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55BC5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31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273691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</w:tr>
      <w:tr w:rsidR="00142BA3" w:rsidRPr="006555DC" w14:paraId="199C7659" w14:textId="77777777" w:rsidTr="00142BA3">
        <w:trPr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D502BD" w14:textId="77777777" w:rsidR="00142BA3" w:rsidRPr="006555DC" w:rsidRDefault="00142BA3" w:rsidP="00142BA3">
            <w:pPr>
              <w:widowControl w:val="0"/>
              <w:spacing w:before="0"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6555DC">
              <w:rPr>
                <w:rFonts w:cs="Times New Roman"/>
                <w:b/>
                <w:bCs/>
                <w:sz w:val="16"/>
                <w:szCs w:val="16"/>
              </w:rPr>
              <w:t>FK1916</w:t>
            </w:r>
            <w:r w:rsidRPr="006555DC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D6CFDF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0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1753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B1C65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D1EDD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5EBC3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F26BC3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 xml:space="preserve">6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CDC1A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6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349721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96A3F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DA99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0557A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4/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DC3609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11D5E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＜</w:t>
            </w: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47E891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1E102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11FDDE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6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44F5F4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142BA3" w:rsidRPr="006555DC" w14:paraId="4FB9708D" w14:textId="77777777" w:rsidTr="00142BA3">
        <w:trPr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4EC9B" w14:textId="77777777" w:rsidR="00142BA3" w:rsidRPr="006555DC" w:rsidRDefault="00142BA3" w:rsidP="00142BA3">
            <w:pPr>
              <w:widowControl w:val="0"/>
              <w:spacing w:before="0"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6555DC">
              <w:rPr>
                <w:rFonts w:cs="Times New Roman"/>
                <w:b/>
                <w:bCs/>
                <w:sz w:val="16"/>
                <w:szCs w:val="16"/>
              </w:rPr>
              <w:t>FK1971</w:t>
            </w:r>
            <w:r w:rsidRPr="006555DC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5B99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0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CDDA6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4087B1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28F2E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5BB78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D358D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C24D6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31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BDEB93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034B55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6DC90F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6FB5F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8/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64AD1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0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9135EE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＜</w:t>
            </w: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CEA4A1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EA50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DF700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6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D9A5C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</w:tr>
      <w:tr w:rsidR="00142BA3" w:rsidRPr="006555DC" w14:paraId="55D0F557" w14:textId="77777777" w:rsidTr="00142BA3">
        <w:trPr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1F9FFA" w14:textId="77777777" w:rsidR="00142BA3" w:rsidRPr="006555DC" w:rsidRDefault="00142BA3" w:rsidP="00142BA3">
            <w:pPr>
              <w:widowControl w:val="0"/>
              <w:spacing w:before="0"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6555DC">
              <w:rPr>
                <w:rFonts w:cs="Times New Roman"/>
                <w:b/>
                <w:bCs/>
                <w:sz w:val="16"/>
                <w:szCs w:val="16"/>
              </w:rPr>
              <w:t>FK2262</w:t>
            </w:r>
            <w:r w:rsidRPr="006555DC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a,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48E9A1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0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37749E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81B4E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05E42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0E64A9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38A5F3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32D2C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8DF4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A8F05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D7FB2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89115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/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A275B1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0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A07CE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A4806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89CE05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1665E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31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0E1BE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25</w:t>
            </w:r>
          </w:p>
        </w:tc>
      </w:tr>
      <w:tr w:rsidR="00142BA3" w:rsidRPr="006555DC" w14:paraId="11546F0A" w14:textId="77777777" w:rsidTr="00142BA3">
        <w:trPr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0E7BE" w14:textId="77777777" w:rsidR="00142BA3" w:rsidRPr="006555DC" w:rsidRDefault="00142BA3" w:rsidP="00142BA3">
            <w:pPr>
              <w:widowControl w:val="0"/>
              <w:spacing w:before="0"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6555DC">
              <w:rPr>
                <w:rFonts w:cs="Times New Roman"/>
                <w:b/>
                <w:bCs/>
                <w:sz w:val="16"/>
                <w:szCs w:val="16"/>
              </w:rPr>
              <w:t>FK2357</w:t>
            </w:r>
            <w:r w:rsidRPr="006555DC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a,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73565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0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84791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E8AC0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DB202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E2AA6D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B0FE2E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3D15F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41F3A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3EB542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BC7FDE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227C9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/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D3671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0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E6085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9B57D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4812F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CBCD2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31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4887A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</w:tr>
      <w:tr w:rsidR="00142BA3" w:rsidRPr="006555DC" w14:paraId="05B808B9" w14:textId="77777777" w:rsidTr="00142BA3">
        <w:trPr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48761" w14:textId="77777777" w:rsidR="00142BA3" w:rsidRPr="006555DC" w:rsidRDefault="00142BA3" w:rsidP="00142BA3">
            <w:pPr>
              <w:widowControl w:val="0"/>
              <w:spacing w:before="0"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6555DC">
              <w:rPr>
                <w:rFonts w:cs="Times New Roman"/>
                <w:b/>
                <w:bCs/>
                <w:sz w:val="16"/>
                <w:szCs w:val="16"/>
              </w:rPr>
              <w:t>FK2682</w:t>
            </w:r>
            <w:r w:rsidRPr="006555DC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a,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A8FA5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0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A58D13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21ED7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9FC6B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976E89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787AF9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129060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399E9F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71B64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2BF2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DCA76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/12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F82B2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0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5C3CC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560D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612280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754EC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31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5C370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</w:t>
            </w:r>
          </w:p>
        </w:tc>
      </w:tr>
      <w:tr w:rsidR="00142BA3" w:rsidRPr="006555DC" w14:paraId="1C3CBEEA" w14:textId="77777777" w:rsidTr="00142BA3">
        <w:trPr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335A62" w14:textId="77777777" w:rsidR="00142BA3" w:rsidRPr="006555DC" w:rsidRDefault="00142BA3" w:rsidP="00142BA3">
            <w:pPr>
              <w:widowControl w:val="0"/>
              <w:spacing w:before="0"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6555DC">
              <w:rPr>
                <w:rFonts w:cs="Times New Roman"/>
                <w:b/>
                <w:bCs/>
                <w:sz w:val="16"/>
                <w:szCs w:val="16"/>
              </w:rPr>
              <w:t>FK2686</w:t>
            </w:r>
            <w:r w:rsidRPr="006555DC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1F056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0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1FACF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3B78D0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96B1C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2F26FC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F78FE0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5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5767CE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6251A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3A1310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A24A1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5C09D6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/12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F205F3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0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DAFF64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45713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D5324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3B3A62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6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BA52E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142BA3" w:rsidRPr="006555DC" w14:paraId="3DE617EC" w14:textId="77777777" w:rsidTr="00142BA3">
        <w:trPr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4CB62" w14:textId="77777777" w:rsidR="00142BA3" w:rsidRPr="006555DC" w:rsidRDefault="00142BA3" w:rsidP="00142BA3">
            <w:pPr>
              <w:widowControl w:val="0"/>
              <w:spacing w:before="0"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6555DC">
              <w:rPr>
                <w:rFonts w:cs="Times New Roman"/>
                <w:b/>
                <w:bCs/>
                <w:sz w:val="16"/>
                <w:szCs w:val="16"/>
              </w:rPr>
              <w:t>FK2784</w:t>
            </w:r>
            <w:r w:rsidRPr="006555DC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a,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AB472A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01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60AEC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DD274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F9A5D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19CAD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249035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5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D28A9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D81F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068ED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64EC5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8D361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/12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61F4B9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0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F637CC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C757BD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7DC433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DCD0DD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6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457D5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</w:t>
            </w:r>
          </w:p>
        </w:tc>
      </w:tr>
      <w:tr w:rsidR="00142BA3" w:rsidRPr="006555DC" w14:paraId="6B39C130" w14:textId="77777777" w:rsidTr="00142BA3">
        <w:trPr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07DBE" w14:textId="77777777" w:rsidR="00142BA3" w:rsidRPr="006555DC" w:rsidRDefault="00142BA3" w:rsidP="00142BA3">
            <w:pPr>
              <w:widowControl w:val="0"/>
              <w:spacing w:before="0"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6555DC">
              <w:rPr>
                <w:rFonts w:cs="Times New Roman"/>
                <w:b/>
                <w:bCs/>
                <w:sz w:val="16"/>
                <w:szCs w:val="16"/>
              </w:rPr>
              <w:t>FK2877</w:t>
            </w:r>
            <w:r w:rsidRPr="006555DC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a,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4C70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01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642BB0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CD81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B3D20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D4F31A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F1DA9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5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A1C7D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7C6F39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C3E20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C31E5A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704D8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/12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5BA816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0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4C1E9F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3F904F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8FD24F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3EF99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6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8BA4B0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</w:t>
            </w:r>
          </w:p>
        </w:tc>
      </w:tr>
      <w:tr w:rsidR="00142BA3" w:rsidRPr="006555DC" w14:paraId="3FCBCBB3" w14:textId="77777777" w:rsidTr="00142BA3">
        <w:trPr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532B2" w14:textId="77777777" w:rsidR="00142BA3" w:rsidRPr="006555DC" w:rsidRDefault="00142BA3" w:rsidP="00142BA3">
            <w:pPr>
              <w:widowControl w:val="0"/>
              <w:spacing w:before="0"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6555DC">
              <w:rPr>
                <w:rFonts w:cs="Times New Roman"/>
                <w:b/>
                <w:bCs/>
                <w:sz w:val="16"/>
                <w:szCs w:val="16"/>
              </w:rPr>
              <w:t>FK3092</w:t>
            </w:r>
            <w:r w:rsidRPr="006555DC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a,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68BA4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01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07D629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AFDCF4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BC525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0657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31828A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5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9A8B9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A8AB6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8493A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DF921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9B56A2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6/3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7510D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0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D5582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564ABF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7E583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B96E9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31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973C9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</w:t>
            </w:r>
          </w:p>
        </w:tc>
      </w:tr>
      <w:tr w:rsidR="00142BA3" w:rsidRPr="006555DC" w14:paraId="6468273E" w14:textId="77777777" w:rsidTr="00142BA3">
        <w:trPr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2582A" w14:textId="77777777" w:rsidR="00142BA3" w:rsidRPr="006555DC" w:rsidRDefault="00142BA3" w:rsidP="00142BA3">
            <w:pPr>
              <w:widowControl w:val="0"/>
              <w:spacing w:before="0"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6555DC">
              <w:rPr>
                <w:rFonts w:cs="Times New Roman"/>
                <w:b/>
                <w:bCs/>
                <w:sz w:val="16"/>
                <w:szCs w:val="16"/>
              </w:rPr>
              <w:t>FK3616</w:t>
            </w:r>
            <w:r w:rsidRPr="006555DC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a,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CF755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01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795AEF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2619C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 xml:space="preserve">0.2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876EE6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61D22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8884D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1ED4E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9A294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EC80E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 xml:space="preserve">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0D9514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1D11DC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6/3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42E67C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0FA6A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3866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A80BB6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62D5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6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9655D9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</w:t>
            </w:r>
          </w:p>
        </w:tc>
      </w:tr>
      <w:tr w:rsidR="00142BA3" w:rsidRPr="006555DC" w14:paraId="0D17F4D3" w14:textId="77777777" w:rsidTr="00142BA3">
        <w:trPr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B66552" w14:textId="77777777" w:rsidR="00142BA3" w:rsidRPr="006555DC" w:rsidRDefault="00142BA3" w:rsidP="00142BA3">
            <w:pPr>
              <w:widowControl w:val="0"/>
              <w:spacing w:before="0"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6555DC">
              <w:rPr>
                <w:rFonts w:cs="Times New Roman"/>
                <w:b/>
                <w:bCs/>
                <w:sz w:val="16"/>
                <w:szCs w:val="16"/>
              </w:rPr>
              <w:t>FK3642</w:t>
            </w:r>
            <w:r w:rsidRPr="006555DC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a,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9AE91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01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AB7DC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C3BD5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003BE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AC4DB1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D4596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D34D80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128AD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925461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BBFDC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03B4C1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4/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3A1472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2F4C6E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93EAD6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A4C32C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E047FF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31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36F9BF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</w:t>
            </w:r>
          </w:p>
        </w:tc>
      </w:tr>
      <w:tr w:rsidR="00142BA3" w:rsidRPr="006555DC" w14:paraId="02A61A12" w14:textId="77777777" w:rsidTr="00142BA3">
        <w:trPr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17ED5C" w14:textId="77777777" w:rsidR="00142BA3" w:rsidRPr="006555DC" w:rsidRDefault="00142BA3" w:rsidP="00142BA3">
            <w:pPr>
              <w:widowControl w:val="0"/>
              <w:spacing w:before="0"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6555DC">
              <w:rPr>
                <w:rFonts w:cs="Times New Roman"/>
                <w:b/>
                <w:bCs/>
                <w:sz w:val="16"/>
                <w:szCs w:val="16"/>
              </w:rPr>
              <w:t>FK3680</w:t>
            </w:r>
            <w:r w:rsidRPr="006555DC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F9D0C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01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CBC4A6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440A65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4F825C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48C9B5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6EE6C5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97C804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31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E120FC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BB541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5C973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E2B7A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/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B6B3F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0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232A54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＜</w:t>
            </w: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1BAE4F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FAE5B6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4B6F3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6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6E46F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142BA3" w:rsidRPr="006555DC" w14:paraId="12B0736E" w14:textId="77777777" w:rsidTr="00142BA3">
        <w:trPr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2CA4E" w14:textId="77777777" w:rsidR="00142BA3" w:rsidRPr="006555DC" w:rsidRDefault="00142BA3" w:rsidP="00142BA3">
            <w:pPr>
              <w:widowControl w:val="0"/>
              <w:spacing w:before="0"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6555DC">
              <w:rPr>
                <w:rFonts w:cs="Times New Roman"/>
                <w:b/>
                <w:bCs/>
                <w:sz w:val="16"/>
                <w:szCs w:val="16"/>
              </w:rPr>
              <w:t>FK40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57DAC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01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71810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FB6DF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74DDF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33B15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E4AA6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2C115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3634E6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980F2E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8B3751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D615EF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/12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14673C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C95AD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＜</w:t>
            </w: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AEAF44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6904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59E60E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6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BA75C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142BA3" w:rsidRPr="006555DC" w14:paraId="11399CF6" w14:textId="77777777" w:rsidTr="00142BA3">
        <w:trPr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48F1F2" w14:textId="77777777" w:rsidR="00142BA3" w:rsidRPr="006555DC" w:rsidRDefault="00142BA3" w:rsidP="00142BA3">
            <w:pPr>
              <w:widowControl w:val="0"/>
              <w:spacing w:before="0"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6555DC">
              <w:rPr>
                <w:rFonts w:cs="Times New Roman"/>
                <w:b/>
                <w:bCs/>
                <w:sz w:val="16"/>
                <w:szCs w:val="16"/>
              </w:rPr>
              <w:t>FK4724</w:t>
            </w:r>
            <w:r w:rsidRPr="006555DC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a,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6801F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01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1DE95F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8EBF9F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5A15FF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AAC4F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810FE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4C6D35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0664FF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5D3CD6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F3D26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DBB280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6/3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5BC6B9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0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E36219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375072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5E686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399CF6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31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773FE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</w:tr>
      <w:tr w:rsidR="00142BA3" w:rsidRPr="006555DC" w14:paraId="578C050B" w14:textId="77777777" w:rsidTr="00142BA3">
        <w:trPr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4739FE" w14:textId="77777777" w:rsidR="00142BA3" w:rsidRPr="006555DC" w:rsidRDefault="00142BA3" w:rsidP="00142BA3">
            <w:pPr>
              <w:widowControl w:val="0"/>
              <w:spacing w:before="0"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6555DC">
              <w:rPr>
                <w:rFonts w:cs="Times New Roman"/>
                <w:b/>
                <w:bCs/>
                <w:sz w:val="16"/>
                <w:szCs w:val="16"/>
              </w:rPr>
              <w:lastRenderedPageBreak/>
              <w:t>FK5164</w:t>
            </w:r>
            <w:r w:rsidRPr="006555DC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a,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88C10E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0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312A0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E441D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7EB05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9FFA8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5AF37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3B280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C2BF4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EF02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FF111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0FFE6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/12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9F9E7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0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8F2E66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3B980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20310E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06997C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31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3B1B1D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142BA3" w:rsidRPr="006555DC" w14:paraId="6CE1C1D5" w14:textId="77777777" w:rsidTr="00142BA3">
        <w:trPr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AA6B36" w14:textId="77777777" w:rsidR="00142BA3" w:rsidRPr="006555DC" w:rsidRDefault="00142BA3" w:rsidP="00142BA3">
            <w:pPr>
              <w:widowControl w:val="0"/>
              <w:spacing w:before="0"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6555DC">
              <w:rPr>
                <w:rFonts w:cs="Times New Roman"/>
                <w:b/>
                <w:bCs/>
                <w:sz w:val="16"/>
                <w:szCs w:val="16"/>
              </w:rPr>
              <w:t>FK6048</w:t>
            </w:r>
            <w:r w:rsidRPr="006555DC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FC5E3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0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79C69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F8473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1692A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C5C15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2553B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097542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E466C1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46C4A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F3A3B3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BB9C1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4/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721601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0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2E5A1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＜</w:t>
            </w: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F00CF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2EDB90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AA101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6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38D21F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142BA3" w:rsidRPr="006555DC" w14:paraId="0D5C6244" w14:textId="77777777" w:rsidTr="00142BA3">
        <w:trPr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5E8AA" w14:textId="77777777" w:rsidR="00142BA3" w:rsidRPr="006555DC" w:rsidRDefault="00142BA3" w:rsidP="00142BA3">
            <w:pPr>
              <w:widowControl w:val="0"/>
              <w:spacing w:before="0"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6555DC">
              <w:rPr>
                <w:rFonts w:cs="Times New Roman"/>
                <w:b/>
                <w:bCs/>
                <w:sz w:val="16"/>
                <w:szCs w:val="16"/>
              </w:rPr>
              <w:t>FK7117</w:t>
            </w:r>
            <w:r w:rsidRPr="006555DC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a,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B84F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01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38F550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7C205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B305A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AD42C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A6FE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5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A3DB8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A292E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7AA0B5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73EED0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9D57BC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/12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3BADA5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0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197C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8FC2C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DEEB05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EAF0C9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31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24444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</w:t>
            </w:r>
          </w:p>
        </w:tc>
      </w:tr>
      <w:tr w:rsidR="00142BA3" w:rsidRPr="006555DC" w14:paraId="0E27FC25" w14:textId="77777777" w:rsidTr="00142BA3">
        <w:trPr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327198" w14:textId="77777777" w:rsidR="00142BA3" w:rsidRPr="006555DC" w:rsidRDefault="00142BA3" w:rsidP="00142BA3">
            <w:pPr>
              <w:widowControl w:val="0"/>
              <w:spacing w:before="0"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6555DC">
              <w:rPr>
                <w:rFonts w:cs="Times New Roman"/>
                <w:b/>
                <w:bCs/>
                <w:sz w:val="16"/>
                <w:szCs w:val="16"/>
              </w:rPr>
              <w:t xml:space="preserve">FK7427      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3C921D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01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BE175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930070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47E43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CA54F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EA0C9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BB3E19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4A2152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ED1146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BC4CA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63CB4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/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E38441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559AAA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＜</w:t>
            </w: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1B38B6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5B6680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801D0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6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A3CB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</w:tr>
      <w:tr w:rsidR="00142BA3" w:rsidRPr="006555DC" w14:paraId="05DFE7F2" w14:textId="77777777" w:rsidTr="00142BA3">
        <w:trPr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00CBBE" w14:textId="77777777" w:rsidR="00142BA3" w:rsidRPr="006555DC" w:rsidRDefault="00142BA3" w:rsidP="00142BA3">
            <w:pPr>
              <w:widowControl w:val="0"/>
              <w:spacing w:before="0"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6555DC">
              <w:rPr>
                <w:rFonts w:cs="Times New Roman"/>
                <w:b/>
                <w:bCs/>
                <w:sz w:val="16"/>
                <w:szCs w:val="16"/>
              </w:rPr>
              <w:t xml:space="preserve">FK8534      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95099F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02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9EEB30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B13C6C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67C69C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3B4489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C10AF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CEA5B5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B7F3E3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140ADA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140AA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4A69B6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/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C64E8C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C02C20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＜</w:t>
            </w: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69843E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03165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7CDCF3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6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52BD9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</w:tr>
      <w:tr w:rsidR="00142BA3" w:rsidRPr="006555DC" w14:paraId="39A48881" w14:textId="77777777" w:rsidTr="00142BA3">
        <w:trPr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D1E6A8" w14:textId="77777777" w:rsidR="00142BA3" w:rsidRPr="006555DC" w:rsidRDefault="00142BA3" w:rsidP="00142BA3">
            <w:pPr>
              <w:widowControl w:val="0"/>
              <w:spacing w:before="0"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6555DC">
              <w:rPr>
                <w:rFonts w:cs="Times New Roman"/>
                <w:b/>
                <w:bCs/>
                <w:sz w:val="16"/>
                <w:szCs w:val="16"/>
              </w:rPr>
              <w:t>FK8682</w:t>
            </w:r>
            <w:r w:rsidRPr="006555DC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r w:rsidRPr="006555DC">
              <w:rPr>
                <w:rFonts w:cs="Times New Roman"/>
                <w:b/>
                <w:bCs/>
                <w:sz w:val="16"/>
                <w:szCs w:val="16"/>
              </w:rPr>
              <w:t xml:space="preserve">      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AC0A2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02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CB53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9182FC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5ABC43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53174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77042F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E85F22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966FF2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517386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C9C900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30DF5E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/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5CEE0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0E23EC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＜</w:t>
            </w: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4BF39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8A0CF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DFA64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6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EBBC53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</w:tr>
      <w:tr w:rsidR="00142BA3" w:rsidRPr="006555DC" w14:paraId="60020EBE" w14:textId="77777777" w:rsidTr="00142BA3">
        <w:trPr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59A39" w14:textId="77777777" w:rsidR="00142BA3" w:rsidRPr="006555DC" w:rsidRDefault="00142BA3" w:rsidP="00142BA3">
            <w:pPr>
              <w:widowControl w:val="0"/>
              <w:spacing w:before="0"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6555DC">
              <w:rPr>
                <w:rFonts w:cs="Times New Roman"/>
                <w:b/>
                <w:bCs/>
                <w:sz w:val="16"/>
                <w:szCs w:val="16"/>
              </w:rPr>
              <w:t xml:space="preserve">FK8716      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A62F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02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443523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B7669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E797C2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5AC5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A16EA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1EEFD6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39F30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EC1FE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4E0AC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6C178D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/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D059B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0F4F26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＜</w:t>
            </w: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5C342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49A3B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AA4B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6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2E8070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</w:tr>
      <w:tr w:rsidR="00142BA3" w:rsidRPr="006555DC" w14:paraId="78CF8FB4" w14:textId="77777777" w:rsidTr="00142BA3">
        <w:trPr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C88DB" w14:textId="77777777" w:rsidR="00142BA3" w:rsidRPr="006555DC" w:rsidRDefault="00142BA3" w:rsidP="00142BA3">
            <w:pPr>
              <w:widowControl w:val="0"/>
              <w:spacing w:before="0" w:after="0" w:line="36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6555DC">
              <w:rPr>
                <w:rFonts w:cs="Times New Roman"/>
                <w:b/>
                <w:bCs/>
                <w:sz w:val="16"/>
                <w:szCs w:val="16"/>
              </w:rPr>
              <w:t>FK9304</w:t>
            </w:r>
            <w:r w:rsidRPr="006555DC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r w:rsidRPr="006555DC">
              <w:rPr>
                <w:rFonts w:cs="Times New Roman"/>
                <w:b/>
                <w:bCs/>
                <w:sz w:val="16"/>
                <w:szCs w:val="16"/>
              </w:rPr>
              <w:t xml:space="preserve">      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B20B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02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3AAB5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78B67F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FE10AF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D2EEA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1A57C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A668B3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B7B16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DCF96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918A1A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BF4C5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/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99DDA4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8BFA3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＜</w:t>
            </w: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C88A4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52A670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C7ECA1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31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DC371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</w:tr>
      <w:tr w:rsidR="00142BA3" w:rsidRPr="006555DC" w14:paraId="53BFE251" w14:textId="77777777" w:rsidTr="00142BA3">
        <w:trPr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C8DB6F" w14:textId="77777777" w:rsidR="00142BA3" w:rsidRPr="006555DC" w:rsidRDefault="00142BA3" w:rsidP="00142BA3">
            <w:pPr>
              <w:widowControl w:val="0"/>
              <w:spacing w:before="0" w:after="0" w:line="360" w:lineRule="auto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FK2652</w:t>
            </w:r>
            <w:r w:rsidRPr="006555DC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9712A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0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38F00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81AFEA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4697B3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3672E4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E24589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924EC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31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E59A29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57FDA0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A997B9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E81AD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4/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31B226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0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C2FA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＜</w:t>
            </w: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CD6F6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F652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91F99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6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E2FE3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</w:tr>
      <w:tr w:rsidR="00142BA3" w:rsidRPr="006555DC" w14:paraId="1605D22E" w14:textId="77777777" w:rsidTr="00142BA3">
        <w:trPr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A28E1" w14:textId="77777777" w:rsidR="00142BA3" w:rsidRPr="006555DC" w:rsidRDefault="00142BA3" w:rsidP="00142BA3">
            <w:pPr>
              <w:widowControl w:val="0"/>
              <w:spacing w:before="0" w:after="0" w:line="360" w:lineRule="auto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FK31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DEDEFC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01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1D3991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366F94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635CEE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F0D9F9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E6F22E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E5CEE9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31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3FB8C1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FA47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758010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BEB1F1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4/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BD3301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0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AA002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＜</w:t>
            </w: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B91CC2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10284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1A32B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6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9134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</w:tr>
      <w:tr w:rsidR="00142BA3" w:rsidRPr="006555DC" w14:paraId="33ADD594" w14:textId="77777777" w:rsidTr="00142BA3">
        <w:trPr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5CEF72" w14:textId="77777777" w:rsidR="00142BA3" w:rsidRPr="006555DC" w:rsidRDefault="00142BA3" w:rsidP="00142BA3">
            <w:pPr>
              <w:widowControl w:val="0"/>
              <w:spacing w:before="0" w:after="0" w:line="360" w:lineRule="auto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FK39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AE639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01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ECB4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097A4D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A59A1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152E1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5D1A4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5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985DA4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D349E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E87BA6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C5883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C5ED4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/12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0E9833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0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F1A450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＜</w:t>
            </w: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3944FD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 xml:space="preserve">0.2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8730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01BA92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6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5F4382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142BA3" w:rsidRPr="006555DC" w14:paraId="30374729" w14:textId="77777777" w:rsidTr="00142BA3">
        <w:trPr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E75247" w14:textId="77777777" w:rsidR="00142BA3" w:rsidRPr="006555DC" w:rsidRDefault="00142BA3" w:rsidP="00142BA3">
            <w:pPr>
              <w:widowControl w:val="0"/>
              <w:spacing w:before="0" w:after="0" w:line="360" w:lineRule="auto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FK49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4C3A84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0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6DDA2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57024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FF3E2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02845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15D18E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15236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31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C190F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5A2AD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A6481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5E8000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/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6189B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0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ED2C49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＜</w:t>
            </w: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C8E18F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1FA4D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6C1D2A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6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A788C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</w:tr>
      <w:tr w:rsidR="00142BA3" w:rsidRPr="006555DC" w14:paraId="095CDF66" w14:textId="77777777" w:rsidTr="00142BA3">
        <w:trPr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B1B5F4" w14:textId="77777777" w:rsidR="00142BA3" w:rsidRPr="006555DC" w:rsidRDefault="00142BA3" w:rsidP="00142BA3">
            <w:pPr>
              <w:widowControl w:val="0"/>
              <w:spacing w:before="0" w:after="0" w:line="360" w:lineRule="auto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FK5222</w:t>
            </w:r>
            <w:r w:rsidRPr="006555DC">
              <w:rPr>
                <w:rFonts w:cs="Times New Roman"/>
                <w:sz w:val="16"/>
                <w:szCs w:val="16"/>
                <w:vertAlign w:val="superscript"/>
              </w:rPr>
              <w:t>a, 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E251C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0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028A59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8256BF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68BC4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6CC8C1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E52D3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5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C6A21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0490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1E97F6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B8B353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453D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/12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12D0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0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B9622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72844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D09816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7669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6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7D6EC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</w:t>
            </w:r>
          </w:p>
        </w:tc>
      </w:tr>
      <w:tr w:rsidR="00142BA3" w:rsidRPr="006555DC" w14:paraId="43311687" w14:textId="77777777" w:rsidTr="00142BA3">
        <w:trPr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F3005B" w14:textId="77777777" w:rsidR="00142BA3" w:rsidRPr="006555DC" w:rsidRDefault="00142BA3" w:rsidP="00142BA3">
            <w:pPr>
              <w:widowControl w:val="0"/>
              <w:spacing w:before="0" w:after="0" w:line="360" w:lineRule="auto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FK5223</w:t>
            </w:r>
            <w:r w:rsidRPr="006555DC"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6174A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0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C52374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DEB7D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6FE5CA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CF45E3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B8BE3A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5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6689B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BE18B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C7A351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104C2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B07860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/12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6A29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0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9838AC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C2F2B4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E5C385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AC73E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6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A6E29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</w:t>
            </w:r>
          </w:p>
        </w:tc>
      </w:tr>
      <w:tr w:rsidR="00142BA3" w:rsidRPr="006555DC" w14:paraId="44FEBEF4" w14:textId="77777777" w:rsidTr="00142BA3">
        <w:trPr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A07CB" w14:textId="77777777" w:rsidR="00142BA3" w:rsidRPr="006555DC" w:rsidRDefault="00142BA3" w:rsidP="00142BA3">
            <w:pPr>
              <w:widowControl w:val="0"/>
              <w:spacing w:before="0" w:after="0" w:line="360" w:lineRule="auto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FK6696</w:t>
            </w:r>
            <w:r w:rsidRPr="006555DC"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9CCEA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01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70281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37CC00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A249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ABA2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444954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BDE93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A8CAAE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745E0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85D8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38F15D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/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905726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0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6C28E3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6995BC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A21E25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6B4AE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257B79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142BA3" w:rsidRPr="006555DC" w14:paraId="0286F8CC" w14:textId="77777777" w:rsidTr="00142BA3">
        <w:trPr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062FD" w14:textId="77777777" w:rsidR="00142BA3" w:rsidRPr="006555DC" w:rsidRDefault="00142BA3" w:rsidP="00142BA3">
            <w:pPr>
              <w:widowControl w:val="0"/>
              <w:spacing w:before="0" w:after="0" w:line="360" w:lineRule="auto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FK7178</w:t>
            </w:r>
            <w:r w:rsidRPr="006555DC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1287A2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01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A384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DE13F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705A1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FBFDC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D05AF9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5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EECA1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8C52A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80ACA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C7F0D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2DD4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/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FFD88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0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307C4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＜</w:t>
            </w: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EDB7AE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C6102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2588D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6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BF65C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</w:tr>
      <w:tr w:rsidR="00142BA3" w:rsidRPr="006555DC" w14:paraId="7877ADC7" w14:textId="77777777" w:rsidTr="00142BA3">
        <w:trPr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0367A1" w14:textId="77777777" w:rsidR="00142BA3" w:rsidRPr="006555DC" w:rsidRDefault="00142BA3" w:rsidP="00142BA3">
            <w:pPr>
              <w:widowControl w:val="0"/>
              <w:spacing w:before="0" w:after="0" w:line="360" w:lineRule="auto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FK7521</w:t>
            </w:r>
            <w:r w:rsidRPr="006555DC">
              <w:rPr>
                <w:rFonts w:cs="Times New Roman"/>
                <w:sz w:val="16"/>
                <w:szCs w:val="16"/>
                <w:vertAlign w:val="superscript"/>
              </w:rPr>
              <w:t>a</w:t>
            </w:r>
            <w:r w:rsidRPr="006555DC">
              <w:rPr>
                <w:rFonts w:cs="Times New Roman"/>
                <w:sz w:val="16"/>
                <w:szCs w:val="16"/>
              </w:rPr>
              <w:t xml:space="preserve">      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AB43D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01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564A01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61B300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1CC80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2F496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DE6DF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EF02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7FB44D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34C749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CE2924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D19F4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/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A9713D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A3BEE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＜</w:t>
            </w: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9DC3A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24A79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800702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6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99A5BA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</w:tr>
      <w:tr w:rsidR="00142BA3" w:rsidRPr="006555DC" w14:paraId="33D7ADB7" w14:textId="77777777" w:rsidTr="00142BA3">
        <w:trPr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52AA00" w14:textId="77777777" w:rsidR="00142BA3" w:rsidRPr="006555DC" w:rsidRDefault="00142BA3" w:rsidP="00142BA3">
            <w:pPr>
              <w:widowControl w:val="0"/>
              <w:spacing w:before="0" w:after="0" w:line="360" w:lineRule="auto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FK7664</w:t>
            </w:r>
            <w:r w:rsidRPr="006555DC">
              <w:rPr>
                <w:rFonts w:cs="Times New Roman"/>
                <w:sz w:val="16"/>
                <w:szCs w:val="16"/>
                <w:vertAlign w:val="superscript"/>
              </w:rPr>
              <w:t>a</w:t>
            </w:r>
            <w:r w:rsidRPr="006555DC">
              <w:rPr>
                <w:rFonts w:cs="Times New Roman"/>
                <w:sz w:val="16"/>
                <w:szCs w:val="16"/>
              </w:rPr>
              <w:t xml:space="preserve">      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507B7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01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9D90A6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C2F2E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DE733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B9AD3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FF378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028D63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F6EA2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81B62F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6DEA6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085B45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/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26584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1D781C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＜</w:t>
            </w: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95871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6C4AAF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79E06F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6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A3D965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</w:tr>
      <w:tr w:rsidR="00142BA3" w:rsidRPr="006555DC" w14:paraId="16F44C74" w14:textId="77777777" w:rsidTr="00142BA3">
        <w:trPr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01DE5" w14:textId="77777777" w:rsidR="00142BA3" w:rsidRPr="006555DC" w:rsidRDefault="00142BA3" w:rsidP="00142BA3">
            <w:pPr>
              <w:widowControl w:val="0"/>
              <w:spacing w:before="0" w:after="0" w:line="360" w:lineRule="auto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FK8848</w:t>
            </w:r>
            <w:r w:rsidRPr="006555DC">
              <w:rPr>
                <w:rFonts w:cs="Times New Roman"/>
                <w:sz w:val="16"/>
                <w:szCs w:val="16"/>
                <w:vertAlign w:val="superscript"/>
              </w:rPr>
              <w:t>a</w:t>
            </w:r>
            <w:r w:rsidRPr="006555DC">
              <w:rPr>
                <w:rFonts w:cs="Times New Roman"/>
                <w:sz w:val="16"/>
                <w:szCs w:val="16"/>
              </w:rPr>
              <w:t xml:space="preserve">      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F7C0EA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02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0D268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4D44C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D12C66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A0EEC9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F59BE4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A51DE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D39BE5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08FC3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67F112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83973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/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E0B88F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15203D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＜</w:t>
            </w: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82994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3F1FD3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48BC3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31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294D4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</w:tr>
      <w:tr w:rsidR="00142BA3" w:rsidRPr="006555DC" w14:paraId="539521B1" w14:textId="77777777" w:rsidTr="00142BA3">
        <w:trPr>
          <w:jc w:val="center"/>
        </w:trPr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525C3E6" w14:textId="77777777" w:rsidR="00142BA3" w:rsidRPr="006555DC" w:rsidRDefault="00142BA3" w:rsidP="00142BA3">
            <w:pPr>
              <w:widowControl w:val="0"/>
              <w:spacing w:before="0" w:after="0" w:line="360" w:lineRule="auto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ATCC2592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4D92C85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A8D9541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&gt;128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4A39529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29E28B9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88D3174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BAEE65C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FC8529A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1562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315CF76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62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6C4C2E6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575D403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453447F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5/9.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977619B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3E823E4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＜</w:t>
            </w:r>
            <w:r w:rsidRPr="006555DC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BB5BE97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65D7BC0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07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B6146E0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0312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DE8B5D9" w14:textId="77777777" w:rsidR="00142BA3" w:rsidRPr="006555DC" w:rsidRDefault="00142BA3" w:rsidP="00142BA3">
            <w:pPr>
              <w:widowControl w:val="0"/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555DC">
              <w:rPr>
                <w:rFonts w:cs="Times New Roman"/>
                <w:sz w:val="16"/>
                <w:szCs w:val="16"/>
              </w:rPr>
              <w:t>0.125</w:t>
            </w:r>
          </w:p>
        </w:tc>
      </w:tr>
    </w:tbl>
    <w:p w14:paraId="01EEC74D" w14:textId="798623F6" w:rsidR="00F72824" w:rsidRPr="00792110" w:rsidRDefault="00A325CC" w:rsidP="007257A1">
      <w:pPr>
        <w:widowControl w:val="0"/>
        <w:spacing w:before="0" w:after="0"/>
        <w:jc w:val="both"/>
        <w:rPr>
          <w:sz w:val="21"/>
          <w:szCs w:val="21"/>
        </w:rPr>
      </w:pPr>
      <w:r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Abbreviations: </w:t>
      </w:r>
      <w:r w:rsidR="00142BA3" w:rsidRPr="006555DC">
        <w:rPr>
          <w:rFonts w:eastAsia="等线" w:cs="Times New Roman"/>
          <w:kern w:val="2"/>
          <w:sz w:val="21"/>
          <w:szCs w:val="21"/>
          <w:lang w:eastAsia="zh-CN"/>
        </w:rPr>
        <w:t>Bold strain number are indicating the infected patient is non-survival</w:t>
      </w:r>
      <w:r w:rsidRPr="006555DC">
        <w:rPr>
          <w:rFonts w:eastAsia="等线" w:cs="Times New Roman" w:hint="eastAsia"/>
          <w:kern w:val="2"/>
          <w:sz w:val="21"/>
          <w:szCs w:val="21"/>
          <w:lang w:eastAsia="zh-CN"/>
        </w:rPr>
        <w:t>.</w:t>
      </w:r>
      <w:r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</w:t>
      </w:r>
      <w:r w:rsidR="00142BA3" w:rsidRPr="006555DC">
        <w:rPr>
          <w:rFonts w:eastAsia="等线" w:cs="Times New Roman"/>
          <w:kern w:val="2"/>
          <w:sz w:val="21"/>
          <w:szCs w:val="21"/>
          <w:lang w:eastAsia="zh-CN"/>
        </w:rPr>
        <w:t>AMP</w:t>
      </w:r>
      <w:r w:rsidR="008A1A75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, </w:t>
      </w:r>
      <w:r w:rsidR="00142BA3" w:rsidRPr="006555DC">
        <w:rPr>
          <w:rFonts w:eastAsia="等线" w:cs="Times New Roman"/>
          <w:kern w:val="2"/>
          <w:sz w:val="21"/>
          <w:szCs w:val="21"/>
          <w:lang w:eastAsia="zh-CN"/>
        </w:rPr>
        <w:t>ampicillin</w:t>
      </w:r>
      <w:r w:rsidR="008A1A75" w:rsidRPr="006555DC">
        <w:rPr>
          <w:rFonts w:eastAsia="等线" w:cs="Times New Roman"/>
          <w:kern w:val="2"/>
          <w:sz w:val="21"/>
          <w:szCs w:val="21"/>
          <w:lang w:eastAsia="zh-CN"/>
        </w:rPr>
        <w:t>;</w:t>
      </w:r>
      <w:r w:rsidR="00142BA3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CRO</w:t>
      </w:r>
      <w:r w:rsidR="008A1A75" w:rsidRPr="006555DC">
        <w:rPr>
          <w:rFonts w:eastAsia="等线" w:cs="Times New Roman"/>
          <w:kern w:val="2"/>
          <w:sz w:val="21"/>
          <w:szCs w:val="21"/>
          <w:lang w:eastAsia="zh-CN"/>
        </w:rPr>
        <w:t>,</w:t>
      </w:r>
      <w:r w:rsidR="00142BA3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ceftriaxone</w:t>
      </w:r>
      <w:r w:rsidR="008A1A75" w:rsidRPr="006555DC">
        <w:rPr>
          <w:rFonts w:eastAsia="等线" w:cs="Times New Roman"/>
          <w:kern w:val="2"/>
          <w:sz w:val="21"/>
          <w:szCs w:val="21"/>
          <w:lang w:eastAsia="zh-CN"/>
        </w:rPr>
        <w:t>;</w:t>
      </w:r>
      <w:r w:rsidR="00142BA3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CAZ</w:t>
      </w:r>
      <w:r w:rsidR="008A1A75" w:rsidRPr="006555DC">
        <w:rPr>
          <w:rFonts w:eastAsia="等线" w:cs="Times New Roman"/>
          <w:kern w:val="2"/>
          <w:sz w:val="21"/>
          <w:szCs w:val="21"/>
          <w:lang w:eastAsia="zh-CN"/>
        </w:rPr>
        <w:t>,</w:t>
      </w:r>
      <w:r w:rsidR="00142BA3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ceftazidime</w:t>
      </w:r>
      <w:r w:rsidR="008A1A75" w:rsidRPr="006555DC">
        <w:rPr>
          <w:rFonts w:eastAsia="等线" w:cs="Times New Roman"/>
          <w:kern w:val="2"/>
          <w:sz w:val="21"/>
          <w:szCs w:val="21"/>
          <w:lang w:eastAsia="zh-CN"/>
        </w:rPr>
        <w:t>;</w:t>
      </w:r>
      <w:r w:rsidR="00142BA3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FEP</w:t>
      </w:r>
      <w:r w:rsidR="008A1A75" w:rsidRPr="006555DC">
        <w:rPr>
          <w:rFonts w:eastAsia="等线" w:cs="Times New Roman"/>
          <w:kern w:val="2"/>
          <w:sz w:val="21"/>
          <w:szCs w:val="21"/>
          <w:lang w:eastAsia="zh-CN"/>
        </w:rPr>
        <w:t>,</w:t>
      </w:r>
      <w:r w:rsidR="00142BA3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Cefepime</w:t>
      </w:r>
      <w:r w:rsidR="008A1A75" w:rsidRPr="006555DC">
        <w:rPr>
          <w:rFonts w:eastAsia="等线" w:cs="Times New Roman"/>
          <w:kern w:val="2"/>
          <w:sz w:val="21"/>
          <w:szCs w:val="21"/>
          <w:lang w:eastAsia="zh-CN"/>
        </w:rPr>
        <w:t>;</w:t>
      </w:r>
      <w:r w:rsidR="00142BA3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NIT</w:t>
      </w:r>
      <w:r w:rsidR="008A1A75" w:rsidRPr="006555DC">
        <w:rPr>
          <w:rFonts w:eastAsia="等线" w:cs="Times New Roman"/>
          <w:kern w:val="2"/>
          <w:sz w:val="21"/>
          <w:szCs w:val="21"/>
          <w:lang w:eastAsia="zh-CN"/>
        </w:rPr>
        <w:t>,</w:t>
      </w:r>
      <w:r w:rsidR="00142BA3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nitrofurantoin</w:t>
      </w:r>
      <w:r w:rsidR="008A1A75" w:rsidRPr="006555DC">
        <w:rPr>
          <w:rFonts w:eastAsia="等线" w:cs="Times New Roman"/>
          <w:kern w:val="2"/>
          <w:sz w:val="21"/>
          <w:szCs w:val="21"/>
          <w:lang w:eastAsia="zh-CN"/>
        </w:rPr>
        <w:t>;</w:t>
      </w:r>
      <w:r w:rsidR="00142BA3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CIP</w:t>
      </w:r>
      <w:r w:rsidR="008A1A75" w:rsidRPr="006555DC">
        <w:rPr>
          <w:rFonts w:eastAsia="等线" w:cs="Times New Roman"/>
          <w:kern w:val="2"/>
          <w:sz w:val="21"/>
          <w:szCs w:val="21"/>
          <w:lang w:eastAsia="zh-CN"/>
        </w:rPr>
        <w:t>,</w:t>
      </w:r>
      <w:r w:rsidR="00142BA3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ciprofloxacin</w:t>
      </w:r>
      <w:r w:rsidR="008A1A75" w:rsidRPr="006555DC">
        <w:rPr>
          <w:rFonts w:eastAsia="等线" w:cs="Times New Roman"/>
          <w:kern w:val="2"/>
          <w:sz w:val="21"/>
          <w:szCs w:val="21"/>
          <w:lang w:eastAsia="zh-CN"/>
        </w:rPr>
        <w:t>;</w:t>
      </w:r>
      <w:r w:rsidR="00142BA3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LEV</w:t>
      </w:r>
      <w:r w:rsidR="008A1A75" w:rsidRPr="006555DC">
        <w:rPr>
          <w:rFonts w:eastAsia="等线" w:cs="Times New Roman"/>
          <w:kern w:val="2"/>
          <w:sz w:val="21"/>
          <w:szCs w:val="21"/>
          <w:lang w:eastAsia="zh-CN"/>
        </w:rPr>
        <w:t>,</w:t>
      </w:r>
      <w:r w:rsidR="00142BA3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levofloxacin</w:t>
      </w:r>
      <w:r w:rsidR="008A1A75" w:rsidRPr="006555DC">
        <w:rPr>
          <w:rFonts w:eastAsia="等线" w:cs="Times New Roman"/>
          <w:kern w:val="2"/>
          <w:sz w:val="21"/>
          <w:szCs w:val="21"/>
          <w:lang w:eastAsia="zh-CN"/>
        </w:rPr>
        <w:t>;</w:t>
      </w:r>
      <w:r w:rsidR="00142BA3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GEN</w:t>
      </w:r>
      <w:r w:rsidR="008A1A75" w:rsidRPr="006555DC">
        <w:rPr>
          <w:rFonts w:eastAsia="等线" w:cs="Times New Roman"/>
          <w:kern w:val="2"/>
          <w:sz w:val="21"/>
          <w:szCs w:val="21"/>
          <w:lang w:eastAsia="zh-CN"/>
        </w:rPr>
        <w:t>,</w:t>
      </w:r>
      <w:r w:rsidR="00142BA3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gentamicin</w:t>
      </w:r>
      <w:r w:rsidR="008A1A75" w:rsidRPr="006555DC">
        <w:rPr>
          <w:rFonts w:eastAsia="等线" w:cs="Times New Roman"/>
          <w:kern w:val="2"/>
          <w:sz w:val="21"/>
          <w:szCs w:val="21"/>
          <w:lang w:eastAsia="zh-CN"/>
        </w:rPr>
        <w:t>;</w:t>
      </w:r>
      <w:r w:rsidR="00142BA3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TOB</w:t>
      </w:r>
      <w:r w:rsidR="008A1A75" w:rsidRPr="006555DC">
        <w:rPr>
          <w:rFonts w:eastAsia="等线" w:cs="Times New Roman"/>
          <w:kern w:val="2"/>
          <w:sz w:val="21"/>
          <w:szCs w:val="21"/>
          <w:lang w:eastAsia="zh-CN"/>
        </w:rPr>
        <w:t>,</w:t>
      </w:r>
      <w:r w:rsidR="00142BA3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tobramycin</w:t>
      </w:r>
      <w:r w:rsidR="008A1A75" w:rsidRPr="006555DC">
        <w:rPr>
          <w:rFonts w:eastAsia="等线" w:cs="Times New Roman"/>
          <w:kern w:val="2"/>
          <w:sz w:val="21"/>
          <w:szCs w:val="21"/>
          <w:lang w:eastAsia="zh-CN"/>
        </w:rPr>
        <w:t>;</w:t>
      </w:r>
      <w:r w:rsidR="00142BA3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SXT</w:t>
      </w:r>
      <w:r w:rsidR="008A1A75" w:rsidRPr="006555DC">
        <w:rPr>
          <w:rFonts w:eastAsia="等线" w:cs="Times New Roman"/>
          <w:kern w:val="2"/>
          <w:sz w:val="21"/>
          <w:szCs w:val="21"/>
          <w:lang w:eastAsia="zh-CN"/>
        </w:rPr>
        <w:t>,</w:t>
      </w:r>
      <w:r w:rsidR="00142BA3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sulfamethoxazole</w:t>
      </w:r>
      <w:r w:rsidR="008A1A75" w:rsidRPr="006555DC">
        <w:rPr>
          <w:rFonts w:eastAsia="等线" w:cs="Times New Roman"/>
          <w:kern w:val="2"/>
          <w:sz w:val="21"/>
          <w:szCs w:val="21"/>
          <w:lang w:eastAsia="zh-CN"/>
        </w:rPr>
        <w:t>;</w:t>
      </w:r>
      <w:r w:rsidR="00142BA3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FOS</w:t>
      </w:r>
      <w:r w:rsidR="008A1A75" w:rsidRPr="006555DC">
        <w:rPr>
          <w:rFonts w:eastAsia="等线" w:cs="Times New Roman"/>
          <w:kern w:val="2"/>
          <w:sz w:val="21"/>
          <w:szCs w:val="21"/>
          <w:lang w:eastAsia="zh-CN"/>
        </w:rPr>
        <w:t>,</w:t>
      </w:r>
      <w:r w:rsidR="00142BA3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Fosfomycin</w:t>
      </w:r>
      <w:r w:rsidR="008A1A75" w:rsidRPr="006555DC">
        <w:rPr>
          <w:rFonts w:eastAsia="等线" w:cs="Times New Roman"/>
          <w:kern w:val="2"/>
          <w:sz w:val="21"/>
          <w:szCs w:val="21"/>
          <w:lang w:eastAsia="zh-CN"/>
        </w:rPr>
        <w:t>;</w:t>
      </w:r>
      <w:r w:rsidR="00142BA3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</w:t>
      </w:r>
      <w:r w:rsidR="00142BA3" w:rsidRPr="006555DC">
        <w:rPr>
          <w:rFonts w:eastAsia="等线" w:cs="Times New Roman" w:hint="eastAsia"/>
          <w:kern w:val="2"/>
          <w:sz w:val="21"/>
          <w:szCs w:val="21"/>
          <w:lang w:eastAsia="zh-CN"/>
        </w:rPr>
        <w:t>E</w:t>
      </w:r>
      <w:r w:rsidR="00142BA3" w:rsidRPr="006555DC">
        <w:rPr>
          <w:rFonts w:eastAsia="等线" w:cs="Times New Roman"/>
          <w:kern w:val="2"/>
          <w:sz w:val="21"/>
          <w:szCs w:val="21"/>
          <w:lang w:eastAsia="zh-CN"/>
        </w:rPr>
        <w:t>TP</w:t>
      </w:r>
      <w:r w:rsidR="008A1A75" w:rsidRPr="006555DC">
        <w:rPr>
          <w:rFonts w:eastAsia="等线" w:cs="Times New Roman"/>
          <w:kern w:val="2"/>
          <w:sz w:val="21"/>
          <w:szCs w:val="21"/>
          <w:lang w:eastAsia="zh-CN"/>
        </w:rPr>
        <w:t>,</w:t>
      </w:r>
      <w:r w:rsidR="00142BA3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ertapenem</w:t>
      </w:r>
      <w:r w:rsidR="008A1A75" w:rsidRPr="006555DC">
        <w:rPr>
          <w:rFonts w:eastAsia="等线" w:cs="Times New Roman"/>
          <w:kern w:val="2"/>
          <w:sz w:val="21"/>
          <w:szCs w:val="21"/>
          <w:lang w:eastAsia="zh-CN"/>
        </w:rPr>
        <w:t>;</w:t>
      </w:r>
      <w:r w:rsidR="00142BA3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IPM</w:t>
      </w:r>
      <w:r w:rsidR="008A1A75" w:rsidRPr="006555DC">
        <w:rPr>
          <w:rFonts w:eastAsia="等线" w:cs="Times New Roman"/>
          <w:kern w:val="2"/>
          <w:sz w:val="21"/>
          <w:szCs w:val="21"/>
          <w:lang w:eastAsia="zh-CN"/>
        </w:rPr>
        <w:t>,</w:t>
      </w:r>
      <w:r w:rsidR="00142BA3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imipenem</w:t>
      </w:r>
      <w:r w:rsidR="008A1A75" w:rsidRPr="006555DC">
        <w:rPr>
          <w:rFonts w:eastAsia="等线" w:cs="Times New Roman"/>
          <w:kern w:val="2"/>
          <w:sz w:val="21"/>
          <w:szCs w:val="21"/>
          <w:lang w:eastAsia="zh-CN"/>
        </w:rPr>
        <w:t>;</w:t>
      </w:r>
      <w:r w:rsidR="00142BA3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MEM</w:t>
      </w:r>
      <w:r w:rsidR="008A1A75" w:rsidRPr="006555DC">
        <w:rPr>
          <w:rFonts w:eastAsia="等线" w:cs="Times New Roman"/>
          <w:kern w:val="2"/>
          <w:sz w:val="21"/>
          <w:szCs w:val="21"/>
          <w:lang w:eastAsia="zh-CN"/>
        </w:rPr>
        <w:t>,</w:t>
      </w:r>
      <w:r w:rsidR="00142BA3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meropenem</w:t>
      </w:r>
      <w:r w:rsidR="008A1A75" w:rsidRPr="006555DC">
        <w:rPr>
          <w:rFonts w:eastAsia="等线" w:cs="Times New Roman"/>
          <w:kern w:val="2"/>
          <w:sz w:val="21"/>
          <w:szCs w:val="21"/>
          <w:lang w:eastAsia="zh-CN"/>
        </w:rPr>
        <w:t>;</w:t>
      </w:r>
      <w:r w:rsidR="00142BA3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COL</w:t>
      </w:r>
      <w:r w:rsidR="008A1A75" w:rsidRPr="006555DC">
        <w:rPr>
          <w:rFonts w:eastAsia="等线" w:cs="Times New Roman"/>
          <w:kern w:val="2"/>
          <w:sz w:val="21"/>
          <w:szCs w:val="21"/>
          <w:lang w:eastAsia="zh-CN"/>
        </w:rPr>
        <w:t>,</w:t>
      </w:r>
      <w:r w:rsidR="00142BA3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colistin</w:t>
      </w:r>
      <w:r w:rsidR="008A1A75" w:rsidRPr="006555DC">
        <w:rPr>
          <w:rFonts w:eastAsia="等线" w:cs="Times New Roman"/>
          <w:kern w:val="2"/>
          <w:sz w:val="21"/>
          <w:szCs w:val="21"/>
          <w:lang w:eastAsia="zh-CN"/>
        </w:rPr>
        <w:t>;</w:t>
      </w:r>
      <w:r w:rsidR="00142BA3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TGC</w:t>
      </w:r>
      <w:r w:rsidR="008A1A75" w:rsidRPr="006555DC">
        <w:rPr>
          <w:rFonts w:eastAsia="等线" w:cs="Times New Roman"/>
          <w:kern w:val="2"/>
          <w:sz w:val="21"/>
          <w:szCs w:val="21"/>
          <w:lang w:eastAsia="zh-CN"/>
        </w:rPr>
        <w:t>,</w:t>
      </w:r>
      <w:r w:rsidR="00142BA3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tigecycline</w:t>
      </w:r>
      <w:r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. </w:t>
      </w:r>
      <w:proofErr w:type="spellStart"/>
      <w:r w:rsidR="00142BA3" w:rsidRPr="006555DC">
        <w:rPr>
          <w:rFonts w:eastAsia="等线" w:cs="Times New Roman"/>
          <w:kern w:val="2"/>
          <w:sz w:val="21"/>
          <w:szCs w:val="21"/>
          <w:vertAlign w:val="superscript"/>
          <w:lang w:eastAsia="zh-CN"/>
        </w:rPr>
        <w:t>a</w:t>
      </w:r>
      <w:r w:rsidR="00142BA3" w:rsidRPr="006555DC">
        <w:rPr>
          <w:rFonts w:eastAsia="等线" w:cs="Times New Roman"/>
          <w:kern w:val="2"/>
          <w:sz w:val="21"/>
          <w:szCs w:val="21"/>
          <w:lang w:eastAsia="zh-CN"/>
        </w:rPr>
        <w:t>indicating</w:t>
      </w:r>
      <w:proofErr w:type="spellEnd"/>
      <w:r w:rsidR="00142BA3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hypervirulent </w:t>
      </w:r>
      <w:r w:rsidR="00142BA3" w:rsidRPr="006555DC">
        <w:rPr>
          <w:rFonts w:eastAsia="等线" w:cs="Times New Roman"/>
          <w:i/>
          <w:iCs/>
          <w:kern w:val="2"/>
          <w:sz w:val="21"/>
          <w:szCs w:val="21"/>
          <w:lang w:eastAsia="zh-CN"/>
        </w:rPr>
        <w:t>K. pneumoniae</w:t>
      </w:r>
      <w:r w:rsidR="00142BA3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(</w:t>
      </w:r>
      <w:proofErr w:type="spellStart"/>
      <w:r w:rsidR="00142BA3" w:rsidRPr="006555DC">
        <w:rPr>
          <w:rFonts w:eastAsia="等线" w:cs="Times New Roman"/>
          <w:kern w:val="2"/>
          <w:sz w:val="21"/>
          <w:szCs w:val="21"/>
          <w:lang w:eastAsia="zh-CN"/>
        </w:rPr>
        <w:t>hvKP</w:t>
      </w:r>
      <w:proofErr w:type="spellEnd"/>
      <w:r w:rsidR="00142BA3" w:rsidRPr="006555DC">
        <w:rPr>
          <w:rFonts w:eastAsia="等线" w:cs="Times New Roman"/>
          <w:kern w:val="2"/>
          <w:sz w:val="21"/>
          <w:szCs w:val="21"/>
          <w:lang w:eastAsia="zh-CN"/>
        </w:rPr>
        <w:t>) strain</w:t>
      </w:r>
      <w:r w:rsidRPr="006555DC">
        <w:rPr>
          <w:rFonts w:eastAsia="等线" w:cs="Times New Roman" w:hint="eastAsia"/>
          <w:kern w:val="2"/>
          <w:sz w:val="21"/>
          <w:szCs w:val="21"/>
          <w:lang w:eastAsia="zh-CN"/>
        </w:rPr>
        <w:t>.</w:t>
      </w:r>
      <w:r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</w:t>
      </w:r>
      <w:proofErr w:type="spellStart"/>
      <w:r w:rsidR="00142BA3" w:rsidRPr="006555DC">
        <w:rPr>
          <w:rFonts w:eastAsia="等线" w:cs="Times New Roman"/>
          <w:kern w:val="2"/>
          <w:sz w:val="21"/>
          <w:szCs w:val="21"/>
          <w:vertAlign w:val="superscript"/>
          <w:lang w:eastAsia="zh-CN"/>
        </w:rPr>
        <w:t>b</w:t>
      </w:r>
      <w:r w:rsidR="00142BA3" w:rsidRPr="006555DC">
        <w:rPr>
          <w:rFonts w:eastAsia="等线" w:cs="Times New Roman"/>
          <w:kern w:val="2"/>
          <w:sz w:val="21"/>
          <w:szCs w:val="21"/>
          <w:lang w:eastAsia="zh-CN"/>
        </w:rPr>
        <w:t>indicating</w:t>
      </w:r>
      <w:proofErr w:type="spellEnd"/>
      <w:r w:rsidR="00142BA3" w:rsidRPr="006555DC">
        <w:rPr>
          <w:rFonts w:eastAsia="等线" w:cs="Times New Roman"/>
          <w:kern w:val="2"/>
          <w:sz w:val="21"/>
          <w:szCs w:val="21"/>
          <w:lang w:eastAsia="zh-CN"/>
        </w:rPr>
        <w:t xml:space="preserve"> carbapenem resistance strai</w:t>
      </w:r>
      <w:bookmarkEnd w:id="1"/>
      <w:r w:rsidR="00142BA3" w:rsidRPr="006555DC">
        <w:rPr>
          <w:rFonts w:eastAsia="等线" w:cs="Times New Roman"/>
          <w:kern w:val="2"/>
          <w:sz w:val="21"/>
          <w:szCs w:val="21"/>
          <w:lang w:eastAsia="zh-CN"/>
        </w:rPr>
        <w:t>n</w:t>
      </w:r>
      <w:r w:rsidR="00D35676" w:rsidRPr="006555DC">
        <w:rPr>
          <w:rFonts w:eastAsia="等线" w:cs="Times New Roman"/>
          <w:kern w:val="2"/>
          <w:sz w:val="21"/>
          <w:szCs w:val="21"/>
          <w:lang w:eastAsia="zh-CN"/>
        </w:rPr>
        <w:t>.</w:t>
      </w:r>
    </w:p>
    <w:sectPr w:rsidR="00F72824" w:rsidRPr="00792110" w:rsidSect="00554F9F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559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F6A7E8" w14:textId="77777777" w:rsidR="00AA3E13" w:rsidRDefault="00AA3E13" w:rsidP="00117666">
      <w:pPr>
        <w:spacing w:after="0"/>
      </w:pPr>
      <w:r>
        <w:separator/>
      </w:r>
    </w:p>
  </w:endnote>
  <w:endnote w:type="continuationSeparator" w:id="0">
    <w:p w14:paraId="5331DEBD" w14:textId="77777777" w:rsidR="00AA3E13" w:rsidRDefault="00AA3E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E30A5E" w14:textId="77777777" w:rsidR="00AA3E13" w:rsidRDefault="00AA3E13" w:rsidP="00117666">
      <w:pPr>
        <w:spacing w:after="0"/>
      </w:pPr>
      <w:r>
        <w:separator/>
      </w:r>
    </w:p>
  </w:footnote>
  <w:footnote w:type="continuationSeparator" w:id="0">
    <w:p w14:paraId="3106A082" w14:textId="77777777" w:rsidR="00AA3E13" w:rsidRDefault="00AA3E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 w:rsidP="005C3E5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77134027">
    <w:abstractNumId w:val="0"/>
  </w:num>
  <w:num w:numId="2" w16cid:durableId="556166832">
    <w:abstractNumId w:val="4"/>
  </w:num>
  <w:num w:numId="3" w16cid:durableId="1732802392">
    <w:abstractNumId w:val="1"/>
  </w:num>
  <w:num w:numId="4" w16cid:durableId="688525682">
    <w:abstractNumId w:val="5"/>
  </w:num>
  <w:num w:numId="5" w16cid:durableId="68891574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33222163">
    <w:abstractNumId w:val="3"/>
  </w:num>
  <w:num w:numId="7" w16cid:durableId="828600253">
    <w:abstractNumId w:val="6"/>
  </w:num>
  <w:num w:numId="8" w16cid:durableId="2041467340">
    <w:abstractNumId w:val="6"/>
  </w:num>
  <w:num w:numId="9" w16cid:durableId="75323818">
    <w:abstractNumId w:val="6"/>
  </w:num>
  <w:num w:numId="10" w16cid:durableId="343824431">
    <w:abstractNumId w:val="6"/>
  </w:num>
  <w:num w:numId="11" w16cid:durableId="1058481929">
    <w:abstractNumId w:val="6"/>
  </w:num>
  <w:num w:numId="12" w16cid:durableId="452094408">
    <w:abstractNumId w:val="6"/>
  </w:num>
  <w:num w:numId="13" w16cid:durableId="1495493228">
    <w:abstractNumId w:val="3"/>
  </w:num>
  <w:num w:numId="14" w16cid:durableId="109515763">
    <w:abstractNumId w:val="2"/>
  </w:num>
  <w:num w:numId="15" w16cid:durableId="278419088">
    <w:abstractNumId w:val="2"/>
  </w:num>
  <w:num w:numId="16" w16cid:durableId="2076318212">
    <w:abstractNumId w:val="2"/>
  </w:num>
  <w:num w:numId="17" w16cid:durableId="246770918">
    <w:abstractNumId w:val="2"/>
  </w:num>
  <w:num w:numId="18" w16cid:durableId="2014065761">
    <w:abstractNumId w:val="2"/>
  </w:num>
  <w:num w:numId="19" w16cid:durableId="919633300">
    <w:abstractNumId w:val="2"/>
  </w:num>
  <w:num w:numId="20" w16cid:durableId="15284474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00FF"/>
    <w:rsid w:val="00034304"/>
    <w:rsid w:val="00035434"/>
    <w:rsid w:val="00052A14"/>
    <w:rsid w:val="00067DC6"/>
    <w:rsid w:val="00077D53"/>
    <w:rsid w:val="0008503F"/>
    <w:rsid w:val="00086659"/>
    <w:rsid w:val="000C4D9A"/>
    <w:rsid w:val="00105FD9"/>
    <w:rsid w:val="00117666"/>
    <w:rsid w:val="00126701"/>
    <w:rsid w:val="00142BA3"/>
    <w:rsid w:val="00143F77"/>
    <w:rsid w:val="001549D3"/>
    <w:rsid w:val="00160065"/>
    <w:rsid w:val="00177D84"/>
    <w:rsid w:val="001A5EA3"/>
    <w:rsid w:val="001D4668"/>
    <w:rsid w:val="00263C6B"/>
    <w:rsid w:val="0026504D"/>
    <w:rsid w:val="00267D18"/>
    <w:rsid w:val="00274347"/>
    <w:rsid w:val="002868E2"/>
    <w:rsid w:val="002869C3"/>
    <w:rsid w:val="002936E4"/>
    <w:rsid w:val="002A5580"/>
    <w:rsid w:val="002B4A57"/>
    <w:rsid w:val="002C74CA"/>
    <w:rsid w:val="003123F4"/>
    <w:rsid w:val="00340C97"/>
    <w:rsid w:val="003544FB"/>
    <w:rsid w:val="00372590"/>
    <w:rsid w:val="00377333"/>
    <w:rsid w:val="003A411F"/>
    <w:rsid w:val="003D2F2D"/>
    <w:rsid w:val="003D6F60"/>
    <w:rsid w:val="00401590"/>
    <w:rsid w:val="00420799"/>
    <w:rsid w:val="00433C53"/>
    <w:rsid w:val="00447801"/>
    <w:rsid w:val="00452E9C"/>
    <w:rsid w:val="00454FDF"/>
    <w:rsid w:val="00466064"/>
    <w:rsid w:val="004735C8"/>
    <w:rsid w:val="004947A6"/>
    <w:rsid w:val="004961FF"/>
    <w:rsid w:val="004C1AC9"/>
    <w:rsid w:val="00517A89"/>
    <w:rsid w:val="005250F2"/>
    <w:rsid w:val="00545457"/>
    <w:rsid w:val="00554F9F"/>
    <w:rsid w:val="00590B31"/>
    <w:rsid w:val="00593EEA"/>
    <w:rsid w:val="0059536C"/>
    <w:rsid w:val="005A5EEE"/>
    <w:rsid w:val="005B13F8"/>
    <w:rsid w:val="005C3E5A"/>
    <w:rsid w:val="006214FD"/>
    <w:rsid w:val="006375C7"/>
    <w:rsid w:val="006452B8"/>
    <w:rsid w:val="00654E8F"/>
    <w:rsid w:val="006555DC"/>
    <w:rsid w:val="00660D05"/>
    <w:rsid w:val="006820B1"/>
    <w:rsid w:val="006B7D14"/>
    <w:rsid w:val="006E19ED"/>
    <w:rsid w:val="006F0387"/>
    <w:rsid w:val="006F7AB8"/>
    <w:rsid w:val="00701727"/>
    <w:rsid w:val="0070566C"/>
    <w:rsid w:val="00714C50"/>
    <w:rsid w:val="007257A1"/>
    <w:rsid w:val="00725A7D"/>
    <w:rsid w:val="007501BE"/>
    <w:rsid w:val="00790BB3"/>
    <w:rsid w:val="00792110"/>
    <w:rsid w:val="007B4B29"/>
    <w:rsid w:val="007C206C"/>
    <w:rsid w:val="007E75ED"/>
    <w:rsid w:val="00817DD6"/>
    <w:rsid w:val="0083759F"/>
    <w:rsid w:val="00885156"/>
    <w:rsid w:val="008A1A75"/>
    <w:rsid w:val="008E5734"/>
    <w:rsid w:val="008E61DD"/>
    <w:rsid w:val="008F0BF7"/>
    <w:rsid w:val="008F7085"/>
    <w:rsid w:val="009151AA"/>
    <w:rsid w:val="00926A27"/>
    <w:rsid w:val="0093429D"/>
    <w:rsid w:val="00943573"/>
    <w:rsid w:val="00964134"/>
    <w:rsid w:val="00970F7D"/>
    <w:rsid w:val="00994A3D"/>
    <w:rsid w:val="009C2B12"/>
    <w:rsid w:val="009F19E4"/>
    <w:rsid w:val="00A14CBE"/>
    <w:rsid w:val="00A174D9"/>
    <w:rsid w:val="00A325CC"/>
    <w:rsid w:val="00AA3E13"/>
    <w:rsid w:val="00AA4D24"/>
    <w:rsid w:val="00AB6715"/>
    <w:rsid w:val="00AC5179"/>
    <w:rsid w:val="00B1671E"/>
    <w:rsid w:val="00B25EB8"/>
    <w:rsid w:val="00B37F4D"/>
    <w:rsid w:val="00B7405E"/>
    <w:rsid w:val="00B85E25"/>
    <w:rsid w:val="00B902F4"/>
    <w:rsid w:val="00B95D6D"/>
    <w:rsid w:val="00BD707C"/>
    <w:rsid w:val="00BE353E"/>
    <w:rsid w:val="00C451FD"/>
    <w:rsid w:val="00C500C4"/>
    <w:rsid w:val="00C52A7B"/>
    <w:rsid w:val="00C54155"/>
    <w:rsid w:val="00C56BAF"/>
    <w:rsid w:val="00C679AA"/>
    <w:rsid w:val="00C75972"/>
    <w:rsid w:val="00CD066B"/>
    <w:rsid w:val="00CE4FEE"/>
    <w:rsid w:val="00CF0AF7"/>
    <w:rsid w:val="00D060CF"/>
    <w:rsid w:val="00D35676"/>
    <w:rsid w:val="00DB59C3"/>
    <w:rsid w:val="00DC259A"/>
    <w:rsid w:val="00DE23E8"/>
    <w:rsid w:val="00E52377"/>
    <w:rsid w:val="00E537AD"/>
    <w:rsid w:val="00E64E17"/>
    <w:rsid w:val="00E65F8E"/>
    <w:rsid w:val="00E866C9"/>
    <w:rsid w:val="00EA3D3C"/>
    <w:rsid w:val="00EC090A"/>
    <w:rsid w:val="00ED20B5"/>
    <w:rsid w:val="00EF0761"/>
    <w:rsid w:val="00EF1CDB"/>
    <w:rsid w:val="00F46900"/>
    <w:rsid w:val="00F61D89"/>
    <w:rsid w:val="00F72824"/>
    <w:rsid w:val="00F75CF7"/>
    <w:rsid w:val="00F87DA7"/>
    <w:rsid w:val="00FB7679"/>
    <w:rsid w:val="00FC5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qFormat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qFormat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qFormat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qFormat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qFormat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qFormat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qFormat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454FDF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142BA3"/>
    <w:pPr>
      <w:spacing w:after="0" w:line="240" w:lineRule="auto"/>
    </w:pPr>
    <w:rPr>
      <w:rFonts w:ascii="Times New Roman" w:eastAsia="宋体" w:hAnsi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8">
    <w:name w:val="Revision"/>
    <w:hidden/>
    <w:uiPriority w:val="99"/>
    <w:semiHidden/>
    <w:rsid w:val="00142BA3"/>
    <w:pPr>
      <w:spacing w:after="0" w:line="240" w:lineRule="auto"/>
    </w:pPr>
    <w:rPr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8</Pages>
  <Words>2306</Words>
  <Characters>13148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叶 建中</cp:lastModifiedBy>
  <cp:revision>2</cp:revision>
  <cp:lastPrinted>2013-10-03T12:51:00Z</cp:lastPrinted>
  <dcterms:created xsi:type="dcterms:W3CDTF">2022-10-06T14:43:00Z</dcterms:created>
  <dcterms:modified xsi:type="dcterms:W3CDTF">2022-10-06T14:43:00Z</dcterms:modified>
</cp:coreProperties>
</file>